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52AB0" w14:textId="77777777" w:rsidR="00470445" w:rsidRDefault="009856B6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0370F0C" wp14:editId="7B49051D">
                <wp:simplePos x="0" y="0"/>
                <wp:positionH relativeFrom="column">
                  <wp:posOffset>-509270</wp:posOffset>
                </wp:positionH>
                <wp:positionV relativeFrom="paragraph">
                  <wp:posOffset>69215</wp:posOffset>
                </wp:positionV>
                <wp:extent cx="6640830" cy="4091940"/>
                <wp:effectExtent l="6350" t="6350" r="7620" b="16510"/>
                <wp:wrapTopAndBottom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0830" cy="4091940"/>
                          <a:chOff x="1243" y="288"/>
                          <a:chExt cx="10458" cy="6444"/>
                        </a:xfrm>
                      </wpg:grpSpPr>
                      <wpg:graphicFrame>
                        <wpg:cNvPr id="6" name="Chart 1"/>
                        <wpg:cNvFrPr/>
                        <wpg:xfrm>
                          <a:off x="1255" y="3546"/>
                          <a:ext cx="5199" cy="31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16" name="Chart 1"/>
                        <wpg:cNvFrPr/>
                        <wpg:xfrm>
                          <a:off x="6494" y="288"/>
                          <a:ext cx="5199" cy="31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15" name="Chart 1"/>
                        <wpg:cNvFrPr/>
                        <wpg:xfrm>
                          <a:off x="6503" y="3541"/>
                          <a:ext cx="5199" cy="31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17" name="Chart 2"/>
                        <wpg:cNvFrPr/>
                        <wpg:xfrm>
                          <a:off x="1243" y="289"/>
                          <a:ext cx="5201" cy="318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086EE533" id="Group 18" o:spid="_x0000_s1026" style="position:absolute;margin-left:-40.1pt;margin-top:5.45pt;width:522.9pt;height:322.2pt;z-index:251663360" coordorigin="1243,288" coordsize="10458,6444" o:gfxdata="UEsDBBQABgAIAAAAIQAPjJEnZgEAAA0HAAATAAAAW0NvbnRlbnRfVHlwZXNdLnhtbMSV0UrDMBSG&#10;7wXfIeRW2mxTRGTdLuy8VJH5ACE5XYtpEnKybnt703ZjKE5id7Gr0ib/+f58hXY639aKNOCwMjqj&#10;43RECWhhZKVXGf1YPicPlKDnWnJlNGR0B0jns+ur6XJnAUlIa8xo6b19ZAxFCTXH1FjQYaUwruY+&#10;3LoVs1x88hWwyWh0z4TRHrRPfDuDzqY5FHytPFlsw+O+iQOFlDz1G1tWRrm1qhLch6as0fIHJdkT&#10;0pDs9mBZWbwJNSj7ldCunAbsc69BjaskkDfu/AuvQw0mHTKYmNyI9O8ZbckaE1MUlYA0d7joUodO&#10;p2aLMrCQdZdxBOK77T1OGrGug+NUOr4JL7NWaTcwEo5+pyAGfjxfX7vNRTKEUcbhAEgf/A+pNTq5&#10;pMoY+NkqB0CGqby9pMoY+NkqB0CGqby7pMoY+NkqB0DiVUqz0Q6aCInHc4QPcR5i79AcPlSs+5nN&#10;vgA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EAXVClJAgAA&#10;owkAAA4AAABkcnMvZTJvRG9jLnhtbOxWy27bMBC8F+g/ELzXelhSLcFyDnUd9NIGaPsBLEU9AEkk&#10;SDpy/r5LilZixWkTo735QoOkuZzZmV1qfXPoWnTPpGp4n+Ng4WPEesqLpq9y/PPH7sMKI6VJX5CW&#10;9yzHD0zhm837d+tBZCzkNW8LJhEE6VU2iBzXWovM8xStWUfUggvWw2bJZUc0TGXlFZIMEL1rvdD3&#10;E2/gshCSU6YUrG7HTbyx8cuSUf2tLBXTqM0xYNN2lHb8ZUZvsyZZJYmoG+pgkAtQdKTp4dIp1JZo&#10;gvayeRaqa6jkipd6QXnn8bJsKLMcgE3gz9jcSr4XlkuVDZWY0gSpneXp4rD06/2dRE0B2oFSPelA&#10;I3stgjkkZxBVBv+5leK7uJNuoRpnhu+hlJ35BSboYNP6MKWVHTSisJgkkb9aQvYp7EV+GqSRSzyt&#10;QR1zLgijJUawHa7stSSj9Wd3PPCjGLCZw0kURQaVd7zYM/gmOOPEarmTQGWC7ygmR4afaiI1Cp4Q&#10;3MmJ3YxSEMaxhbaMo8ScINmRWByk6QhsGazsnsVzDOBs9Rpb/N3n1EAGL1DIjAE/lgx95oTXRnIB&#10;oBRmVjoTYLTpltN9x3o91p1kLdFQ9KpuhMJIZsZD8kthkwr6OPKmEKxeUzKcZHOV3P5Z3YKLhEui&#10;NDr11FW3xHtJt9DV1T/VDQpnbClvKbgk9sdeAAVn3XQtOPPQvSTc8n8I9/FUOGsO9xT8qVNOTTyd&#10;NUp43K6N8rRRHh+ytxSc7Z3wJfC0o57tsI/fVpvfAAAA//8DAFBLAwQUAAYACAAAACEAFqZ8TbcO&#10;AAAxVAAAFQAAAGRycy9jaGFydHMvY2hhcnQxLnhtbOxc227kxhF9D5B/mIwXsI1kKN4vk5UM7WhX&#10;MKKNhdXuPsQ2AorDkRhxyFmSsyvZ8Hue8zN5z6fkS3K6m82LrKqMZNhB1poHYYZkN6urT52qrlb1&#10;0y+u1/nkfVrVWVnsTy3DnE7SIimXWXGxP33z+sUsnE7qJi6WcV4W6f70Jq2nXxz89jdPk3lyGVfN&#10;2SZO0gk6Kep5sj+9bJrNfG+vTi7TdVwb5SYtcG9VVuu4wc/qYm9ZxR/Q+Trfs03T35OdTNsO4gd0&#10;sI6zQrevdmlfrlZZkh6VyXadFo2SokrzuIEG6stsU+veEsuv7B/1uM6SqqzLVWMk5XpPdaYHhc4s&#10;b68b1QGUtIyb1IpMd/I+zven5nRPXMzj4kJdSIvZmzN1sSq3xTJdLsqqwHQMnl8n88O8SasCXS3K&#10;ooHUrb7WO2l8HVdX280M4m4wyPMsz5obOezpwVP0vbgsoY/Jq/TdNqvSen+aWG6vAve+CjCDvXDP&#10;bucVg7Xced3c5KkakGXaYrR73XulCC/iPD+Pkyuhm8HD3aP9fdHwtjJEKwkj8aXJmjyVX67F3ypL&#10;Lg+exvPzcnlzWk2qshGTMKk3yYusqpuTuG5O4wq4w0VYQfMV/qzy8sP+NM1zYCEDGsR1aKGsvptO&#10;PlTxZn9av9vGVTqdxEWCy9BYU+kfiwa/LTHGeJ7XzZkYuvyxEVc2kGGZrl7H52ff7U8jy3VNE7MQ&#10;z3HxFe4JYODVEhSTGo9YJh6YnEv5Mvl3uz8tYInCKqvsChZZlGfy23RyBYygCexKjlA+fh7XaZ4J&#10;y1Uvqss8W77I8ly8VZppusgrNTnNtSWFybfrl+VSXfM9IYEaznb91WqlLjv68t6gF8wrfg1fIKyq&#10;mDQ3m3QFmtif/n5dzPJGdZfGt26ksbqR1LduJLW4gb6VluRXaFKMQP0Zau74GQavNSflbg4WBuB9&#10;AXALlpvEzeT09PhUdNjIvtAJvmOC9jRg8KWR+Ckx+Xl8owbdWm/dvrsohR6VagohTHcBveXySrpa&#10;pUlzUjdCfmBbthR9K+kfUflxojItloJVblu0ArHCmYKAwJkmrHjblK/Fj6M0T5u0tb8Wc5u8bA6r&#10;NBacBjyWW4EoACqJG3iGhfDEg9+SdRRmhe2/hANIK2FDyfx9XN0syrwceRh0lMIIknm2vB5BvayW&#10;aUsOrSDKLMA9r9KVaLE6+PRreJZzvGY5WRy/nLw9m5weG9d5ff1t1dncTBjcp797cvTEEnYgW6KP&#10;RYw4QfSyaRbwfo16t2RPcW0CcRRvQe6D02PHFI3fS1PaCNMV3kJ3on5IqfC1FbO11LyYgNHhhj0w&#10;YyIYvCqW05HJgkqE/1VTxBqvcKdKW/XN+rxE9CQ8e5JVSZ4qHdfZd62789oLrRwjbrxFvnGSwLHL&#10;sYM+Rk8q8SPP9qTMo3u79sJTEjTWD6upgF+BGzEzmuxoFT5IHNAt3O9RXF8q9dU39VEpHQMvKGZW&#10;S/caXkU13pT5jVL0AK+OurLM6s2rs3ctiFtoiYvP343Q1nV7cg7XqI1MfFvHxTbOT6TRid/aQgw7&#10;dH3TsdzQ9EK/nWntKQzHirzIx5wFgWkGThQJcaSah73hgrJm0XGxXb9YNxMVLC/KJfzlcYpYMM7h&#10;0cptlaQnWXGVLoVJKOv/CB2RMEoqGIoeGAt95DHQvbyNth4Jc0GU+oKE9ttYgh9IfBC9L57Y8yeL&#10;J5YTdCyPrjqW75F90AJbPiYXhwLvQoSxJ3B8hfTbviAwpB/pXUHvLkQIK5yEL/q+6wFbP2CE1CNO&#10;+0hoWNHo41At3LYFI5ggbyGR1M1dgvntAx71kqATy0FQPviQXYb3bhFpIQxyrJZYSciR0Bq0umlg&#10;ZqqfCXKyLD0VnkE/o5XvM/Jo7YcGqV5LT0DAjL2fA5eaJqvXekQ+o/UcGuQzNoKV3mTA+gb4T2ne&#10;M8wRLiNSObZFduLS6rJtspVv2NSgbIdpRUuIbAMxTJ+edMRCVCuPUalPtvIN0orsgGlFwslG5owY&#10;1z2mL2I6IVXqcMgh7dqhocJYhENDxaOh4nBQIS3LoaHi0tPncFChtcFBhTQBh4aKx0hIQ4WeYw4Z&#10;u7KDqwmF8VvuDlTuairfHdmuZvaANle3Z3bSON2e2UncuJrZfZrZXc3sAU06rmZ2xh5czeweTa9Y&#10;hioet0zaPXq93km4eVrvPq1ETyuacY+eVjSDA69XtD92PqQNeVrvjHV6vd5JKvV6vZMxm6f1HtEq&#10;9TleJP2wz/Ai5Qp9mhUDmgd8mhUZxPk0K+4ewGIBS3krxmh8miQZM/Jpkgxoo/EZkqTR79M0GdDu&#10;KaCBwtBVQAOFCfMCGiqM5gMOKiRZBjRUGLoKaGxwrWhs+AZJ1QGNDSZCCzhskOwZ0NhgnHVIY4Nr&#10;RWODWdqED8JGSGODQVRIY4OJw8MHYSOkscEgKnwQNkIOG2QaIeSwQQZlEY0Nus2DkBHRyGDWPxGD&#10;DMqVRTQuGLce0bhg1p0RhwsyzIhoXLj0cj+iccFgEIlcyk86dOCIbdw24oMjcEfREzkqy9QBYGjs&#10;mu8R2+s6Q0A6AcvsI0Iy5LJMHRIyyrBMHRN6NKNbpo4C2Z50GMiwoWX2cSDpQCxTB4JMvGsNclh0&#10;T10Si4llLEtr3KfjTqtLYzE+zMK/Xai5Y4J5y9IaD41do3CrS2wx1mBZegIYF2ENUlu7v13Px49i&#10;ICRo+/Sw+qH3767bTPTNT8xIH4mMNHYdf4GMtOuK/4noPrRdt7Mc0dSkIRUaIbkq0TaMJaQTkWas&#10;IQXTIx2QRhQiW/Jt2oSxDPFGwyStR8NJLHH9EeVRjkYbd2gE43eQaz6NLECWlKOz9MgwsQ03+JC+&#10;v7N7NKFZtJ8kzx70GkW0KHrOYODBSCXk3HScAMXbI8WTUW3HEJZlWC6JjI4UIsMlp70jhQgbmtS8&#10;daQQGUGwoyb0zEl0UB2zCXCfFJpJeTNrbyblDd2T1szkvJFLIZFr00EVs0PBJL3hDkjc2XRUBcuh&#10;h0aHVRgaiT8m7w3vR9qTTQdWcL8k+JhUN8Y25hFSQUzmG05rzF4k7JhEOPZMSCSwmfCQ1DKTCgfI&#10;SS0zuXCoixaSRhD9Kho+oeHSA6PDcs6gHBo+8CckxrsEOKCJ/w4afEjEdfnwkPEOXUIc1uyOqJ7E&#10;T5cQByfSjDxIifuk6gc5cYdUdJcUB73RQmk3jkzieC+c7lf78ciwrR2Hrt0BE/wPc+Ye6S+7pHlo&#10;2PJfV7sZpZtoR471AskQwyQ6OfJBFn1X/94l1THpPi1iH37RO71dIh0O3RotGEn0d3l1BDr0y/Xk&#10;wL2PoUwqgsmzY5VEhiRMoh1mtGPwxmTekcYirZpNvdMD5dy4Lf55u/+QNsak3gPDpCVmOBkIoIIq&#10;PvlOUgqTfYeQJMKY9DuyGqSQTP4d6A5HrELaLJOOR2gckIBnEvJc3MNk5MU2DDUfTEoeDmbHlQWT&#10;oQcRoiBg8KHHTQMKc0XaAJOxZ0JZJmOPcI+kCCZlDwa1ybExSXuwAhn3hHRulgtGmLQ9BkcCls3b&#10;eySCmMS9AN4oqiENlcnj09qhAcNxApPGR+hKTj2Txw8MbxxpkDTGpPXFKo98OZPYZzYEIxo+MMsd&#10;18pMph8YHOcRyKliEv/YBh2vcEjlMTsBXOzEbAVgYUT6AGYvACqnR0ovO4S6KBpmdgMihA2jtAZJ&#10;hczmANyWPyBh0yTNebhXEI6zrOSL+70CkVAhCabfHkA+JxyJQ+qz3y2A07QZqXWqEWFiOOIccob7&#10;7QMsFRihdfQLm9kxALXMft1Cs3u/n4ChmbTT6bcUMIu7Znm7vCNmxGP67pKN4jlavd02A9bOY5sn&#10;fV6/64DwfsdAot+EEKsIylj6XQiBCdKm+o0HxA/M0PRcgf0dVEv0H0YAvcgUWqPF1EsXPHUbuszm&#10;g950qNdl2bQFKm3JRXrdoJpPbNPg22RboSbz+4UDW1os3Jl35D+fuWa0mD177tiz54F9ZEeB4zmL&#10;xQ99Ra1/34payx1U0/rzbZG926ZftvVh37fasmYLzzqcuZZ9NAsPg2AW2Z7jPkdOwztyfmiLTyCz&#10;LELRo4AO2sKvJeoBajGs+rL8cJJeoKbgT6kuZmmrTXAHuzGqakZXoODaIm7+HK/bUpzB9bO0uvP6&#10;aYpKFl3rNXj+2fb8PE/PutopeQsSdqLF13rQgQ0TCLC2kGUw/XUHFV5BFGAHUBXb3C6Pex/nh7Ks&#10;s28y7goNUPh0IRRRVhmklFXhasjrrHgZX6tXruO2Cgj5eSkDbqqnVM0y9Nj3tJT1fCO9xdenZVvi&#10;fa466MoAVeXar7Zu+SOv1alk0fKtemUgSJQinx5PPluvy/xf/zwZ1SZTVc69qmS2R+BIdPPvv/8D&#10;vDmobSbat49/Phk9jIaPhdA/f3l+P3fiH0Nu1Xvequn8PyzLv1dJmi6AvqP+8ZM/fPKJKHv56+d/&#10;/PpVuvz2m8/0lW8+J4oi1/Hfyup1llyJqmdFuvK8BE3T9M0GjeAGO2Yu4CZfl4qedRlsV+IvKvxF&#10;UbGsylU1xSucdoDy4vUGFZp1cYETIfILnMeQ4HCIh0yx3O5VRo0DGbqTFwIRW4vLsNQOKOrX8OSF&#10;XauZ7zqKYKZXKvIYif/VQRlCZ4+VoPP7nIaxs9nhwBQcYlMftlHMKG5q76VtfCKOJfhLWrV2IJs9&#10;S5sPadoGPOtsiQhQAhI1gTrA6r70kdatlwwCJD7UenBklSvT3SGymnk4h0WY1a/gYJiP3PNwAdYL&#10;HE/xGGHtTx/h/tGcf7Qz42Mh3RHhY6A1Hx5x9RhoPQZaiDV/iUBrnG2SwdRPi7PuXJeIyLlbqPDn&#10;6YAWhkdLie9vs/qrIm9zf4MDc57hcLqr+rANCy/ijQqvRMLwSGQPxdF5SJAN8lzovDuXTwvKnRZ0&#10;fvHfjj/6WRZall5RYU03WGjJTYyfa6Elky/5XecDEsseteBrD/zZmfVlmlqcHJkfxU08qXDAF86+&#10;+nKp/hFZhPZvNuKEyvGkYd3btZH5YjmL8qTPg/8AAAD//wMAUEsDBBQABgAIAAAAIQCevHWlDAUA&#10;ANomAAAVAAAAZHJzL2NoYXJ0cy9zdHlsZTEueG1s7Frhcto4EH4Vjx4gBlLShAmZSZPpzM2Qa6bt&#10;TH8LWwZdZcsniRLy9F3JtrBsY0LBFK73D689tvb7dr9drbgN5CiYY6G+qBUj3kvMEjDIMZorlY58&#10;XwZzEmN5EdNAcMkjdRHw2OdRRAPihwIvaTLzB73+wF+/BeWvwbW38JQk8ImIixgrecHFrHhHzOAt&#10;vSs/xjRBHg3HaPCuh+5uYXn4hcqvVDFirljymUTwwMsY9ZBvTBFlrGYkUUQCVTNHPFkbY5pwAR/B&#10;I+MmeWDC+4HZGKmXvjGzRfzEw8x2Nez1zBfxCMyfoigzXxZmv/SWu1sfFp5/y6wxJNHnZ+HJ1zHq&#10;6/d434lI4Dc4rb3Qj7t+BliRGRere/D+nB2X6bPQCLPEW47RzXAwRF6A0zGKGFbwM06Ba5nMkIfZ&#10;DBAJVM4IZzT8CMy+kZ5BwYNLz/vCXKEHyCp/QPBFEmoe9EIzOrKFAy8l6m6amatxZXLhXhDsxTyE&#10;ZMKM8eXfXLvz6QcRgoYE3DW2CU1IYcvi/WgRnsddOUwLthxwKskxnfVNyFYg7JrgfsGkS/B1YT4I&#10;wZty0xKaJTNWeIKnBGIT4uNofJk0KimSjW0XEZsJFUQ2K9KGsA4dN+3Vg47chTqe7+H3Q6vxW8Kc&#10;qQ1hbgSpLB6V/GharuXEpcoyWKHKSa3dNQmYnvJwBfVGcKXrpCfT4CMVUk2wVM9YQGXuIw+USGnp&#10;iUCIQHgZTZE35+K1atPPQSmHO8hbCq3d8t8FFgR57K8E1O3yavj+CnnKXPSvB9fXyBPlO9PyHZwE&#10;8KpM6L3s4kHBdcaxTO8XCoRS5eKU+ZEpcmMEauMzp8nb4lF/BNCRutmx1R7DF4sinPcS5qm9W4iq&#10;wOoq767XXl0+vimfTmj9+YqtB7qQ1X3YArfRTvOM08SZzAOwDs6A5t5pSPo3vSHkh+lIRBKarq+t&#10;+KVzCJum8rexg3BItyBZ2J6wgFbwcMBtAbzT+K6ha9q9bXq5AdKa7DlAlmCrQDnBK6hOnlzFUw6t&#10;fEBFwECqJH0lYzTU1JWz8BsVJBI4PljoFpuSvUJXl5CqeDSDe7TIdYHSmH/F0/PekxVKkJjGHPDW&#10;zX+3u5SjNLEt7dyas5Avkw+4QXiyBHHk+CAxrffULTHdJrpNHZVtndyOyjZabR1V9zzvOCxw+j08&#10;aq8lJeJCwVNbUo62D2lhsev8sdMWl3ULdzvr7biWsYQ9OhenlB5dA2sRdIG1eO8BrIMl7DX46YiO&#10;o/xa/62hsftYL34GIxwGDe8T/ueE3Ok6SDqqXrqxqwNqLXpIW++Pf1OZ6hriYprlpuFNYd4jDet4&#10;zumE/1HVQ6PYMMK35j3QdbEkOCTij4LWFgo3cG1Z2QNaVkGTzEgSHlcQzNagNHm1brneWhAq3oK+&#10;lYfs2w8U2NrHlHF1dicJWtGLhRumiovLx7M6ESn7kc+7JBGUyHM/ldseghU/s8v/JW2MbO5XknyX&#10;PVwFTfVfOt1+p89Ip+bUoXTGrU8gjG2KJdGdc358rzNs7b4SIO36bl3ejWXz3H7DIPkYk4usJTzY&#10;IDmFY5pHLOfZ3wvkSj5ylQ+c3aNpA50DmIXvBA4nbZp0VCIbfF2kp7RjbxtobTxb7Hb6uCMnuyja&#10;Gnv4A82CnHt9LEbDXW/37LjSzRI73PzFGgOiur3Cu0Qt4VS/rrq/aZdtxzAAC/wdZ9tcJlu71sP1&#10;n9DufgIAAP//AwBQSwMEFAAGAAgAAAAhABwUp6gCAQAAbgMAABYAAABkcnMvY2hhcnRzL2NvbG9y&#10;czEueG1snJNBboMwEEWvgnwADCShFQrZZF110ROMBjtYsj2R7abN7WtIoYWqSODdzNd/f2YkH9FX&#10;SJrcW7hrkXwabWPD16wN4Vpx7rEVBnxqFDryJEOKZDhJqVDwxsGHshdeZHnBsQUXegr7xsAfCl2F&#10;jRGSnIHgU3KXgWF0pGQlN6AsS4wIbc3wjlqwRDU1yzN2OkLVTyPO2iU30DUDRGFDzvi/WrGg7Ra0&#10;/YJ2WNDKTosnvYFTEBTZWdkNqt/NCzWPDcosvs7Df5umiLnnefD0qFcpH6h4vu2oFfHjyNP4/Yb4&#10;wwbP0+CZxu+G9opNRtQKzzjyNH5sz1Bd+fO9Tl8AAAD//wMAUEsDBBQABgAIAAAAIQALbYvjEg8A&#10;AB9YAAAVAAAAZHJzL2NoYXJ0cy9jaGFydDIueG1s7FzNbtzIEb4HyDtMBgY2QTAU/8kRLC2skWQs&#10;YmcNy7uHBDlQHI7EiD9jkmNLXuw957xM7nmUPEm+7maTw1lVDaXEu4hiHYQZkt2srvrqp7um6vnX&#10;t3k2+ZBUdVoWR1PLMKeTpIjLZVpcHU2/e3c+C6eTuomKZZSVRXI0vUvq6dfHv/7V8/gwvo6q5mId&#10;xckEkxT1YXw0vW6a9eHBQR1fJ3lUG+U6KXBvVVZ51OBrdXWwrKKPmDzPDmzT9A/kJNN2gugRE+RR&#10;Wujx1Zjx5WqVxslpGW/ypGgUFVWSRQ04UF+n61rPFlt+Zf9kxjyNq7IuV40Rl/mBmkwvCpNZ3kG3&#10;qmMwaRk1iTU33cmHKDuamtMDcTGLiit1ISlm312oi1W5KZbJclFWBcSx9XweH77ImqQqMNWiLBpQ&#10;3fIrH8XxPKpuNusZyF1jkZdpljZ3ctnT4+eYe3Fdgh+Tt8n7TVol9dE0ttyeBe5DGWAGB+GB3coV&#10;i7Xcw7q5yxK1IMu0xWoPuvdKEs6jLLuM4hvBm62Hu0f7+2LgLjPEKAkj8aFJmyyRH27F/yqNr4+f&#10;R4eX5fLuTTWpykYIYVKv4/O0qptXUd28iSrgDhehBc23+LfKyo9H0yTLgIUUaBDXwYWy+jSdfKyi&#10;9dG0fr+JqmQ6iYoYl8GxptJfFg2+W2KN0WFWNxdi6fLLWlxZg4ZlsnoXXV58OprOLdc1TUghOsTF&#10;t7gngIFXS1BMajximXhgcinpS+X/zdG0gCYKrazSG2hkUV7IT9PJDTCCIdAruUL5+GVUJ1kqNFe9&#10;qC6zdHmeZpl4q1TTZJFVSjjNrSWJyTb563KprvmeoEAtZ5N/u1qpy46+fLA1C+SKb9svEFpVTJq7&#10;dbKCmTia/j4vZlmjpkuinRtJpG7E9c6NuBY3MLfikvwITooVqH/bnHt5gsVrzkm6m+MTA/C+AriF&#10;lZukeZ4sUyhTdjeJVlCsSTTJkygTb2jk5JgVnyGxA40gfGgkoEqgIYvuFBdada5bYopSMFbxqhDU&#10;dRcwWyavJKtVEjev6kYsCGCXI8XcajlfYPo0YZoUS2FmdlVcoVrhTEFA4ExbsGjTlO/El9MkS5qk&#10;VcgWc+usbF5USSSMHPBYbgSiAKg4aoDohXDNW9+lGVKYFcbgNTxCUgmlig8/RNXdoszKgcvBRAmU&#10;ID5Ml7cDqJfVEvqy7cuUWsAYvU1WYsTq+Ks/w9Vc4jXLyeLl68n3F5M3L43brL79S9Up4Wxd1s1M&#10;aN1Xv3l29swSyiCHY6JFhOhBTLVuFvCJjXqdtKni2gQ0KWsG4o/fvLQ8MfiD1Ke10F/hQ/Qk6osk&#10;DR9bWlt1zYoJ7Dycswd7GQu7XhXL6UBvYWCEV1ZyYjVYOFnFsvouvywRUwl/H6dVnCWK0XX6qXWC&#10;XnuhpWNgMXdMchTHcPdy7bAhgycV+XPP9iTNg3tjZ+HtEjjWL6upAGIBHiEZbfFoFj6KHNhcOOXT&#10;qL5W7Kvv6tNSugueUEhWU/cOvkYNXpfZnWL0FmgddWWZ1uu3F+9bJLfQEhfP3g/Q1k376hIOU2ua&#10;+JRHxSbKXknNE9+1mhhOYM5txIG254aWE6j3aX9hOJ7l2OHcdv3QDexgHor7ks/b0+GC0mkxc7HJ&#10;z/NmomLoRbmEG32ZIESMMji6clPFyau0uEmWQieUDXiC7khoJRUjzR8ZIj3x0OhBPkerj8S5sJT6&#10;gsT295FEP5D4eCN/+sw+fHb6DCrR2XrM19n6Ht7HpmGa8hm5axSIF0QMnYHjK6zvugPXABq2/1wx&#10;U+8cegciQl1xxzUkQfc9YrePeIY5H/z51KRON6k3GDAnR7jdCGwFtv9IwoW5V4TbFBl+98jYSYNu&#10;xNilhu2I8cyZdyMcinBLbFLU4uhnesmNlrWWpGuMlYvVi3IsD7FtVsR7Bk18Lz0SdlYvvrHCsHr5&#10;jV5gJ0BSGFpg45XK7uVHLs9+uPzsXn70tFpgO+Fgr/G2lo9rhNSaZTClADhW7HYvLnraXj70M1og&#10;40Fq9xIaS62jJTReb51eYCT3HS0hzyANl9NJiNYPR8vIM0g5OlqHuGd6oYxVCMRq2vaMtStOLzLS&#10;Fju9jMZS4moZuTSj3F4oo6fVMnINklpXy8gd7fNcLbIHDNES5CjREnSMOaWtrhaZQ6PO7WU0Vqyu&#10;FhljyLFnfChaPC0yhw45vF5GpA/xehmRcvS0UMarudcLhbRRnhaKa4w1OJ6WkU3L0dMycgwyUPK0&#10;UBxDnhbcF7D52Mj3gWS/T9JumQSSb/EDx/ph3+bmGc803+HmGS9THyf5HENIjPkeN5CxS77PDWSQ&#10;7wf8QBKTPjJU9BofwPM5N49H28xgD+pIJQ32oI4eyMLMpsObgMUVY2kDFkgMHoLHAilggcSJgwUS&#10;43GCPUAig5+ARc746DlkgcTYxpAF0vh4MmRx9YCFsDBjZBfugdlYDx7uQd1Y5xU+FoThHhCSWAp5&#10;EFKRULgHgqShn7OYA3SoN85ZzPl0iDNnQcbsH+YsqsYb+vkekJGyme9BFT2QhZFD2+s5C6PxcQDO&#10;mRkf6dDbjPkeXI1VJOSxOQqYQzjLZIHGRP7itwbMqhkzZJks1Mbz3TJZrDEbWMtkwcaoiWWyaCMV&#10;2jL3gI2Et2Wy8GJcrmWy+GI0w8JRISPc8T7Pslh8ccRbLL7GGyQLh43sWsa6PUv8coeLhcdPxKJv&#10;fCRg4TCTocij94QWzjTZkWP3ZJbFotOjt5yWxaLzJ8Qj09CnNNQXnXm+bVMod/+NVMqZSKUgaf55&#10;UymeEZKbcX2SAQNGPqNPMhgjpw8yPMMit3dbBxlkENOfXNCJFn1y4RsOeUKpjyqwdHLvpY8qfMMk&#10;59FHFTg/Yoxmly2Yky+DbdJnFw556gEzpB8iKerSGb5h0yRpXoNH9EOa2RyTuhQGtIuUbJe0AJts&#10;8Xuy7o/mh+Y+/J83GEJzpxdGQJLS5S2YE78ubwH3b7qD9B4VI3d5CwCcFI3da4FrD+alydWCAhvI&#10;M60ulQF6rQG5tMpqJUFsNB+QQr+l1xmGlC2x0XzoBUXGKFvZC5+0Bl2+wjMCcqldwsIHkij5dRkL&#10;aA2JyS5lgYdIFHY5i4AxdUhq71XkLkuBxdFv6/lNk92ze6wqdXkJ3/BIMXaJCRgRUkRub7Jou9bl&#10;IuBB6NdpVUBMQtost7dZDolkt+e+Rc/Uw512NV3KASwgAdglGXzDIgXZZRlgbElr0OUVfHoj2eUV&#10;QBKF9i6vAPGSXNpKLJBM6jIJiJBoqnt2O6QCdskDDu1d9oBzW136ACaT5ACfPwgYI8AnEHzDJ0XM&#10;pwxCww8Gfo5kOp8yCA2XVCE+SYCTHNKG8FkC8Csc5CZJXeCTBpxY+awB8Lf769D+5wB83gCBizsg&#10;ntQIn90kBIYz9KQkE/g0QmAEw3lIevisQmD4NAXsfhYUkHrK5xVCI6SpZXesIYLscXEIn2cAiMdy&#10;j92vggekIgfsfhUgJs0On3gIDM8b8IA0AXweApEHqch85kGMJEXP5x4QXTkD4knw8bkHCFCWnHRb&#10;BJKZIXuWgl0bvRIWilBkWQvTUUAzkz07gQJaTjcJPpB2mU8+BIZJAoHPPiCWoHnAnpUgwnUH3ohU&#10;Bj4fASkM1ZGMEvj0RGDM/QG6SDPDZyssE1aa5AmfsAAu6JF7sOii9GDrj0QUn7HgNuJ8ygJGaSgH&#10;UjvnrFmEmR5u4ElM8wkNmDpnnG7wCQ3gIhjggl7XHudN2709GQ1E9UPDR0J8T4ID8SqJiz0ZDsTx&#10;zNA92AyHEmUm2mc2h4clpNHak/EIsbseyJTU9T0JEHgz0mztyYEwMmTtpjgFG9BO4nFPQgRgoPnH&#10;Z0QQjZNauScHIrBMbRotPgmCnQ8tJz7tAYLHCpxPeyB2GAZQDEV7XDftcvckOkLsorYsPSrfaYay&#10;caSIQAdQYhbDYhLxw8jQek8aBKcOw6PYHZgxWRGdDanzsmzamq+2iCm5FVWy4jgMnyabCsXPPywc&#10;JzQXC3fmnfpnM9ecL2YnZ449OwvsU3uOANFZLH7sS9f9h5auW+5W2bp/uCnS95vkm7bu8odWfNbM&#10;PvWCGeKgs9mJee7Nzk5eeK51Aoid2D+25VygWZZ16VWAB21B5RIVNrVYVn1dfnyVXKFK5w+JLg9r&#10;67dwB2kiVYima7pwbRE1f4zytrpt6/pFUt17/U2C2jBdPrn1/Mnm8jJLLrpyRHkLFHakRbd60Y7j&#10;uyH8WFtt098I4PBD18IBqapf2607/RBlL2S9dD9kZy6MQDXhlWBFWaWgUzZgUIvO0+J1dKu4kUdt&#10;aR1yIbK8DTfVU6o9ADjZz7SUlbIDzkW3b8q2m8KlmqArsFXloP+3LQKeeP1bJfsD7LQGAIJEkf+b&#10;l5Pf5nmZ/fMfrwZV/1RDgZ5VMjwVOBLT/Otvf0cosdU1gBjfPv67yeBhDPzSYuDzd8LoZSd+sr9T&#10;RL1TKP0/2AHjQWWeurXAPTXFoupyt6BYW9zor2X1Lo1vRN8AZVxlCxJtjumbDQbB4XUWuIBDfFcq&#10;M6xryLsmGaJHhqjIlyXtqiB/hQYiqM3P16hurosrNFnJrtDiJEa/lceIUm5plPKix0nXzESesIvL&#10;0MgOEOrbdjOTsa0A7mvmMfPb8EF2Zvmles8Inn2poj58SIOZ0eqFHkToC1W/aKOVQYDU3kvaOEQ0&#10;9vhTUrV6IIedJM3HJGkDmzxdItaTgEQpoo6kug99SLXzkq1A6OcKqTKlyyNCqpmnfiv6iyrAz9R8&#10;6Ym7HC6yOkfHl18itBoVWfVNNX7SvgMNr9qdVbK8aju23N13sdVvB0eVOL117bljBmL/65zN5IYk&#10;PtS7OfyGxg48C10+AjiewMPZp/Axu71DcKGn6+drL/VFH59ME7TRPgpQ6yz1lxDwSwi402wQvw5/&#10;VK/BJ+7uRqvXTgi4c+Al47z/LAS8d8skgvpuD8X3yYL+b/eNE5+/T+tvCzRCRHTZ9q3EQSAaYZ2g&#10;FeVN/aKNWK+itQr0xKnlqTjCFI0ycUa3ddSGybsunJpQrgvY5dW+tmafZQ9oiZSrWAy2m1t7wFBf&#10;/hx7QPW2+7qBEjsytRdt+3g9AH/YXos+sdlp1ESTCt370NPum6X6gbHYdXy3Fv1oh0LbHiPDEylF&#10;2df3+N8AAAD//wMAUEsDBBQABgAIAAAAIQCevHWlDAUAANomAAAVAAAAZHJzL2NoYXJ0cy9zdHls&#10;ZTIueG1s7Frhcto4EH4Vjx4gBlLShAmZSZPpzM2Qa6btTH8LWwZdZcsniRLy9F3JtrBsY0LBFK73&#10;D689tvb7dr9drbgN5CiYY6G+qBUj3kvMEjDIMZorlY58XwZzEmN5EdNAcMkjdRHw2OdRRAPihwIv&#10;aTLzB73+wF+/BeWvwbW38JQk8ImIixgrecHFrHhHzOAtvSs/xjRBHg3HaPCuh+5uYXn4hcqvVDFi&#10;rljymUTwwMsY9ZBvTBFlrGYkUUQCVTNHPFkbY5pwAR/BI+MmeWDC+4HZGKmXvjGzRfzEw8x2Nez1&#10;zBfxCMyfoigzXxZmv/SWu1sfFp5/y6wxJNHnZ+HJ1zHq6/d434lI4Dc4rb3Qj7t+BliRGRere/D+&#10;nB2X6bPQCLPEW47RzXAwRF6A0zGKGFbwM06Ba5nMkIfZDBAJVM4IZzT8CMy+kZ5BwYNLz/vCXKEH&#10;yCp/QPBFEmoe9EIzOrKFAy8l6m6amatxZXLhXhDsxTyEZMKM8eXfXLvz6QcRgoYE3DW2CU1IYcvi&#10;/WgRnsddOUwLthxwKskxnfVNyFYg7JrgfsGkS/B1YT4IwZty0xKaJTNWeIKnBGIT4uNofJk0KimS&#10;jW0XEZsJFUQ2K9KGsA4dN+3Vg47chTqe7+H3Q6vxW8KcqQ1hbgSpLB6V/GharuXEpcoyWKHKSa3d&#10;NQmYnvJwBfVGcKXrpCfT4CMVUk2wVM9YQGXuIw+USGnpiUCIQHgZTZE35+K1atPPQSmHO8hbCq3d&#10;8t8FFgR57K8E1O3yavj+CnnKXPSvB9fXyBPlO9PyHZwE8KpM6L3s4kHBdcaxTO8XCoRS5eKU+ZEp&#10;cmMEauMzp8nb4lF/BNCRutmx1R7DF4sinPcS5qm9W4iqwOoq767XXl0+vimfTmj9+YqtB7qQ1X3Y&#10;ArfRTvOM08SZzAOwDs6A5t5pSPo3vSHkh+lIRBKarq+t+KVzCJum8rexg3BItyBZ2J6wgFbwcMBt&#10;AbzT+K6ha9q9bXq5AdKa7DlAlmCrQDnBK6hOnlzFUw6tfEBFwECqJH0lYzTU1JWz8BsVJBI4Pljo&#10;FpuSvUJXl5CqeDSDe7TIdYHSmH/F0/PekxVKkJjGHPDWzX+3u5SjNLEt7dyas5Avkw+4QXiyBHHk&#10;+CAxrffULTHdJrpNHZVtndyOyjZabR1V9zzvOCxw+j08aq8lJeJCwVNbUo62D2lhsev8sdMWl3UL&#10;dzvr7biWsYQ9OhenlB5dA2sRdIG1eO8BrIMl7DX46YiOo/xa/62hsftYL34GIxwGDe8T/ueE3Ok6&#10;SDqqXrqxqwNqLXpIW++Pf1OZ6hriYprlpuFNYd4jDet4zumE/1HVQ6PYMMK35j3QdbEkOCTij4LW&#10;Fgo3cG1Z2QNaVkGTzEgSHlcQzNagNHm1brneWhAq3oK+lYfs2w8U2NrHlHF1dicJWtGLhRumiovL&#10;x7M6ESn7kc+7JBGUyHM/ldseghU/s8v/JW2MbO5XknyXPVwFTfVfOt1+p89Ip+bUoXTGrU8gjG2K&#10;JdGdc358rzNs7b4SIO36bl3ejWXz3H7DIPkYk4usJTzYIDmFY5pHLOfZ3wvkSj5ylQ+c3aNpA50D&#10;mIXvBA4nbZp0VCIbfF2kp7RjbxtobTxb7Hb6uCMnuyjaGnv4A82CnHt9LEbDXW/37LjSzRI73PzF&#10;GgOiur3Cu0Qt4VS/rrq/aZdtxzAAC/wdZ9tcJlu71sP1n9DufgIAAP//AwBQSwMEFAAGAAgAAAAh&#10;ABwUp6gCAQAAbgMAABYAAABkcnMvY2hhcnRzL2NvbG9yczIueG1snJNBboMwEEWvgnwADCShFQrZ&#10;ZF110ROMBjtYsj2R7abN7WtIoYWqSODdzNd/f2YkH9FXSJrcW7hrkXwabWPD16wN4Vpx7rEVBnxq&#10;FDryJEOKZDhJqVDwxsGHshdeZHnBsQUXegr7xsAfCl2FjRGSnIHgU3KXgWF0pGQlN6AsS4wIbc3w&#10;jlqwRDU1yzN2OkLVTyPO2iU30DUDRGFDzvi/WrGg7Ra0/YJ2WNDKTosnvYFTEBTZWdkNqt/NCzWP&#10;Dcosvs7Df5umiLnnefD0qFcpH6h4vu2oFfHjyNP4/Yb4wwbP0+CZxu+G9opNRtQKzzjyNH5sz1Bd&#10;+fO9Tl8AAAD//wMAUEsDBBQABgAIAAAAIQCNcLScAw8AAEtWAAAVAAAAZHJzL2NoYXJ0cy9jaGFy&#10;dDMueG1s7FzNbtzIEb4HyDtMBgY2QTAUm/8UVlrYI8tYxM4alncPCXKgOJQ0MYcckxxb2sXec87L&#10;5J5HyZPk6242f8au4sgb7yaOdRBmSHaxu+qrn66a6i+/ut3kszdZVa/L4mQuLHs+y4q0XK2L65P5&#10;ty/PF9F8VjdJsUrysshO5ndZPf/q9Ne/+jI9Tm+SqrnYJmk2A5GiPk5P5jdNsz0+OqrTm2yT1Fa5&#10;zQrcuyqrTdLga3V9tKqStyC+yY8c2w6OFJF5SyD5AAKbZF2Y8dUh48urq3WanZXpbpMVjZ5FleVJ&#10;Aw7UN+ttbailIqicdyhu1mlV1uVVY6Xl5kgTM4sCMeEfdas6BZNWSZOJ2PZmb5L8ZG7Pj+TFPCmu&#10;9YWsWHx7oS9W5a5YZatlWRUQx+D5TXr8MG+yqgCpZVk0mHXLr81BHN8k1avddoHpbrHIy3W+bu7U&#10;suenX4L28qYEP2Yvste7dZXVJ/NUeD0LvPsywA6PoiOnlSsWK7zjurnLM70gYTtytUfde9UUzpM8&#10;v0zSV5I3g4e7R/v7cuA+M+QoBSP5oVk3eaY+3Mr/1Tq9Of0yOb4sV3fPq1lVNlIIs3qbnq+runma&#10;1M3zpALucBFa0HyDf1d5+fZknuU5sLAGGuR1cKGsvp/P3lbJ9mRev94lVTafJUWKy+BYU5kvywbf&#10;hVxjcpzXzYVcuvqylVe2mMMqu3qZXF58fzKPhefZNqSQHOPiC9yTwMCrFShmNR4RNh6YXar5rdX/&#10;3cm8gCZKrazWr6CRRXmhPs1nr4ARDIFeqRWqxy+TOsvXUnP1i+oyX6/O13ku36rUNFvmlRZOcyvU&#10;ZPLd5lm50tcCX85AL2e3+ebqSl92zeWjARXIFd+GL5BaVcyau212BTNxMv/9pljkjSaXJXs3skTf&#10;SOu9G2ktb4C25pL6CE7KFeh/Q849eYTFG86peTenZxbgfQ1wSys3S5pZYM82mFhyBbWaJbNNluSS&#10;fqNIgyY+Q15HBj/40Cg4lcBCntxpHrTKXLdTKUrJVs2pQs6tuwBqubqSXV1lafO0buRyAHU1UtLW&#10;i/kM0k8TpFmxkkZmX8E1pjXONAQkzoz9SnZN+VJ+OcvyrMladWwxt83L5mGVJdLEAY/lTiIKgEqT&#10;BoheSsc8+K6MkMasNAXP4A+ySqpUevwmqe6WZV6OHA4IZVCC9Hi9uh1BvaxW0JehJ9NqAVP0IruS&#10;I65Ov/gzHM0lXrOaLZ88m313MXv+xLrN69u/VJ0KLrbbwP7iNw/OHgipB2okaCwThA2SyrZZwhk2&#10;+k3KmMprM0xHmzHM+/T5k8CWg98oVdpK1ZXOwxDRX9Ss8LGdZqupeTGDgYdX9mEoU2nQq2I1H6ks&#10;LIt0x1pErPJK76q5Vd9tLksEU9LRp+sqzTPN43r9fev9/PZCO4+RqdyzxUmaws+rtcN8jJ7U0499&#10;x1dzHt07lApvksCxfllNBfxK3EjJGGNHs/CDpgNzC298ltQ3mn31XX1WKj/BTxSSNbN7CSejB2/L&#10;/E4zeoBXV19Zrevti4vXLYhbaMmLj1+P0NaRfXoJT2mUTH7aJMUuyZ8qpZPfWw0JrSh03cCLXNeJ&#10;Aw+B4OOFil/SY+MuLNcL3CiKfV8+E4k4lHNSvB6SxAWt0pJ6sducb5qZDqCX5Qo+9EmG+DDJ4eXK&#10;XZVmT9fFq2wl9UKbgE/QG0nNpAKk+APjo088LrqXyzEqpLAuraW5oPD9XaI0AEj8IBu/fOAcP1g+&#10;EG7YmXqQ6kx9j+xT27KVRR9cggaMfYEbaJjve4PAisbOoHcYMqaVbsKjH3HaR3wrpqi47SORJeLR&#10;n0uNkNZZvje01Mp7P9VPLWgfCSySSthNjXwk6qiQs4+7uQTUdIXcH8j5+pZHPmN46Vv2iAkxTdbw&#10;NqR5KwxzPQv7oeEfPROvne3h8hC9QGiyRiI+DRZhRBJY9Kp7mTgkM41QGIY7RiiBRdJxjFAiKxry&#10;zrZJ3DlGKIHlU9NzjFAO57BjhMLIWgUtGmYk9xwjBXoBRgb3mJwRic+w0ogEZCm+uEYk3DP3F4lr&#10;RBLReuIOREJOz8hA0CswiiBs2u7A0GpzcDiqXCMURnlcIwXGYLtGCoxZ9IwUfBrBnpECR8ewPaDZ&#10;7hm2k4D1DNND2iR4hushjT/PMJ1Rd89wmXum5zI9Z8Nlxi9if6RBwNgJ33D5cJ/gG6Z7ln+gG/E7&#10;GdDeyTdSYLDlGykwRtc3UvBpafoHSME3UvAsRKnDP9L/+EYozBICbFr7EKnfDxhJkY4iENxAnwlT&#10;HG7g4UIMXI4OaewDpKPpBXPz9vmBZLgUBNzAiIZgEHIDD9eQAFUXesnYa1LmP4i5gZzBD1lYMSY9&#10;nIAVyeVwAlYkIEIWR97BsWk4ASwy4g5ZYDGGOWSBdbidCCdwRrNuAlik8QhZYDHWNJrAFemgIhZX&#10;jIGMJnB16B4jYmHG7BUjFldMgBexuPLoaC1iccXENhELpID2CRELJG6qPJAowxazMGJMcszCKKJd&#10;fMzC6PCNR8zC6B50WFQd7ltiFmSk5YgnIEZuN5DmZHwZ475jFmLMHjNmIcZ4T1RbubmSYZuwWZAx&#10;1lHWwxnuhPQ+VNgsrphdrrAnkERGF8JmsRPTeyhhs/AJ6V2csFn8xHQwJuwJAJGQFfYEgsisiUAa&#10;jZHn4douBAsp2K3xzomMVYRgEXa43RBI0zFLY7a1Qv6ghAtnaUEgaceM9GmPKMQE4MiwVCDBx7yT&#10;A5zgAUf5NiEm4LY3V6To+xS6/mIKnbdttv7uJ2btz2TWHuXZj5u1l0Uzkild6sHx5I9Nuj8SLH1W&#10;wSODSpNGiCwnHCkQadtNwgBBFKn1JmEQWPSb+4SBTwbZJmEAp0jOp88QOHuw6OsKXS4/sOg0IAyM&#10;Thl4lkO+DcbDpAFD9VOgTgwki7tsPpM+gUEw6YqIlGeXsI8sf4QAOrENpTd0UR7v5ooP9Ap7wbg0&#10;Q3vJOLR37EXjk1DpMvpIXJKvG6T0nfHSyZd3KX2k88a1GVJQXYYfWUsxYhYJ0C7DH1k2KbdBil/Q&#10;8+0lFdLMMrLBnmksTtJsOEZSSEtRpsXpBUWjr8vzI9AkKblGh2IrcOinjBLFVkj66S65L4Tl0k8Z&#10;xYkP1gnXWDDhWF7kDa0exaBh8p+ET5fuh2WkHzLiQA6eRFWX8A+Zh7qMf2h5JPQGKX/ybZ6RRmjR&#10;hqTL+TMhRpf1h6EjVXmQ9rfph4wyIBojDVWX+I8tQfLb6/ktaA4Y/GOTQCpol/vH7oWcU5f8l/6U&#10;QlOX7kcSkQR2l+BHHEkq0jDDT8/J4B31WZqS4TiyhSSauiQ/OO6OFIfmmuE/WEszxPAfeCcf4tP8&#10;TPaJT/MjRBmHU6REAnbfEFg2yYSJPL/lxiNmkmCeSvzTHA4mtg301NldQwzLPHKUpEbzhQDPCsIR&#10;C+j5sDsKicthkMOIhN1hSJfjBANKpEpMVQl8f7QuEt180QDOYhz2kMrO1xBg4cdQI/nMlxSQbB47&#10;TpoOu9NFTEKvhIUsLMU4RKPpsAgGZ2mZsPteVDXESLYk9kMWs0iBBCM6NNZYzCI3Ta6ErzlAmiT3&#10;+KIDpEB6FL7qIJ3oyHKQZpevOsDPRsMILia5xxchUAm03REhynvzNQmEPt5ImqQx50sU8Ppj/tDr&#10;YlHK7ar4kgWiBRoVLBKx4xpvTsjAiy9iMJklvogBYYaCBCZfx8AvO+iRbMIPW55oBGmaDmsUkewg&#10;zSlfq4AyOIeBjy9eIA1FGjO+esHVnSasIB3l8uUL2M8Dff5ENQN7jfFPWUnVnShvIBQMR0Ag8T9Z&#10;7aC34xPlDninA+3HZPXDjUapdYYrrMdGTIW2z6GJpSzsRG2E+5kpXxuBXQhohzVRHkGsS9rDifoI&#10;8nVjg0gTmiqX0J56skBChweTJRGXTklNVkGYjPZUGcQhnZ7g6yDY1JEmdKIQcngifKIuArCRDkDw&#10;hRH4IDKUm6yN7PObKY6Yoki9Kcum7TRq22ay2wZtmTJ3jE+zXYVe2x+WrhvZy6W38M+CxwvPjpeL&#10;R49dZ/E4dM6cOHR9d7n8se+UDu7bKS28QZd0cLwr1q932ddto98P7W5MLB6Gj0O8PfAXkffo8eL8&#10;TPhLP3poe+ePfmwbiDBn1UhkVgEetB18K/R01HJZ9U359ml2jb6QP2SmIantGMIdVIt0+5PpIsK1&#10;ZdL8Mdm0PVWD6xdZ9d7rzzN0I5mmvcHzj3aXl3l20TXBqVuYYTe15NYsOpDLxE6rbdbqb3huaId2&#10;gOS57pjab3R8k+QPVYNuP2SPFkagh+1asqKs1pin6vfXi0Yr8LPktidtHlypzssRY5Lb52Xbm3+p&#10;2dc1bOoew//bhvNPvKGqUt3me43mAKNsGn/+ZPbbzabM//mPp6Mucqo9vWeViuQkjiSZf/3t73AA&#10;gy50Ynz7+O9Gz2Lc5471j3+sQi86+dP4vcbcvebb/8HjFO7VNmg61d/Toypb+fYbVNtm203y17J6&#10;uU5fyTZ0bVvVeRZANZpr1wV9s8EguLPOABdwdy9LbYVNX3J35oI8ckF2eas2ad3kfYXTKNDvvdmi&#10;W7YurnFiR36N8zJSHN7xIaJUIa7WXRyY0Z2MobZC8jI0sgOE/jY8GePQ9vL3nQ2xMKladczHL3WQ&#10;ieTZ567c4/ucVnKweuFAGxwyVD9sm8tH4U97L2vDEHlOxJ+yqtUDNexR1rzNssIENytEcgqQaLsz&#10;cVL3oQ+Y9l7ynw+Ycq2qBwRMC1//RvsXxffPdFDPJ+5RuLjpHOeD/NcGTv0ZDO+c+IDDkdptUba6&#10;bg/5uHvfRaO+SP67IkD9JPCDAD+jct89G0Kmrzw7sl1f+K78aVqrseOXY9vUz+vnO4zosz5+Mgdm&#10;HeyCALXOUn+O8D5HeHsH030+dwXx/bvn0R2sXnsR3l62SoVxPy3Ce++OSMbs3RYJC2BOtoL+D08Z&#10;k5+/W9ffFHmbPRycnfQIxxa+qh+2Ael1stWBnkw5nsn8ozxUEQm2QSINxLsTG81EuYOjLq+nTsL6&#10;KFs89ZMLuRhwarDFU2VP5Z8/whZPv+19J0cSGy691WyPfboH/rB7lmeK5mdJk8wqnPWGY9C+Xukf&#10;yMtNxbdbeXbpWGjDMSrjrKSozoA9/TcAAAD//wMAUEsDBBQABgAIAAAAIQCevHWlDAUAANomAAAV&#10;AAAAZHJzL2NoYXJ0cy9zdHlsZTMueG1s7Frhcto4EH4Vjx4gBlLShAmZSZPpzM2Qa6btTH8LWwZd&#10;ZcsniRLy9F3JtrBsY0LBFK73D689tvb7dr9drbgN5CiYY6G+qBUj3kvMEjDIMZorlY58XwZzEmN5&#10;EdNAcMkjdRHw2OdRRAPihwIvaTLzB73+wF+/BeWvwbW38JQk8ImIixgrecHFrHhHzOAtvSs/xjRB&#10;Hg3HaPCuh+5uYXn4hcqvVDFirljymUTwwMsY9ZBvTBFlrGYkUUQCVTNHPFkbY5pwAR/BI+MmeWDC&#10;+4HZGKmXvjGzRfzEw8x2Nez1zBfxCMyfoigzXxZmv/SWu1sfFp5/y6wxJNHnZ+HJ1zHq6/d434lI&#10;4Dc4rb3Qj7t+BliRGRere/D+nB2X6bPQCLPEW47RzXAwRF6A0zGKGFbwM06Ba5nMkIfZDBAJVM4I&#10;ZzT8CMy+kZ5BwYNLz/vCXKEHyCp/QPBFEmoe9EIzOrKFAy8l6m6amatxZXLhXhDsxTyEZMKM8eXf&#10;XLvz6QcRgoYE3DW2CU1IYcvi/WgRnsddOUwLthxwKskxnfVNyFYg7JrgfsGkS/B1YT4IwZty0xKa&#10;JTNWeIKnBGIT4uNofJk0KimSjW0XEZsJFUQ2K9KGsA4dN+3Vg47chTqe7+H3Q6vxW8KcqQ1hbgSp&#10;LB6V/GharuXEpcoyWKHKSa3dNQmYnvJwBfVGcKXrpCfT4CMVUk2wVM9YQGXuIw+USGnpiUCIQHgZ&#10;TZE35+K1atPPQSmHO8hbCq3d8t8FFgR57K8E1O3yavj+CnnKXPSvB9fXyBPlO9PyHZwE8KpM6L3s&#10;4kHBdcaxTO8XCoRS5eKU+ZEpcmMEauMzp8nb4lF/BNCRutmx1R7DF4sinPcS5qm9W4iqwOoq767X&#10;Xl0+vimfTmj9+YqtB7qQ1X3YArfRTvOM08SZzAOwDs6A5t5pSPo3vSHkh+lIRBKarq+t+KVzCJum&#10;8rexg3BItyBZ2J6wgFbwcMBtAbzT+K6ha9q9bXq5AdKa7DlAlmCrQDnBK6hOnlzFUw6tfEBFwECq&#10;JH0lYzTU1JWz8BsVJBI4PljoFpuSvUJXl5CqeDSDe7TIdYHSmH/F0/PekxVKkJjGHPDWzX+3u5Sj&#10;NLEt7dyas5Avkw+4QXiyBHHk+CAxrffULTHdJrpNHZVtndyOyjZabR1V9zzvOCxw+j08aq8lJeJC&#10;wVNbUo62D2lhsev8sdMWl3ULdzvr7biWsYQ9OhenlB5dA2sRdIG1eO8BrIMl7DX46YiOo/xa/62h&#10;sftYL34GIxwGDe8T/ueE3Ok6SDqqXrqxqwNqLXpIW++Pf1OZ6hriYprlpuFNYd4jDet4zumE/1HV&#10;Q6PYMMK35j3QdbEkOCTij4LWFgo3cG1Z2QNaVkGTzEgSHlcQzNagNHm1brneWhAq3oK+lYfs2w8U&#10;2NrHlHF1dicJWtGLhRumiovLx7M6ESn7kc+7JBGUyHM/ldseghU/s8v/JW2MbO5XknyXPVwFTfVf&#10;Ot1+p89Ip+bUoXTGrU8gjG2KJdGdc358rzNs7b4SIO36bl3ejWXz3H7DIPkYk4usJTzYIDmFY5pH&#10;LOfZ3wvkSj5ylQ+c3aNpA50DmIXvBA4nbZp0VCIbfF2kp7RjbxtobTxb7Hb6uCMnuyjaGnv4A82C&#10;nHt9LEbDXW/37LjSzRI73PzFGgOiur3Cu0Qt4VS/rrq/aZdtxzAAC/wdZ9tcJlu71sP1n9DufgIA&#10;AP//AwBQSwMEFAAGAAgAAAAhABwUp6gCAQAAbgMAABYAAABkcnMvY2hhcnRzL2NvbG9yczM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BQABgAIAAAAIQDc+5CVqg4AAOFXAAAV&#10;AAAAZHJzL2NoYXJ0cy9jaGFydDQueG1s7FzdbtvKEb4v0HdQhQCnRSGay38KsQ8cyQ4O6jRGnOSi&#10;RS9oamWzpkiFpBI7B+e+132Z3vdR+iSd3eXyRyczpFykB02tAA615A53Z7752R3tPP/+fpNOPvKi&#10;TPLseMoMczrhWZyvkuzmePru7fksmE7KKspWUZpn/Hj6wMvp9ye//tXzeB7fRkV1tY1iPgEiWTmP&#10;j6e3VbWdHx2V8S3fRKWRb3kG99Z5sYkq+FrcHK2K6BMQ36RHlml6R5LItCYQPYLAJkoy3b8Y0z9f&#10;r5OYL/N4t+FZpUZR8DSqgAPlbbItNbWYeYX1M4qbJC7yMl9XRpxvjhQxPSkgxtyjZlYnwKRVVHEW&#10;ms7kY5QeT83pkWhMo+xGNfBs9u5KNRb5Llvx1SIvMhBH5/lNPD9NK15kQGqRZxWMuubXZhTHN1Fx&#10;t9vOYLhbmOR1kibVg5z29OQ50F7c5sCPyRv+YZcUvDyexsxpWeAcygDTPwqOrFquMFnmzMvqIeVq&#10;Qsy0xGyPmvfKIZxHaXodxXeCN52Hm0fb+6LjPjNELwkjcVElVcrlxb34WyTx7cnzaH6drx4ui0mR&#10;V0IIk3IbnydFWV1EZXUZFYA7aAQtqF7Dn3Wafzqe8jQFLCSABtEOXMiLz9PJpyLaHk/LD7uo4NNJ&#10;lMXQDByrCv1lUcF3JuYYzdOyuhJTl1+2omULY1jx9dvo+urz8TRkjmOaIIVoDo1v4J4ABrxagmJS&#10;wiPMhAcm13J8ify7O55moIlCK4vkDjQyy6/k1XRyBxiBLqBXcoby8euo5GkiNFe9qMzTZHWepKl4&#10;q1RTvkgLJZzqnsnBpLvNq3yl2jxXjEBNZ7d5vV6rZls3H3WogFzhW/cFQquySfWw5WswE8fT32+y&#10;WVopcjzau8EjdSMu927EpbgBtBWX5CVwUsxA/ely7uULmLzmnBx3dXJqALxvANzCyk1gRGuQOxgh&#10;YdkqLihXkihQg2uQ1JFGDlxUEkg5oCCNHtTsazUu60FkuWCo4lEmRtU0ALVUtvD1msfVRVmJiQDI&#10;ZU9BW03jCZ7fJjx5thLmZV+1FZoVzhQEBM605Yp2Vf5WfFnylFe8VsQac9s0r04LHgnjBnjMdwJR&#10;AKg4qsBFLIRL7nyX5kdhVhiBV+AJeCGUKZ5/jIqHRZ7mPVcDhDgoQTxPVvc9qOfFitdWoh6IUgsw&#10;Qm/4WvRYn3z3Z3Ax1/Ca1WTx8tXk/dXk8qVxn5b3fyka5ZuBElbf/ebZ2TMm9ED2BBqLCAIGQWVb&#10;LcANVurd0oyKtgkMRxkwGPfJ5UtT9P0oNWkrNFd4DU1DfZGDgst6lLWiptkELDu4YxcsZCwseZGt&#10;pj2NBZMi/LCSEKm7wq0qZpUPm+scoijh4eOkiFOuWFwmn2u359YN9Th6NnLPCEdxDA5eTh2sR+9J&#10;NfzQtVw55t69sVRoiwQca6dVFQBfARshGG3rcBY+ajhgbcENL6PyVrGvfCiXuXQQ9EBBsnp0b8G7&#10;qM7bPH1QjO7A1VYtq6Tcvrn6UGO4RpZoPPvQA1tD9uIaXKTWMXG1ibJdlF5InRPftYIYzAoY810v&#10;9AIvcCEEVG/UvsKwbc+CfzbIjbnMUfclp7sEoUHps6Cd7Tbnm2qi4uZFvgLX+ZJDWBil4NzyXRHz&#10;iyS74yuhFEr/v0FXJPQSi4vCR4ZF33g4dJC/0QokkS5spW6Q6H4fSfwDEh9l4JfPrPmz5TNmtXYe&#10;SDV2vkX2iWmY0p53mkAD+o7A0t5vzxW4fUfQ+goRyAoX4Rg+9ohVP+IaZtj7eFgPuyEKYXv342A9&#10;nIN7CNOuBm5hRL3mERt7xK8fsY0AeySoHxk//bDpgb6XiUWGGj4umlY26OCYFo5j4HQOFwcsbJvh&#10;9UQeojJnrUDw0WqJ2EaIsZtpkTjGWPCww0XEtIwcXPCgS5oJY0ditSIDw9v9oMi3OhIcyWpLC3Q8&#10;JK1WoKh0ZLSkMIni1tISRNFmHS4/S8uPMkKtwNyRbLK1/MazyW7lN/otWn6ugRoiuxUY/oyWkItb&#10;YlvrmItru60lNF5/7FZkKDjsVkb4FFoZoQBytFCc0d7EOVwojhaKgwvF0UI5YCRaRgd00SKjRtKI&#10;DDOKjpaQbaCGxNESQlXT0fJxDVQ+sOBTRm+80rhaPraBege3FQj+ai0Qwhm7WgIHDK+VAIput5GA&#10;MVbvXS0SC/dlrhYJxRktFBuHqger8Dbqa5c42j2NHbPHaDoofzyL6ohK1LOpbuOVyIN9dnz+HsE4&#10;l+ro4GrgeVRHGzfRnk93xFkM+SN8jgfwKqToEE7KHwAZOnKfRBVqjXwSUxbOYp9EFSEbn4TReBb7&#10;j0WVT6IKQviRkY1PguyAiQxgDpfdAMjGLhQDEnOEswtIzI3nZECC8AA6JCbHh2LBAETHriqCAYiO&#10;RVpAIna8Ew4GEItuPgQkRIl1ZEBClDD9IYlJqiOJSRcPE0IShKgShgOYwzsOgAwVRjiAqrHL5JBE&#10;lY0vbsLHwiikYYTF3eEAiMaqEWSnKa9Mbd7ALjgRFxCBpfgFAdFzvO4ykwTaIYRI4BGLWmYOIA8N&#10;TphJYs0xxlpUZpLYIwIrZpLgIxaGzCTxR4Q6DDYYCeETdpMxEnCE/WOwGUm8c7wzZYwEHLFLxMQv&#10;cqgoGscJ7F8+tieJMMLuQzKMfie6sGKw5UmMlgIj7HySPfc2ZiHd0aYj1BedMr6vMx8P/2EG5Exk&#10;QCDP/ZUzIIaDblzpDQzgm+v0YnDMMejtDDB+qJD0dgbgFYWd3s4Yb4c6uxnoVpDezYD5yKxS+wuA&#10;NvGjty+oZ/T2hWsw9F16+8I1HDRuaLIdsPGEDgjsTrPzJH9M1Wyfo+9ush+u4QU9waEbUWBa9Ft8&#10;fChaLK4RoKJrEh4wqT2labnMWlGYvvgpWPPBwdhKxuzHF/ikWkER/O1ICg0Nm5wHABsVZzfLgaK/&#10;k9fwWU82KLM6eQ3H6TELf0srKdvpvQWVWyfNEaIIaPMchoPCr0l1QOTStxs46zqSwkfYSspGKXWy&#10;Gx7KniafARhFX2e3xiy0xvGwk9DwUCDbWjaeYaI87KQ0AnyuWovATHq9EaJYanIaYBpQvWmSGmAE&#10;4adOnQ8KDLuVjWmOG0on5TF29E3Kg4iJmxwHDB7lXJPkAACgMnC0oMBToQx1WscT9td5OF0tNhgh&#10;CtEmtQGB0kjZtpkOI8THqwUF6EOh38l24N6gyW94BkOn0SQ4YBqodXVb5+OiatNJcQSsB0qU0a6W&#10;DeQOcbodafStFcrDJscBMMTptibNkr92btQIZ5aWDQQNDOUWnfUQy04sOqPzHCKa6Wkuah/otAfQ&#10;8Xt0UJjReRBQTXecnIfyIC4+E3J1IyKYfqiBcpZc64B5HulA6DQJFVV7AysfZuGAIpc+nmH7aFc6&#10;OQJhYh9RKBIGciWGj0qQTpcA5/tYxOkMrK0DG2cCubgGoVnjYEznT8DWjHSsdDoF6PTjTtRJ0ukU&#10;UI7+vFBL6A9A08M5SyITZhKOMzR0PgVcEzp2OqECDjzoyRaNj+iECvASBWZAAlOoGGaU6KSJiD57&#10;3EPdBp00EWvBHh1UyYeSJniQRadJgHs4DwawN9Y102kTKpCj8yZUGB6SO47CLmOSH8icGMFIzaVT&#10;KaA3+AgGbKKL6jydTBGRXA9tqN7QyZTxQcpQbmWsi6NTLZQFoLMtAns9G4SGl4PZFjxCZ3S6BRZI&#10;dhPeigtUHwezL35/O4ggNGAXbdxhM3MAnbg/GMi4ADxHLpgHEjDkDhudcvEMD4/1BpIuoBZ9Y46q&#10;10AO5gBU0ikZoaiYmRvIyaAmZiAjAza5v/BAo4OBjMwhTBhApId6Z0ZnaGAyBBpgH5bIesAvyIjX&#10;kkkamHo/NiMIDbhoBzdoQ0kbux8x7wGJyOHo3E25yfOqPlpWHyHh9+IYrtgsh6vJroBT1T8ubDsw&#10;Fwtn5i69s5ljhovZizPbmp351tIKfdu1F4uf2jPx3qFn4pnTOQ/vzXdZ8mHHf6gPdv5YW142Y/65&#10;CW/3/VlgLd3ZC/Ps/HzJTs+tJftJHPOCCcOY9f9yFtBUn9hcwTGeUkyrvM0/XfAbOAr0B67PoNWH&#10;xOAOJLXUeTd9cAzaFlH1x2hTH6LrtF/x4ovtlxwOoOlDmp3nX+yur1N+1Zx6lLdghM3Qons9ac+y&#10;fDMwVTWAeN7esPwgDMGIefWE9w+2fozSU3kgu+2yRwt6wKHFG8GKvEhgnLKyg5r0JsleRfeKG3Ct&#10;GlWZAWBc23ElT972GBXdX+Z1VYZrRaA5sKsOmf7flhr4xs/UFbLOwF6JAdBGUTTg8uXkt5tNnv7z&#10;Hxe9KgJYYYKWVTLeEjgSZP71t7/DylNcib/qhcRbf9d7Fno8VSz4+gU1WtGJowR7J7P3Tl//DxbS&#10;OOjkqK5U8IVjyuI05/4Z5fpA9Cb6a168TeI7UYZA2VZZyUQeYAZrjN+soBO4t8YAZ+AG3+bKCuuD&#10;6U3NDVFyQxzzl+fk1Sn/NdQhgQP/my0cmC6zG6jVkt5ApZQYyrY8RpRy9a10F0qlNDVR5MpHNING&#10;NoBQ37o1UcbWF/hSbZCZVwcLssDLL1XCRvDs6WD2/JA6NaPVC0oZQXmp8rSuLtALh+p7vA5DRJ2Q&#10;P/Gi1gPZ7QWvPnFexzWbZAWRnQQkHH/UcVNz0QZQey/pxEFfKYBKleqOCKBmrkrK/qJ4/y+VbPrG&#10;PQwVR51DvZinQGr6hPZvpjDZaIMP6+PGDj7FU0/x1F4BwKdCNxBN/7zu32j12oun9vaKZNB0eDwl&#10;ikHBWuZdlvQrlclFTNtqGrLuF2h4E3R9cbUi4ulm+QLTJcqOAa1uBThx/T4pX2dpvdPXKWz1AopJ&#10;3pWndbB4E21V0CW2B5dir1CUuoTNsM4mFxBv6mjqgVJVva5v5OvEcqe7wPnayy/56zExGeBUZ/kl&#10;M/ky2v0Kyy/1ti/V80QWQ2oZWFflOgCtsLIVlV7TZVRFkwLq8EGNuh9W6gd2IuB/txUVZftC6/aR&#10;u8NSirIy78m/AQAA//8DAFBLAwQUAAYACAAAACEAnrx1pQwFAADaJgAAFQAAAGRycy9jaGFydHMv&#10;c3R5bGU0LnhtbOxa4XLaOBB+FY8eIAZS0oQJmUmT6czNkGum7Ux/C1sGXWXLJ4kS8vRdybawbGNC&#10;wRSu9w+vPbb2+3a/Xa24DeQomGOhvqgVI95LzBIwyDGaK5WOfF8GcxJjeRHTQHDJI3UR8NjnUUQD&#10;4ocCL2ky8we9/sBfvwXlr8G1t/CUJPCJiIsYK3nBxax4R8zgLb0rP8Y0QR4Nx2jwrofubmF5+IXK&#10;r1QxYq5Y8plE8MDLGPWQb0wRZaxmJFFEAlUzRzxZG2OacAEfwSPjJnlgwvuB2Ripl74xs0X8xMPM&#10;djXs9cwX8QjMn6IoM18WZr/0lrtbHxaef8usMSTR52fhydcx6uv3eN+JSOA3OK290I+7fgZYkRkX&#10;q3vw/pwdl+mz0AizxFuO0c1wMERegNMxihhW8DNOgWuZzJCH2QwQCVTOCGc0/AjMvpGeQcGDS8/7&#10;wlyhB8gqf0DwRRJqHvRCMzqyhQMvJepumpmrcWVy4V4Q7MU8hGTCjPHl31y78+kHEYKGBNw1tglN&#10;SGHL4v1oEZ7HXTlMC7YccCrJMZ31TchWIOya4H7BpEvwdWE+CMGbctMSmiUzVniCpwRiE+LjaHyZ&#10;NCopko1tFxGbCRVENivShrAOHTft1YOO3IU6nu/h90Or8VvCnKkNYW4EqSwelfxoWq7lxKXKMlih&#10;ykmt3TUJmJ7ycAX1RnCl66Qn0+AjFVJNsFTPWEBl7iMPlEhp6YlAiEB4GU2RN+fitWrTz0EphzvI&#10;Wwqt3fLfBRYEeeyvBNTt8mr4/gp5ylz0rwfX18gT5TvT8h2cBPCqTOi97OJBwXXGsUzvFwqEUuXi&#10;lPmRKXJjBGrjM6fJ2+JRfwTQkbrZsdUewxeLIpz3EuapvVuIqsDqKu+u115dPr4pn05o/fmKrQe6&#10;kNV92AK30U7zjNPEmcwDsA7OgObeaUj6N70h5IfpSEQSmq6vrfilcwibpvK3sYNwSLcgWdiesIBW&#10;8HDAbQG80/iuoWvavW16uQHSmuw5QJZgq0A5wSuoTp5cxVMOrXxARcBAqiR9JWM01NSVs/AbFSQS&#10;OD5Y6Babkr1CV5eQqng0g3u0yHWB0ph/xdPz3pMVSpCYxhzw1s1/t7uUozSxLe3cmrOQL5MPuEF4&#10;sgRx5PggMa331C0x3Sa6TR2VbZ3cjso2Wm0dVfc87zgscPo9PGqvJSXiQsFTW1KOtg9pYbHr/LHT&#10;Fpd1C3c76+24lrGEPToXp5QeXQNrEXSBtXjvAayDJew1+OmIjqP8Wv+tobH7WC9+BiMcBg3vE/7n&#10;hNzpOkg6ql66sasDai16SFvvj39Tmeoa4mKa5abhTWHeIw3reM7phP9R1UOj2DDCt+Y90HWxJDgk&#10;4o+C1hYKN3BtWdkDWlZBk8xIEh5XEMzWoDR5tW653loQKt6CvpWH7NsPFNjax5RxdXYnCVrRi4Ub&#10;poqLy8ezOhEp+5HPuyQRlMhzP5XbHoIVP7PL/yVtjGzuV5J8lz1cBU31XzrdfqfPSKfm1KF0xq1P&#10;IIxtiiXRnXN+fK8zbO2+EiDt+m5d3o1l89x+wyD5GJOLrCU82CA5hWOaRyzn2d8L5Eo+cpUPnN2j&#10;aQOdA5iF7wQOJ22adFQiG3xdpKe0Y28baG08W+x2+rgjJ7so2hp7+APNgpx7fSxGw11v9+y40s0S&#10;O9z8xRoDorq9wrtELeFUv666v2mXbccwAAv8HWfbXCZbu9bD9Z/Q7n4CAAD//wMAUEsDBBQABgAI&#10;AAAAIQAcFKeoAgEAAG4DAAAWAAAAZHJzL2NoYXJ0cy9jb2xvcnM0LnhtbJyTQW6DMBBFr4J8AAwk&#10;oRUK2WRdddETjAY7WLI9ke2mze1rSKGFqkjg3czXf39mJB/RV0ia3Fu4a5F8Gm1jw9esDeFace6x&#10;FQZ8ahQ68iRDimQ4SalQ8MbBh7IXXmR5wbEFF3oK+8bAHwpdhY0RkpyB4FNyl4FhdKRkJTegLEuM&#10;CG3N8I5asEQ1NcszdjpC1U8jztolN9A1A0RhQ874v1qxoO0WtP2CdljQyk6LJ72BUxAU2VnZDarf&#10;zQs1jw3KLL7Ow3+bpoi553nw9KhXKR+oeL7tqBXx48jT+P2G+MMGz9PgmcbvhvaKTUbUCs848jR+&#10;bM9QXfnzvU5fAAAA//8DAFBLAwQUAAYACAAAACEAgzfvN+AAAAAKAQAADwAAAGRycy9kb3ducmV2&#10;LnhtbEyPQWvCQBCF74X+h2UKvekmSoKm2YhI25MUqoXS25odk2B2NmTXJP77Tk/1OLyP977JN5Nt&#10;xYC9bxwpiOcRCKTSmYYqBV/Ht9kKhA+ajG4doYIbetgUjw+5zowb6ROHQ6gEl5DPtII6hC6T0pc1&#10;Wu3nrkPi7Ox6qwOffSVNr0cut61cRFEqrW6IF2rd4a7G8nK4WgXvox63y/h12F/Ou9vPMfn43seo&#10;1PPTtH0BEXAK/zD86bM6FOx0clcyXrQKZqtowSgH0RoEA+s0SUGcFKRJsgRZ5PL+heIXAAD//wMA&#10;UEsDBBQABgAIAAAAIQBTn38a0AAAALECAAAZAAAAZHJzL19yZWxzL2Uyb0RvYy54bWwucmVsc7yS&#10;ywrCMBBF94L/EGZv01YREVM3IrgV/YAhnT6wTUImiv69QREURHdd3hnm3LOY1frad+JCnltrFGRJ&#10;CoKMtmVragXHw3ayAMEBTYmdNaTgRgzrYjxa7anDEI+4aR2LSDGsoAnBLaVk3VCPnFhHJm4q63sM&#10;MfpaOtQnrEnmaTqX/p0BxQdT7EoFfldOQRxuLjb/Z9uqajVtrD73ZMKXCqkb9CEC0dcUFDwiP6fT&#10;JJqC/C6RDySR/5LIBpLIfknMBpKYvSTkx6MVdwAAAP//AwBQSwMEFAAGAAgAAAAhACTtZHJYAQAA&#10;swIAACAAAABkcnMvY2hhcnRzL19yZWxzL2NoYXJ0MS54bWwucmVsc6ySQU/CQBCF7yb+h2YTj3Zb&#10;NMYYCgcQwoFoBLwv22m70u40Owtp/fVOJRAxEC+eurPT976Z1/aHTVUGO3Bk0CYiDiMRgNWYGpsn&#10;YrWc3D6KgLyyqSrRQiJaIDEcXF/136BUnkVUmJoCdrGUiML7+klK0gVUikKswXInQ1cpz6XLZa30&#10;RuUge1H0IN1PDzE48QxmaSLcLL0TwbKtmfy3N2aZ0TBGva3A+jMIiSW8rD9AezZVLgefCLki3l5+&#10;FsrmjVHYbpWVY6CNx1qOpvObXvSqanD8pO26MtQlJScOrTed8D7kzrHks7GdpGj5vRLzlpfcmW9N&#10;z6bcOZYaq7Wx0N3tMe+LTjgNm5Kaw3xzTHn158aDs6oU8nxGvQsZVUY7JMx8yDC5j4djiePT5KUu&#10;lPMjHtctfFvCAZ4I3d1RHPJHvMSO/4P9C0vdFEeqPPnVBl8AAAD//wMAUEsDBBQABgAIAAAAIQC1&#10;PMLSWAEAALMCAAAgAAAAZHJzL2NoYXJ0cy9fcmVscy9jaGFydDIueG1sLnJlbHOskkFPwkAQhe8m&#10;/odmE492SzXGGAoHEMKBaAS8L9tpu9LuNDsLaf31TiUQMRAvnrqz0/e+mdf2h01VBjtwZNAmohdG&#10;IgCrMTU2T8RqObl9FAF5ZVNVooVEtEBiOLi+6r9BqTyLqDA1BexiKRGF9/WTlKQLqBSFWIPlToau&#10;Up5Ll8ta6Y3KQcZR9CDdTw8xOPEMZmki3Cy9E8GyrZn8tzdmmdEwRr2twPozCIklvKw/QHs2VS4H&#10;nwi5It5efhbK5o1R2G6VlWOgjcdajqbzmzh6VTU4ftJ2XRnqkpITh9abTngfcudY8tnYTlK0/F6J&#10;ectL7sy3JrYpd46lxmptLHR3e8z7ohNOw6ak5jDfHFNe/bnx4KwqhTyfUXwho8poh4SZDxkm9/Fw&#10;LL3eafJSF8r5EY/rFr4t4QBPhO7uKA75I15i9/6D/QtL3RRHqjz51QZfAAAA//8DAFBLAwQUAAYA&#10;CAAAACEABY5wBFgBAACzAgAAIAAAAGRycy9jaGFydHMvX3JlbHMvY2hhcnQzLnhtbC5yZWxzrJJB&#10;T8JAEIXvJv6HZhOPdlswxhgKBxDCgWgEvC/babvS7jQ7C2n99U4lEDESL566s9P3vpnXDkZNVQZ7&#10;cGTQJiIOIxGA1ZgamydivZrePoiAvLKpKtFCIlogMRpeXw1eoVSeRVSYmgJ2sZSIwvv6UUrSBVSK&#10;QqzBcidDVynPpctlrfRW5SB7UXQv3XcPMTzzDOZpItw87Ytg1dZM/tsbs8xomKDeVWD9LwiJJTxv&#10;3kF7NlUuB58IuSbeXn4UyuaNUdjulJUToK3HWo5ni5te9KJqcPyk3aYy1CUlpw6tN53wLuTOqeSz&#10;sZ2kaPm9EvOWl9ybL03Pptw5lRqrjbHQ3R0wb8tOOAubkprjfAtMefWnxoOzqhTy94x6FzKqjHZI&#10;mPmQYfIQD8cSx+fJS10o58c8rlv6toQjPBG6u6N+yB/xEjv+D/YPLHVTnKjy7FcbfgIAAP//AwBQ&#10;SwMEFAAGAAgAAAAhANaZ/khYAQAAswIAACAAAABkcnMvY2hhcnRzL19yZWxzL2NoYXJ0NC54bWwu&#10;cmVsc6ySQU/CQBCF7yb+h2YTj3ZbJMYYCgcQwoFoBLwv22m70u40Owtp/fVOJRAxEi+eurPT976Z&#10;1w5GTVUGe3Bk0CYiDiMRgNWYGpsnYr2a3j6IgLyyqSrRQiJaIDEaXl8NXqFUnkVUmJoCdrGUiML7&#10;+lFK0gVUikKswXInQ1cpz6XLZa30VuUge1F0L913DzE88wzmaSLcPL0Twaqtmfy3N2aZ0TBBvavA&#10;+l8QEkt43ryD9myqXA4+EXJNvL38KJTNG6Ow3SkrJ0Bbj7UczxY3vehF1eD4SbtNZahLSk4dWm86&#10;YT/kzqnks7GdpGj5vRLzlpfcmy9Nz6bcOZUaq42x0N0dMG/LTjgLm5Ka43wLTHn1p8aDs6oU8veM&#10;ehcyqox2SJj5kGHyEA/HEsfnyUtdKOfHPK5b+raEIzwRurujfsgf8RI7/g/2Dyx1U5yo8uxXG34C&#10;AAD//wMAUEsBAi0AFAAGAAgAAAAhAA+MkSdmAQAADQcAABMAAAAAAAAAAAAAAAAAAAAAAFtDb250&#10;ZW50X1R5cGVzXS54bWxQSwECLQAUAAYACAAAACEAOP0h/9YAAACUAQAACwAAAAAAAAAAAAAAAACX&#10;AQAAX3JlbHMvLnJlbHNQSwECLQAUAAYACAAAACEAQBdUKUkCAACjCQAADgAAAAAAAAAAAAAAAACW&#10;AgAAZHJzL2Uyb0RvYy54bWxQSwECLQAUAAYACAAAACEAFqZ8TbcOAAAxVAAAFQAAAAAAAAAAAAAA&#10;AAALBQAAZHJzL2NoYXJ0cy9jaGFydDEueG1sUEsBAi0AFAAGAAgAAAAhAJ68daUMBQAA2iYAABUA&#10;AAAAAAAAAAAAAAAA9RMAAGRycy9jaGFydHMvc3R5bGUxLnhtbFBLAQItABQABgAIAAAAIQAcFKeo&#10;AgEAAG4DAAAWAAAAAAAAAAAAAAAAADQZAABkcnMvY2hhcnRzL2NvbG9yczEueG1sUEsBAi0AFAAG&#10;AAgAAAAhAAtti+MSDwAAH1gAABUAAAAAAAAAAAAAAAAAahoAAGRycy9jaGFydHMvY2hhcnQyLnht&#10;bFBLAQItABQABgAIAAAAIQCevHWlDAUAANomAAAVAAAAAAAAAAAAAAAAAK8pAABkcnMvY2hhcnRz&#10;L3N0eWxlMi54bWxQSwECLQAUAAYACAAAACEAHBSnqAIBAABuAwAAFgAAAAAAAAAAAAAAAADuLgAA&#10;ZHJzL2NoYXJ0cy9jb2xvcnMyLnhtbFBLAQItABQABgAIAAAAIQCNcLScAw8AAEtWAAAVAAAAAAAA&#10;AAAAAAAAACQwAABkcnMvY2hhcnRzL2NoYXJ0My54bWxQSwECLQAUAAYACAAAACEAnrx1pQwFAADa&#10;JgAAFQAAAAAAAAAAAAAAAABaPwAAZHJzL2NoYXJ0cy9zdHlsZTMueG1sUEsBAi0AFAAGAAgAAAAh&#10;ABwUp6gCAQAAbgMAABYAAAAAAAAAAAAAAAAAmUQAAGRycy9jaGFydHMvY29sb3JzMy54bWxQSwEC&#10;LQAUAAYACAAAACEA3PuQlaoOAADhVwAAFQAAAAAAAAAAAAAAAADPRQAAZHJzL2NoYXJ0cy9jaGFy&#10;dDQueG1sUEsBAi0AFAAGAAgAAAAhAJ68daUMBQAA2iYAABUAAAAAAAAAAAAAAAAArFQAAGRycy9j&#10;aGFydHMvc3R5bGU0LnhtbFBLAQItABQABgAIAAAAIQAcFKeoAgEAAG4DAAAWAAAAAAAAAAAAAAAA&#10;AOtZAABkcnMvY2hhcnRzL2NvbG9yczQueG1sUEsBAi0AFAAGAAgAAAAhAIM37zfgAAAACgEAAA8A&#10;AAAAAAAAAAAAAAAAIVsAAGRycy9kb3ducmV2LnhtbFBLAQItABQABgAIAAAAIQBTn38a0AAAALEC&#10;AAAZAAAAAAAAAAAAAAAAAC5cAABkcnMvX3JlbHMvZTJvRG9jLnhtbC5yZWxzUEsBAi0AFAAGAAgA&#10;AAAhACTtZHJYAQAAswIAACAAAAAAAAAAAAAAAAAANV0AAGRycy9jaGFydHMvX3JlbHMvY2hhcnQx&#10;LnhtbC5yZWxzUEsBAi0AFAAGAAgAAAAhALU8wtJYAQAAswIAACAAAAAAAAAAAAAAAAAAy14AAGRy&#10;cy9jaGFydHMvX3JlbHMvY2hhcnQyLnhtbC5yZWxzUEsBAi0AFAAGAAgAAAAhAAWOcARYAQAAswIA&#10;ACAAAAAAAAAAAAAAAAAAYWAAAGRycy9jaGFydHMvX3JlbHMvY2hhcnQzLnhtbC5yZWxzUEsBAi0A&#10;FAAGAAgAAAAhANaZ/khYAQAAswIAACAAAAAAAAAAAAAAAAAA92EAAGRycy9jaGFydHMvX3JlbHMv&#10;Y2hhcnQ0LnhtbC5yZWxzUEsFBgAAAAAVABUAmgUAAI1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left:1243;top:3533;width:5222;height:32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OjnwQAAANoAAAAPAAAAZHJzL2Rvd25yZXYueG1sRI9Pi8Iw&#10;FMTvgt8hPMGbpvYg2jWKCLKrePHPQW+P5m3b3ealJFHrtzeC4HGYmd8ws0VranEj5yvLCkbDBARx&#10;bnXFhYLTcT2YgPABWWNtmRQ8yMNi3u3MMNP2znu6HUIhIoR9hgrKEJpMSp+XZNAPbUMcvV/rDIYo&#10;XSG1w3uEm1qmSTKWBiuOCyU2tCop/z9cjQLP1HxPL1O53bgiTTfn3d9F7pTq99rlF4hAbfiE3+0f&#10;rWAMryvxBsj5EwAA//8DAFBLAQItABQABgAIAAAAIQDb4fbL7gAAAIUBAAATAAAAAAAAAAAAAAAA&#10;AAAAAABbQ29udGVudF9UeXBlc10ueG1sUEsBAi0AFAAGAAgAAAAhAFr0LFu/AAAAFQEAAAsAAAAA&#10;AAAAAAAAAAAAHwEAAF9yZWxzLy5yZWxzUEsBAi0AFAAGAAgAAAAhAIMI6OfBAAAA2gAAAA8AAAAA&#10;AAAAAAAAAAAABwIAAGRycy9kb3ducmV2LnhtbFBLBQYAAAAAAwADALcAAAD1AgAAAAA=&#10;">
                  <v:imagedata r:id="rId9" o:title=""/>
                  <o:lock v:ext="edit" aspectratio="f"/>
                </v:shape>
                <v:shape id="Chart 1" o:spid="_x0000_s1028" type="#_x0000_t75" style="position:absolute;left:6485;top:278;width:5222;height:32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fcYwgAAANsAAAAPAAAAZHJzL2Rvd25yZXYueG1sRE9LawIx&#10;EL4L/Q9hCr1pVg9StsZFxELxUHy09TpuZpPFzWTZRHf996ZQ6G0+vucsisE14kZdqD0rmE4yEMSl&#10;1zUbBV/H9/EriBCRNTaeScGdAhTLp9ECc+173tPtEI1IIRxyVGBjbHMpQ2nJYZj4ljhxle8cxgQ7&#10;I3WHfQp3jZxl2Vw6rDk1WGxpbam8HK5OgZl9f16ObKbybP1687PrT9XWKPXyPKzeQEQa4r/4z/2h&#10;0/w5/P6SDpDLBwAAAP//AwBQSwECLQAUAAYACAAAACEA2+H2y+4AAACFAQAAEwAAAAAAAAAAAAAA&#10;AAAAAAAAW0NvbnRlbnRfVHlwZXNdLnhtbFBLAQItABQABgAIAAAAIQBa9CxbvwAAABUBAAALAAAA&#10;AAAAAAAAAAAAAB8BAABfcmVscy8ucmVsc1BLAQItABQABgAIAAAAIQDMmfcYwgAAANsAAAAPAAAA&#10;AAAAAAAAAAAAAAcCAABkcnMvZG93bnJldi54bWxQSwUGAAAAAAMAAwC3AAAA9gIAAAAA&#10;">
                  <v:imagedata r:id="rId10" o:title=""/>
                  <o:lock v:ext="edit" aspectratio="f"/>
                </v:shape>
                <v:shape id="Chart 1" o:spid="_x0000_s1029" type="#_x0000_t75" style="position:absolute;left:6494;top:3533;width:5213;height:32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3PHwAAAANsAAAAPAAAAZHJzL2Rvd25yZXYueG1sRE/bisIw&#10;EH1f8B/CCL4smiqsSjXKsirsm3j5gKEZm2IzqU2q1a83guDbHM515svWluJKtS8cKxgOEhDEmdMF&#10;5wqOh01/CsIHZI2lY1JwJw/LRedrjql2N97RdR9yEUPYp6jAhFClUvrMkEU/cBVx5E6uthgirHOp&#10;a7zFcFvKUZKMpcWCY4PBiv4MZed9YxVMvpvHerN62Gx4aZvRzmzz8fqkVK/b/s5ABGrDR/x2/+s4&#10;/wdev8QD5OIJAAD//wMAUEsBAi0AFAAGAAgAAAAhANvh9svuAAAAhQEAABMAAAAAAAAAAAAAAAAA&#10;AAAAAFtDb250ZW50X1R5cGVzXS54bWxQSwECLQAUAAYACAAAACEAWvQsW78AAAAVAQAACwAAAAAA&#10;AAAAAAAAAAAfAQAAX3JlbHMvLnJlbHNQSwECLQAUAAYACAAAACEA3bNzx8AAAADbAAAADwAAAAAA&#10;AAAAAAAAAAAHAgAAZHJzL2Rvd25yZXYueG1sUEsFBgAAAAADAAMAtwAAAPQCAAAAAA==&#10;">
                  <v:imagedata r:id="rId11" o:title=""/>
                  <o:lock v:ext="edit" aspectratio="f"/>
                </v:shape>
                <v:shape id="Chart 2" o:spid="_x0000_s1030" type="#_x0000_t75" style="position:absolute;left:1233;top:278;width:5222;height:32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B4WwwAAANsAAAAPAAAAZHJzL2Rvd25yZXYueG1sRE/NasJA&#10;EL4X+g7LCL01G3toJM0qKghpQIppH2DIjpvQ7Gya3Wrs07sFwdt8fL9TrCbbixONvnOsYJ6kIIgb&#10;pzs2Cr4+d88LED4ga+wdk4ILeVgtHx8KzLU784FOdTAihrDPUUEbwpBL6ZuWLPrEDcSRO7rRYohw&#10;NFKPeI7htpcvafoqLXYcG1ocaNtS813/WgWlKbP3sNlU08Xt/6qF+Tj8rI9KPc2m9RuIQFO4i2/u&#10;Usf5Gfz/Eg+QyysAAAD//wMAUEsBAi0AFAAGAAgAAAAhANvh9svuAAAAhQEAABMAAAAAAAAAAAAA&#10;AAAAAAAAAFtDb250ZW50X1R5cGVzXS54bWxQSwECLQAUAAYACAAAACEAWvQsW78AAAAVAQAACwAA&#10;AAAAAAAAAAAAAAAfAQAAX3JlbHMvLnJlbHNQSwECLQAUAAYACAAAACEA5FweFsMAAADbAAAADwAA&#10;AAAAAAAAAAAAAAAHAgAAZHJzL2Rvd25yZXYueG1sUEsFBgAAAAADAAMAtwAAAPcCAAAAAA==&#10;">
                  <v:imagedata r:id="rId12" o:title=""/>
                  <o:lock v:ext="edit" aspectratio="f"/>
                </v:shape>
                <w10:wrap type="topAndBottom"/>
              </v:group>
            </w:pict>
          </mc:Fallback>
        </mc:AlternateContent>
      </w:r>
      <w:r>
        <w:t>Supplemental Figure 2. Regression equations in fasting state (A), immediately after a meal (B), at PPGP (C), and at 60 min after a meal (D). N = 120 for each time point.</w:t>
      </w:r>
    </w:p>
    <w:p w14:paraId="47E38FEF" w14:textId="77777777" w:rsidR="00470445" w:rsidRDefault="009856B6">
      <w:pPr>
        <w:rPr>
          <w:rFonts w:eastAsia="SimSun" w:cs="Times New Roman"/>
          <w:kern w:val="24"/>
        </w:rPr>
      </w:pPr>
      <w:r>
        <w:rPr>
          <w:rFonts w:cs="Times New Roman"/>
        </w:rPr>
        <w:t xml:space="preserve">PG, plasma glucose; FGM, interstitial glucose monitored by FGM; PPGP, </w:t>
      </w:r>
      <w:r>
        <w:rPr>
          <w:rFonts w:eastAsia="SimSun" w:cs="Times New Roman"/>
          <w:kern w:val="24"/>
        </w:rPr>
        <w:t>postprandial glucose peak.</w:t>
      </w:r>
    </w:p>
    <w:p w14:paraId="0015902E" w14:textId="77777777" w:rsidR="00470445" w:rsidRDefault="00470445">
      <w:pPr>
        <w:rPr>
          <w:rFonts w:eastAsia="SimSun" w:cs="Times New Roman"/>
          <w:kern w:val="24"/>
        </w:rPr>
      </w:pPr>
    </w:p>
    <w:p w14:paraId="5648EBB5" w14:textId="77777777" w:rsidR="00470445" w:rsidRDefault="009856B6">
      <w:pPr>
        <w:rPr>
          <w:rFonts w:eastAsia="SimSun" w:cs="Times New Roman"/>
          <w:kern w:val="24"/>
        </w:rPr>
      </w:pPr>
      <w:r>
        <w:t xml:space="preserve">Supplemental Table 2. Regression equations in fasting state, immediately after a meal, at PPGP, and at 60 min after a meal. </w:t>
      </w:r>
    </w:p>
    <w:tbl>
      <w:tblPr>
        <w:tblStyle w:val="TableGrid"/>
        <w:tblW w:w="95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919"/>
        <w:gridCol w:w="1919"/>
        <w:gridCol w:w="1919"/>
        <w:gridCol w:w="1921"/>
      </w:tblGrid>
      <w:tr w:rsidR="00470445" w14:paraId="05B1195B" w14:textId="77777777">
        <w:trPr>
          <w:trHeight w:val="657"/>
        </w:trPr>
        <w:tc>
          <w:tcPr>
            <w:tcW w:w="1919" w:type="dxa"/>
          </w:tcPr>
          <w:p w14:paraId="46876508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rFonts w:eastAsia="SimSun" w:cs="Times New Roman"/>
                <w:kern w:val="24"/>
                <w:sz w:val="20"/>
                <w:szCs w:val="22"/>
              </w:rPr>
              <w:t>Time point</w:t>
            </w:r>
          </w:p>
        </w:tc>
        <w:tc>
          <w:tcPr>
            <w:tcW w:w="1919" w:type="dxa"/>
          </w:tcPr>
          <w:p w14:paraId="533BC90F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rFonts w:eastAsia="SimSun" w:cs="Times New Roman"/>
                <w:kern w:val="24"/>
                <w:sz w:val="20"/>
                <w:szCs w:val="22"/>
              </w:rPr>
              <w:t>Fasting state</w:t>
            </w:r>
          </w:p>
        </w:tc>
        <w:tc>
          <w:tcPr>
            <w:tcW w:w="1919" w:type="dxa"/>
          </w:tcPr>
          <w:p w14:paraId="379D2688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sz w:val="20"/>
                <w:szCs w:val="22"/>
              </w:rPr>
              <w:t>Immediat</w:t>
            </w:r>
            <w:r>
              <w:rPr>
                <w:sz w:val="20"/>
                <w:szCs w:val="22"/>
              </w:rPr>
              <w:t>ely after a meal</w:t>
            </w:r>
          </w:p>
        </w:tc>
        <w:tc>
          <w:tcPr>
            <w:tcW w:w="1919" w:type="dxa"/>
          </w:tcPr>
          <w:p w14:paraId="22DC0055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At </w:t>
            </w:r>
            <w:r>
              <w:rPr>
                <w:rFonts w:eastAsia="SimSun" w:cs="Times New Roman"/>
                <w:kern w:val="24"/>
              </w:rPr>
              <w:t>postprandial glucose peak</w:t>
            </w:r>
          </w:p>
        </w:tc>
        <w:tc>
          <w:tcPr>
            <w:tcW w:w="1921" w:type="dxa"/>
          </w:tcPr>
          <w:p w14:paraId="6D0576F2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sz w:val="20"/>
                <w:szCs w:val="22"/>
              </w:rPr>
              <w:t>At 60 min after a meal</w:t>
            </w:r>
          </w:p>
        </w:tc>
      </w:tr>
      <w:tr w:rsidR="00470445" w14:paraId="1E571153" w14:textId="77777777">
        <w:trPr>
          <w:trHeight w:val="1628"/>
        </w:trPr>
        <w:tc>
          <w:tcPr>
            <w:tcW w:w="1919" w:type="dxa"/>
          </w:tcPr>
          <w:p w14:paraId="762659D9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rFonts w:eastAsia="SimSun" w:cs="Times New Roman"/>
                <w:kern w:val="24"/>
                <w:sz w:val="20"/>
                <w:szCs w:val="22"/>
              </w:rPr>
              <w:t>Regression equation</w:t>
            </w:r>
          </w:p>
        </w:tc>
        <w:tc>
          <w:tcPr>
            <w:tcW w:w="1919" w:type="dxa"/>
          </w:tcPr>
          <w:p w14:paraId="3851D6F7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rFonts w:eastAsia="SimSun" w:cs="Times New Roman"/>
                <w:kern w:val="24"/>
                <w:sz w:val="20"/>
                <w:szCs w:val="22"/>
              </w:rPr>
              <w:t>y = -0.0135x</w:t>
            </w:r>
            <w:r>
              <w:rPr>
                <w:rFonts w:eastAsia="SimSun" w:cs="Times New Roman"/>
                <w:kern w:val="24"/>
                <w:sz w:val="20"/>
                <w:szCs w:val="22"/>
                <w:vertAlign w:val="superscript"/>
              </w:rPr>
              <w:t>3</w:t>
            </w:r>
            <w:r>
              <w:rPr>
                <w:rFonts w:eastAsia="SimSun" w:cs="Times New Roman"/>
                <w:kern w:val="24"/>
                <w:sz w:val="20"/>
                <w:szCs w:val="22"/>
              </w:rPr>
              <w:t xml:space="preserve"> + 0.3779x</w:t>
            </w:r>
            <w:r>
              <w:rPr>
                <w:rFonts w:eastAsia="SimSun" w:cs="Times New Roman"/>
                <w:kern w:val="24"/>
                <w:sz w:val="20"/>
                <w:szCs w:val="22"/>
                <w:vertAlign w:val="superscript"/>
              </w:rPr>
              <w:t>2</w:t>
            </w:r>
            <w:r>
              <w:rPr>
                <w:rFonts w:eastAsia="SimSun" w:cs="Times New Roman"/>
                <w:kern w:val="24"/>
                <w:sz w:val="20"/>
                <w:szCs w:val="22"/>
              </w:rPr>
              <w:t xml:space="preserve"> - 2.242x + 9.0178</w:t>
            </w:r>
          </w:p>
        </w:tc>
        <w:tc>
          <w:tcPr>
            <w:tcW w:w="1919" w:type="dxa"/>
          </w:tcPr>
          <w:p w14:paraId="36B08265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rFonts w:eastAsia="SimSun" w:cs="Times New Roman"/>
                <w:kern w:val="24"/>
                <w:sz w:val="20"/>
                <w:szCs w:val="22"/>
              </w:rPr>
              <w:t>y = 0.1222x</w:t>
            </w:r>
            <w:r>
              <w:rPr>
                <w:rFonts w:eastAsia="SimSun" w:cs="Times New Roman"/>
                <w:kern w:val="24"/>
                <w:sz w:val="20"/>
                <w:szCs w:val="22"/>
                <w:vertAlign w:val="superscript"/>
              </w:rPr>
              <w:t>3</w:t>
            </w:r>
            <w:r>
              <w:rPr>
                <w:rFonts w:eastAsia="SimSun" w:cs="Times New Roman"/>
                <w:kern w:val="24"/>
                <w:sz w:val="20"/>
                <w:szCs w:val="22"/>
              </w:rPr>
              <w:t xml:space="preserve"> - 1.1001x</w:t>
            </w:r>
            <w:r>
              <w:rPr>
                <w:rFonts w:eastAsia="SimSun" w:cs="Times New Roman"/>
                <w:kern w:val="24"/>
                <w:sz w:val="20"/>
                <w:szCs w:val="22"/>
                <w:vertAlign w:val="superscript"/>
              </w:rPr>
              <w:t>2</w:t>
            </w:r>
            <w:r>
              <w:rPr>
                <w:rFonts w:eastAsia="SimSun" w:cs="Times New Roman"/>
                <w:kern w:val="24"/>
                <w:sz w:val="20"/>
                <w:szCs w:val="22"/>
              </w:rPr>
              <w:t xml:space="preserve"> + 2.6645x + 5.285</w:t>
            </w:r>
          </w:p>
        </w:tc>
        <w:tc>
          <w:tcPr>
            <w:tcW w:w="1919" w:type="dxa"/>
          </w:tcPr>
          <w:p w14:paraId="2C872D2A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rFonts w:eastAsia="SimSun" w:cs="Times New Roman"/>
                <w:kern w:val="24"/>
                <w:sz w:val="20"/>
                <w:szCs w:val="22"/>
              </w:rPr>
              <w:t>y = -0.0439x</w:t>
            </w:r>
            <w:r>
              <w:rPr>
                <w:rFonts w:eastAsia="SimSun" w:cs="Times New Roman"/>
                <w:kern w:val="24"/>
                <w:sz w:val="20"/>
                <w:szCs w:val="22"/>
                <w:vertAlign w:val="superscript"/>
              </w:rPr>
              <w:t>3</w:t>
            </w:r>
            <w:r>
              <w:rPr>
                <w:rFonts w:eastAsia="SimSun" w:cs="Times New Roman"/>
                <w:kern w:val="24"/>
                <w:sz w:val="20"/>
                <w:szCs w:val="22"/>
              </w:rPr>
              <w:t xml:space="preserve"> + 1.0729x</w:t>
            </w:r>
            <w:r>
              <w:rPr>
                <w:rFonts w:eastAsia="SimSun" w:cs="Times New Roman"/>
                <w:kern w:val="24"/>
                <w:sz w:val="20"/>
                <w:szCs w:val="22"/>
                <w:vertAlign w:val="superscript"/>
              </w:rPr>
              <w:t>2</w:t>
            </w:r>
            <w:r>
              <w:rPr>
                <w:rFonts w:eastAsia="SimSun" w:cs="Times New Roman"/>
                <w:kern w:val="24"/>
                <w:sz w:val="20"/>
                <w:szCs w:val="22"/>
              </w:rPr>
              <w:t xml:space="preserve"> - 7.7277x + 24.894</w:t>
            </w:r>
          </w:p>
        </w:tc>
        <w:tc>
          <w:tcPr>
            <w:tcW w:w="1921" w:type="dxa"/>
          </w:tcPr>
          <w:p w14:paraId="58DC813E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rFonts w:eastAsia="SimSun" w:cs="Times New Roman"/>
                <w:kern w:val="24"/>
                <w:sz w:val="20"/>
                <w:szCs w:val="22"/>
              </w:rPr>
              <w:t>y = -0.0375x</w:t>
            </w:r>
            <w:r>
              <w:rPr>
                <w:rFonts w:eastAsia="SimSun" w:cs="Times New Roman"/>
                <w:kern w:val="24"/>
                <w:sz w:val="20"/>
                <w:szCs w:val="22"/>
                <w:vertAlign w:val="superscript"/>
              </w:rPr>
              <w:t>3</w:t>
            </w:r>
            <w:r>
              <w:rPr>
                <w:rFonts w:eastAsia="SimSun" w:cs="Times New Roman"/>
                <w:kern w:val="24"/>
                <w:sz w:val="20"/>
                <w:szCs w:val="22"/>
              </w:rPr>
              <w:t xml:space="preserve"> + 0.9292x</w:t>
            </w:r>
            <w:r>
              <w:rPr>
                <w:rFonts w:eastAsia="SimSun" w:cs="Times New Roman"/>
                <w:kern w:val="24"/>
                <w:sz w:val="20"/>
                <w:szCs w:val="22"/>
                <w:vertAlign w:val="superscript"/>
              </w:rPr>
              <w:t>2</w:t>
            </w:r>
            <w:r>
              <w:rPr>
                <w:rFonts w:eastAsia="SimSun" w:cs="Times New Roman"/>
                <w:kern w:val="24"/>
                <w:sz w:val="20"/>
                <w:szCs w:val="22"/>
              </w:rPr>
              <w:t xml:space="preserve"> - 6.3981x + </w:t>
            </w:r>
            <w:r>
              <w:rPr>
                <w:rFonts w:eastAsia="SimSun" w:cs="Times New Roman"/>
                <w:kern w:val="24"/>
                <w:sz w:val="20"/>
                <w:szCs w:val="22"/>
              </w:rPr>
              <w:t>19.304</w:t>
            </w:r>
          </w:p>
        </w:tc>
      </w:tr>
      <w:tr w:rsidR="00470445" w14:paraId="2116A59C" w14:textId="77777777">
        <w:trPr>
          <w:trHeight w:val="344"/>
        </w:trPr>
        <w:tc>
          <w:tcPr>
            <w:tcW w:w="1919" w:type="dxa"/>
          </w:tcPr>
          <w:p w14:paraId="0D4062EA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rFonts w:eastAsia="SimSun" w:cs="Times New Roman"/>
                <w:kern w:val="24"/>
                <w:sz w:val="20"/>
                <w:szCs w:val="22"/>
              </w:rPr>
              <w:t xml:space="preserve">Notes </w:t>
            </w:r>
          </w:p>
        </w:tc>
        <w:tc>
          <w:tcPr>
            <w:tcW w:w="7678" w:type="dxa"/>
            <w:gridSpan w:val="4"/>
          </w:tcPr>
          <w:p w14:paraId="7A1F629A" w14:textId="77777777" w:rsidR="00470445" w:rsidRDefault="009856B6">
            <w:pPr>
              <w:jc w:val="left"/>
              <w:rPr>
                <w:rFonts w:eastAsia="SimSun" w:cs="Times New Roman"/>
                <w:kern w:val="24"/>
                <w:sz w:val="20"/>
                <w:szCs w:val="22"/>
              </w:rPr>
            </w:pPr>
            <w:r>
              <w:rPr>
                <w:rFonts w:eastAsia="SimSun" w:cs="Times New Roman"/>
                <w:kern w:val="24"/>
                <w:sz w:val="20"/>
                <w:szCs w:val="22"/>
              </w:rPr>
              <w:t xml:space="preserve">y = </w:t>
            </w:r>
            <w:r>
              <w:rPr>
                <w:rFonts w:cs="Times New Roman"/>
              </w:rPr>
              <w:t>interstitial glucose monitored by FGM</w:t>
            </w:r>
            <w:r>
              <w:rPr>
                <w:rFonts w:eastAsia="SimSun" w:cs="Times New Roman"/>
                <w:kern w:val="24"/>
                <w:sz w:val="20"/>
                <w:szCs w:val="22"/>
              </w:rPr>
              <w:t xml:space="preserve">; x = </w:t>
            </w:r>
            <w:r>
              <w:rPr>
                <w:rFonts w:cs="Times New Roman"/>
              </w:rPr>
              <w:t>plasma glucose</w:t>
            </w:r>
          </w:p>
        </w:tc>
      </w:tr>
    </w:tbl>
    <w:p w14:paraId="7CDC084B" w14:textId="77777777" w:rsidR="00470445" w:rsidRDefault="00470445">
      <w:pPr>
        <w:rPr>
          <w:rFonts w:eastAsia="SimSun" w:cs="Times New Roman"/>
          <w:kern w:val="24"/>
        </w:rPr>
      </w:pPr>
    </w:p>
    <w:sectPr w:rsidR="00470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9C330F9"/>
    <w:rsid w:val="FFB7B532"/>
    <w:rsid w:val="00470445"/>
    <w:rsid w:val="009856B6"/>
    <w:rsid w:val="39E9607E"/>
    <w:rsid w:val="59C330F9"/>
    <w:rsid w:val="5E2D95F2"/>
    <w:rsid w:val="79FC37E8"/>
    <w:rsid w:val="8F7FD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2A225E"/>
  <w15:docId w15:val="{A4FB8DA6-B333-4271-AE9A-F19D96A1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image" Target="media/image3.png"/><Relationship Id="rId5" Type="http://schemas.openxmlformats.org/officeDocument/2006/relationships/chart" Target="charts/chart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/Users/zhangxiaoyuan/Desktop/CGM%20Paper%20submission/Frontiers/4.%20Frontiers%20in%20Physiology/revision/2nd%20revision/combined%20CGM%20VS%20P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/Users/zhangxiaoyuan/Desktop/CGM%20Paper%20submission/Frontiers/4.%20Frontiers%20in%20Physiology/revision/2nd%20revision/combined%20CGM%20VS%20P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/Users/zhangxiaoyuan/Desktop/CGM%20Paper%20submission/Frontiers/4.%20Frontiers%20in%20Physiology/revision/2nd%20revision/combined%20CGM%20VS%20P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/Users/zhangxiaoyuan/Desktop/CGM%20Paper%20submission/Frontiers/4.%20Frontiers%20in%20Physiology/revision/2nd%20revision/combined%20CGM%20VS%20PG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en-US"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C. Regression at PPG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 defTabSz="914400">
            <a:defRPr lang="en-US"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ombined CGM VS PG.xlsx]regression-PPGP'!$D$1</c:f>
              <c:strCache>
                <c:ptCount val="1"/>
                <c:pt idx="0">
                  <c:v>PG3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3"/>
            <c:dispRSqr val="1"/>
            <c:dispEq val="1"/>
            <c:trendlineLbl>
              <c:layout>
                <c:manualLayout>
                  <c:x val="0.28460314805865"/>
                  <c:y val="0.3195969527700739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combined CGM VS PG.xlsx]regression-PPGP'!$C$2:$C$137</c:f>
              <c:numCache>
                <c:formatCode>General</c:formatCode>
                <c:ptCount val="136"/>
                <c:pt idx="0">
                  <c:v>7.1</c:v>
                </c:pt>
                <c:pt idx="1">
                  <c:v>6</c:v>
                </c:pt>
                <c:pt idx="2">
                  <c:v>6.8</c:v>
                </c:pt>
                <c:pt idx="3">
                  <c:v>8.1999999999999993</c:v>
                </c:pt>
                <c:pt idx="4">
                  <c:v>7.1</c:v>
                </c:pt>
                <c:pt idx="5">
                  <c:v>7</c:v>
                </c:pt>
                <c:pt idx="6">
                  <c:v>5</c:v>
                </c:pt>
                <c:pt idx="7">
                  <c:v>8.3000000000000007</c:v>
                </c:pt>
                <c:pt idx="8">
                  <c:v>8.3000000000000007</c:v>
                </c:pt>
                <c:pt idx="9">
                  <c:v>5.3</c:v>
                </c:pt>
                <c:pt idx="10">
                  <c:v>7.8</c:v>
                </c:pt>
                <c:pt idx="11">
                  <c:v>6.1</c:v>
                </c:pt>
                <c:pt idx="12">
                  <c:v>6.6</c:v>
                </c:pt>
                <c:pt idx="13">
                  <c:v>5.6</c:v>
                </c:pt>
                <c:pt idx="14">
                  <c:v>6.8</c:v>
                </c:pt>
                <c:pt idx="15">
                  <c:v>8.5</c:v>
                </c:pt>
                <c:pt idx="16">
                  <c:v>7.3</c:v>
                </c:pt>
                <c:pt idx="17">
                  <c:v>8.4</c:v>
                </c:pt>
                <c:pt idx="18">
                  <c:v>8.9</c:v>
                </c:pt>
                <c:pt idx="19">
                  <c:v>8.9</c:v>
                </c:pt>
                <c:pt idx="20" formatCode="0.00">
                  <c:v>5.0999999999999996</c:v>
                </c:pt>
                <c:pt idx="21" formatCode="0.00">
                  <c:v>4.8</c:v>
                </c:pt>
                <c:pt idx="22" formatCode="0.00">
                  <c:v>6.2</c:v>
                </c:pt>
                <c:pt idx="23" formatCode="0.00">
                  <c:v>6.6</c:v>
                </c:pt>
                <c:pt idx="24" formatCode="0.00">
                  <c:v>6.6</c:v>
                </c:pt>
                <c:pt idx="25" formatCode="0.00">
                  <c:v>5.9</c:v>
                </c:pt>
                <c:pt idx="26" formatCode="0.00">
                  <c:v>6.7</c:v>
                </c:pt>
                <c:pt idx="27" formatCode="0.00">
                  <c:v>6.5</c:v>
                </c:pt>
                <c:pt idx="28" formatCode="0.00">
                  <c:v>5.0999999999999996</c:v>
                </c:pt>
                <c:pt idx="29" formatCode="0.00">
                  <c:v>5.6</c:v>
                </c:pt>
                <c:pt idx="30" formatCode="0.00">
                  <c:v>5.3</c:v>
                </c:pt>
                <c:pt idx="31" formatCode="0.00">
                  <c:v>7.3</c:v>
                </c:pt>
                <c:pt idx="32" formatCode="0.00">
                  <c:v>5.2</c:v>
                </c:pt>
                <c:pt idx="33" formatCode="0.00">
                  <c:v>6.4</c:v>
                </c:pt>
                <c:pt idx="34" formatCode="0.00">
                  <c:v>4.7</c:v>
                </c:pt>
                <c:pt idx="35" formatCode="0.00">
                  <c:v>5.3</c:v>
                </c:pt>
                <c:pt idx="36" formatCode="0.00">
                  <c:v>6.2</c:v>
                </c:pt>
                <c:pt idx="37" formatCode="0.00">
                  <c:v>5.7</c:v>
                </c:pt>
                <c:pt idx="38" formatCode="0.00">
                  <c:v>6</c:v>
                </c:pt>
                <c:pt idx="39" formatCode="0.00">
                  <c:v>5.0999999999999996</c:v>
                </c:pt>
                <c:pt idx="40">
                  <c:v>7.1</c:v>
                </c:pt>
                <c:pt idx="41">
                  <c:v>6.1</c:v>
                </c:pt>
                <c:pt idx="42">
                  <c:v>5.0999999999999996</c:v>
                </c:pt>
                <c:pt idx="43">
                  <c:v>7.9</c:v>
                </c:pt>
                <c:pt idx="44">
                  <c:v>6.7</c:v>
                </c:pt>
                <c:pt idx="45">
                  <c:v>8.4</c:v>
                </c:pt>
                <c:pt idx="46">
                  <c:v>6.3</c:v>
                </c:pt>
                <c:pt idx="47">
                  <c:v>7.6</c:v>
                </c:pt>
                <c:pt idx="48">
                  <c:v>7.3</c:v>
                </c:pt>
                <c:pt idx="49">
                  <c:v>5.8</c:v>
                </c:pt>
                <c:pt idx="50">
                  <c:v>10.1</c:v>
                </c:pt>
                <c:pt idx="51">
                  <c:v>6.2</c:v>
                </c:pt>
                <c:pt idx="52">
                  <c:v>6.9</c:v>
                </c:pt>
                <c:pt idx="53">
                  <c:v>6.8</c:v>
                </c:pt>
                <c:pt idx="54">
                  <c:v>7.1</c:v>
                </c:pt>
                <c:pt idx="55">
                  <c:v>8.6999999999999993</c:v>
                </c:pt>
                <c:pt idx="56">
                  <c:v>4.7</c:v>
                </c:pt>
                <c:pt idx="57">
                  <c:v>7.5</c:v>
                </c:pt>
                <c:pt idx="58">
                  <c:v>7.8</c:v>
                </c:pt>
                <c:pt idx="59">
                  <c:v>9.1</c:v>
                </c:pt>
                <c:pt idx="60" formatCode="0.00">
                  <c:v>5.9</c:v>
                </c:pt>
                <c:pt idx="61" formatCode="0.00">
                  <c:v>7</c:v>
                </c:pt>
                <c:pt idx="62" formatCode="0.00">
                  <c:v>7.7</c:v>
                </c:pt>
                <c:pt idx="63" formatCode="0.00">
                  <c:v>7.3</c:v>
                </c:pt>
                <c:pt idx="64" formatCode="0.00">
                  <c:v>8.1999999999999993</c:v>
                </c:pt>
                <c:pt idx="65" formatCode="0.00">
                  <c:v>6.3</c:v>
                </c:pt>
                <c:pt idx="66" formatCode="0.00">
                  <c:v>7.6</c:v>
                </c:pt>
                <c:pt idx="67" formatCode="0.00">
                  <c:v>7.8</c:v>
                </c:pt>
                <c:pt idx="68" formatCode="0.00">
                  <c:v>6.9</c:v>
                </c:pt>
                <c:pt idx="69" formatCode="0.00">
                  <c:v>7.2</c:v>
                </c:pt>
                <c:pt idx="70" formatCode="0.00">
                  <c:v>7.9</c:v>
                </c:pt>
                <c:pt idx="71" formatCode="0.00">
                  <c:v>8.9</c:v>
                </c:pt>
                <c:pt idx="72" formatCode="0.00">
                  <c:v>6.3</c:v>
                </c:pt>
                <c:pt idx="73" formatCode="0.00">
                  <c:v>7.7</c:v>
                </c:pt>
                <c:pt idx="74" formatCode="0.00">
                  <c:v>5.8</c:v>
                </c:pt>
                <c:pt idx="75" formatCode="0.00">
                  <c:v>5.8</c:v>
                </c:pt>
                <c:pt idx="76" formatCode="0.00">
                  <c:v>6.4</c:v>
                </c:pt>
                <c:pt idx="77" formatCode="0.00">
                  <c:v>6.7</c:v>
                </c:pt>
                <c:pt idx="78" formatCode="0.00">
                  <c:v>6.2</c:v>
                </c:pt>
                <c:pt idx="79" formatCode="0.00">
                  <c:v>5.7</c:v>
                </c:pt>
                <c:pt idx="80" formatCode="0.00">
                  <c:v>5.7</c:v>
                </c:pt>
                <c:pt idx="81" formatCode="0.00">
                  <c:v>5.6</c:v>
                </c:pt>
                <c:pt idx="82" formatCode="0.00">
                  <c:v>6.3</c:v>
                </c:pt>
                <c:pt idx="83" formatCode="0.00">
                  <c:v>6.3</c:v>
                </c:pt>
                <c:pt idx="84" formatCode="0.00">
                  <c:v>6.6</c:v>
                </c:pt>
                <c:pt idx="85" formatCode="0.00">
                  <c:v>5.8</c:v>
                </c:pt>
                <c:pt idx="86" formatCode="0.00">
                  <c:v>5.8</c:v>
                </c:pt>
                <c:pt idx="87" formatCode="0.00">
                  <c:v>6.7</c:v>
                </c:pt>
                <c:pt idx="88" formatCode="0.00">
                  <c:v>6.1</c:v>
                </c:pt>
                <c:pt idx="89" formatCode="0.00">
                  <c:v>5.6</c:v>
                </c:pt>
                <c:pt idx="90" formatCode="0.00">
                  <c:v>6</c:v>
                </c:pt>
                <c:pt idx="91" formatCode="0.00">
                  <c:v>5.6</c:v>
                </c:pt>
                <c:pt idx="92" formatCode="0.00">
                  <c:v>5.9</c:v>
                </c:pt>
                <c:pt idx="93" formatCode="0.00">
                  <c:v>6</c:v>
                </c:pt>
                <c:pt idx="94" formatCode="0.00">
                  <c:v>4.7</c:v>
                </c:pt>
                <c:pt idx="95" formatCode="0.00">
                  <c:v>4.8</c:v>
                </c:pt>
                <c:pt idx="96" formatCode="0.00">
                  <c:v>5.3</c:v>
                </c:pt>
                <c:pt idx="97" formatCode="0.00">
                  <c:v>4.5</c:v>
                </c:pt>
                <c:pt idx="98" formatCode="0.00">
                  <c:v>5.8</c:v>
                </c:pt>
                <c:pt idx="99" formatCode="0.00">
                  <c:v>3.6</c:v>
                </c:pt>
                <c:pt idx="100">
                  <c:v>8.9499999999999993</c:v>
                </c:pt>
                <c:pt idx="101">
                  <c:v>8.3000000000000007</c:v>
                </c:pt>
                <c:pt idx="102">
                  <c:v>5.7</c:v>
                </c:pt>
                <c:pt idx="103">
                  <c:v>6.5</c:v>
                </c:pt>
                <c:pt idx="104">
                  <c:v>5.8</c:v>
                </c:pt>
                <c:pt idx="105">
                  <c:v>5.4</c:v>
                </c:pt>
                <c:pt idx="106">
                  <c:v>5.8</c:v>
                </c:pt>
                <c:pt idx="107">
                  <c:v>5.6</c:v>
                </c:pt>
                <c:pt idx="108">
                  <c:v>7.4</c:v>
                </c:pt>
                <c:pt idx="109">
                  <c:v>6.8</c:v>
                </c:pt>
                <c:pt idx="110">
                  <c:v>7.4</c:v>
                </c:pt>
                <c:pt idx="111">
                  <c:v>7.6</c:v>
                </c:pt>
                <c:pt idx="112">
                  <c:v>6.1</c:v>
                </c:pt>
                <c:pt idx="113">
                  <c:v>6.7</c:v>
                </c:pt>
                <c:pt idx="114">
                  <c:v>6.9</c:v>
                </c:pt>
                <c:pt idx="115">
                  <c:v>8.6999999999999993</c:v>
                </c:pt>
                <c:pt idx="116">
                  <c:v>4.5</c:v>
                </c:pt>
                <c:pt idx="117">
                  <c:v>6.3</c:v>
                </c:pt>
                <c:pt idx="118">
                  <c:v>8.6999999999999993</c:v>
                </c:pt>
                <c:pt idx="119">
                  <c:v>8.9</c:v>
                </c:pt>
              </c:numCache>
            </c:numRef>
          </c:xVal>
          <c:yVal>
            <c:numRef>
              <c:f>'[combined CGM VS PG.xlsx]regression-PPGP'!$D$2:$D$137</c:f>
              <c:numCache>
                <c:formatCode>General</c:formatCode>
                <c:ptCount val="136"/>
                <c:pt idx="0">
                  <c:v>7.4450000000000003</c:v>
                </c:pt>
                <c:pt idx="1">
                  <c:v>9.5</c:v>
                </c:pt>
                <c:pt idx="2">
                  <c:v>8.89</c:v>
                </c:pt>
                <c:pt idx="3">
                  <c:v>10.395</c:v>
                </c:pt>
                <c:pt idx="4">
                  <c:v>5.86</c:v>
                </c:pt>
                <c:pt idx="5">
                  <c:v>7.99</c:v>
                </c:pt>
                <c:pt idx="6">
                  <c:v>7.3550000000000004</c:v>
                </c:pt>
                <c:pt idx="7">
                  <c:v>10.164999999999999</c:v>
                </c:pt>
                <c:pt idx="8">
                  <c:v>8.7550000000000008</c:v>
                </c:pt>
                <c:pt idx="9">
                  <c:v>6.34</c:v>
                </c:pt>
                <c:pt idx="10">
                  <c:v>9.0399999999999991</c:v>
                </c:pt>
                <c:pt idx="11">
                  <c:v>9.07</c:v>
                </c:pt>
                <c:pt idx="12">
                  <c:v>8.5299999999999994</c:v>
                </c:pt>
                <c:pt idx="13">
                  <c:v>6.9749999999999996</c:v>
                </c:pt>
                <c:pt idx="14">
                  <c:v>7.3250000000000002</c:v>
                </c:pt>
                <c:pt idx="15">
                  <c:v>11.145</c:v>
                </c:pt>
                <c:pt idx="16">
                  <c:v>9.49</c:v>
                </c:pt>
                <c:pt idx="17">
                  <c:v>9.31</c:v>
                </c:pt>
                <c:pt idx="18">
                  <c:v>9.7799999999999994</c:v>
                </c:pt>
                <c:pt idx="19">
                  <c:v>10.16</c:v>
                </c:pt>
                <c:pt idx="20" formatCode="0.00">
                  <c:v>5.69</c:v>
                </c:pt>
                <c:pt idx="21" formatCode="0.00">
                  <c:v>7.7</c:v>
                </c:pt>
                <c:pt idx="22" formatCode="0.00">
                  <c:v>7.33</c:v>
                </c:pt>
                <c:pt idx="23" formatCode="0.00">
                  <c:v>7.18</c:v>
                </c:pt>
                <c:pt idx="24" formatCode="0.00">
                  <c:v>8.5</c:v>
                </c:pt>
                <c:pt idx="25" formatCode="0.00">
                  <c:v>8.64</c:v>
                </c:pt>
                <c:pt idx="26" formatCode="0.00">
                  <c:v>6.33</c:v>
                </c:pt>
                <c:pt idx="27" formatCode="0.00">
                  <c:v>7.12</c:v>
                </c:pt>
                <c:pt idx="28" formatCode="0.00">
                  <c:v>6.77</c:v>
                </c:pt>
                <c:pt idx="29" formatCode="0.00">
                  <c:v>7.61</c:v>
                </c:pt>
                <c:pt idx="30" formatCode="0.00">
                  <c:v>6.3550000000000004</c:v>
                </c:pt>
                <c:pt idx="31" formatCode="0.00">
                  <c:v>8.9649999999999999</c:v>
                </c:pt>
                <c:pt idx="32" formatCode="0.00">
                  <c:v>6.28</c:v>
                </c:pt>
                <c:pt idx="33" formatCode="0.00">
                  <c:v>6.82</c:v>
                </c:pt>
                <c:pt idx="34" formatCode="0.00">
                  <c:v>7.77</c:v>
                </c:pt>
                <c:pt idx="35" formatCode="0.00">
                  <c:v>6.38</c:v>
                </c:pt>
                <c:pt idx="36" formatCode="0.00">
                  <c:v>7</c:v>
                </c:pt>
                <c:pt idx="37" formatCode="0.00">
                  <c:v>8.42</c:v>
                </c:pt>
                <c:pt idx="38" formatCode="0.00">
                  <c:v>7.18</c:v>
                </c:pt>
                <c:pt idx="39" formatCode="0.00">
                  <c:v>8.73</c:v>
                </c:pt>
                <c:pt idx="40">
                  <c:v>6.7050000000000001</c:v>
                </c:pt>
                <c:pt idx="41">
                  <c:v>8.07</c:v>
                </c:pt>
                <c:pt idx="42">
                  <c:v>8.5449999999999999</c:v>
                </c:pt>
                <c:pt idx="43">
                  <c:v>10.49</c:v>
                </c:pt>
                <c:pt idx="44">
                  <c:v>6.67</c:v>
                </c:pt>
                <c:pt idx="45">
                  <c:v>8.32</c:v>
                </c:pt>
                <c:pt idx="46">
                  <c:v>7.39</c:v>
                </c:pt>
                <c:pt idx="47">
                  <c:v>8.1199999999999992</c:v>
                </c:pt>
                <c:pt idx="48">
                  <c:v>9.2149999999999999</c:v>
                </c:pt>
                <c:pt idx="49">
                  <c:v>5.6</c:v>
                </c:pt>
                <c:pt idx="50">
                  <c:v>10.56</c:v>
                </c:pt>
                <c:pt idx="51">
                  <c:v>8.2650000000000006</c:v>
                </c:pt>
                <c:pt idx="52">
                  <c:v>6.84</c:v>
                </c:pt>
                <c:pt idx="53">
                  <c:v>6.82</c:v>
                </c:pt>
                <c:pt idx="54">
                  <c:v>7.9749999999999996</c:v>
                </c:pt>
                <c:pt idx="55">
                  <c:v>10.66</c:v>
                </c:pt>
                <c:pt idx="56">
                  <c:v>7.96</c:v>
                </c:pt>
                <c:pt idx="57">
                  <c:v>9.4130000000000003</c:v>
                </c:pt>
                <c:pt idx="58">
                  <c:v>9.06</c:v>
                </c:pt>
                <c:pt idx="59">
                  <c:v>9.7449999999999992</c:v>
                </c:pt>
                <c:pt idx="60" formatCode="0.00">
                  <c:v>6.15</c:v>
                </c:pt>
                <c:pt idx="61" formatCode="0.00">
                  <c:v>8.5399999999999991</c:v>
                </c:pt>
                <c:pt idx="62" formatCode="0.00">
                  <c:v>6.61</c:v>
                </c:pt>
                <c:pt idx="63" formatCode="0.00">
                  <c:v>7.2</c:v>
                </c:pt>
                <c:pt idx="64" formatCode="0.00">
                  <c:v>8.2100000000000009</c:v>
                </c:pt>
                <c:pt idx="65" formatCode="0.00">
                  <c:v>7.01</c:v>
                </c:pt>
                <c:pt idx="66" formatCode="0.00">
                  <c:v>7.41</c:v>
                </c:pt>
                <c:pt idx="67" formatCode="0.00">
                  <c:v>7.87</c:v>
                </c:pt>
                <c:pt idx="68" formatCode="0.00">
                  <c:v>7.03</c:v>
                </c:pt>
                <c:pt idx="69" formatCode="0.00">
                  <c:v>8.31</c:v>
                </c:pt>
                <c:pt idx="70" formatCode="0.00">
                  <c:v>9.4849999999999994</c:v>
                </c:pt>
                <c:pt idx="71" formatCode="0.00">
                  <c:v>11.76</c:v>
                </c:pt>
                <c:pt idx="72" formatCode="0.00">
                  <c:v>7.12</c:v>
                </c:pt>
                <c:pt idx="73" formatCode="0.00">
                  <c:v>8.19</c:v>
                </c:pt>
                <c:pt idx="74" formatCode="0.00">
                  <c:v>8.0299999999999994</c:v>
                </c:pt>
                <c:pt idx="75" formatCode="0.00">
                  <c:v>8.2200000000000006</c:v>
                </c:pt>
                <c:pt idx="76" formatCode="0.00">
                  <c:v>8.32</c:v>
                </c:pt>
                <c:pt idx="77" formatCode="0.00">
                  <c:v>8.5</c:v>
                </c:pt>
                <c:pt idx="78" formatCode="0.00">
                  <c:v>7.65</c:v>
                </c:pt>
                <c:pt idx="79" formatCode="0.00">
                  <c:v>10.26</c:v>
                </c:pt>
                <c:pt idx="80" formatCode="0.00">
                  <c:v>6.68</c:v>
                </c:pt>
                <c:pt idx="81" formatCode="0.00">
                  <c:v>7.18</c:v>
                </c:pt>
                <c:pt idx="82" formatCode="0.00">
                  <c:v>7.64</c:v>
                </c:pt>
                <c:pt idx="83" formatCode="0.00">
                  <c:v>6.59</c:v>
                </c:pt>
                <c:pt idx="84" formatCode="0.00">
                  <c:v>8.1950000000000003</c:v>
                </c:pt>
                <c:pt idx="85" formatCode="0.00">
                  <c:v>8</c:v>
                </c:pt>
                <c:pt idx="86" formatCode="0.00">
                  <c:v>7.03</c:v>
                </c:pt>
                <c:pt idx="87" formatCode="0.00">
                  <c:v>7.75</c:v>
                </c:pt>
                <c:pt idx="88" formatCode="0.00">
                  <c:v>7.5149999999999997</c:v>
                </c:pt>
                <c:pt idx="89" formatCode="0.00">
                  <c:v>7.335</c:v>
                </c:pt>
                <c:pt idx="90" formatCode="0.00">
                  <c:v>7.9</c:v>
                </c:pt>
                <c:pt idx="91" formatCode="0.00">
                  <c:v>8.2799999999999994</c:v>
                </c:pt>
                <c:pt idx="92" formatCode="0.00">
                  <c:v>7.1749999999999998</c:v>
                </c:pt>
                <c:pt idx="93" formatCode="0.00">
                  <c:v>7.2649999999999997</c:v>
                </c:pt>
                <c:pt idx="94" formatCode="0.00">
                  <c:v>6.84</c:v>
                </c:pt>
                <c:pt idx="95" formatCode="0.00">
                  <c:v>6.21</c:v>
                </c:pt>
                <c:pt idx="96" formatCode="0.00">
                  <c:v>7.98</c:v>
                </c:pt>
                <c:pt idx="97" formatCode="0.00">
                  <c:v>7.17</c:v>
                </c:pt>
                <c:pt idx="98" formatCode="0.00">
                  <c:v>9.6199999999999992</c:v>
                </c:pt>
                <c:pt idx="99" formatCode="0.00">
                  <c:v>9.4600000000000009</c:v>
                </c:pt>
                <c:pt idx="100">
                  <c:v>8.8699999999999992</c:v>
                </c:pt>
                <c:pt idx="101">
                  <c:v>10.14</c:v>
                </c:pt>
                <c:pt idx="102">
                  <c:v>9.3800000000000008</c:v>
                </c:pt>
                <c:pt idx="103">
                  <c:v>11.29</c:v>
                </c:pt>
                <c:pt idx="104">
                  <c:v>9.7850000000000001</c:v>
                </c:pt>
                <c:pt idx="105">
                  <c:v>9.24</c:v>
                </c:pt>
                <c:pt idx="106">
                  <c:v>8.2449999999999992</c:v>
                </c:pt>
                <c:pt idx="107">
                  <c:v>8.68</c:v>
                </c:pt>
                <c:pt idx="108">
                  <c:v>11.065</c:v>
                </c:pt>
                <c:pt idx="109">
                  <c:v>9.4450000000000003</c:v>
                </c:pt>
                <c:pt idx="110">
                  <c:v>10.565</c:v>
                </c:pt>
                <c:pt idx="111">
                  <c:v>10.59</c:v>
                </c:pt>
                <c:pt idx="112">
                  <c:v>8.4749999999999996</c:v>
                </c:pt>
                <c:pt idx="113">
                  <c:v>9.0299999999999994</c:v>
                </c:pt>
                <c:pt idx="114">
                  <c:v>9.41</c:v>
                </c:pt>
                <c:pt idx="115">
                  <c:v>11.27</c:v>
                </c:pt>
                <c:pt idx="116">
                  <c:v>8.39</c:v>
                </c:pt>
                <c:pt idx="117">
                  <c:v>7.7370000000000001</c:v>
                </c:pt>
                <c:pt idx="118">
                  <c:v>10.5</c:v>
                </c:pt>
                <c:pt idx="119">
                  <c:v>10.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51A-412D-8A77-92534E0505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49769"/>
        <c:axId val="390579709"/>
      </c:scatterChart>
      <c:valAx>
        <c:axId val="72749769"/>
        <c:scaling>
          <c:orientation val="minMax"/>
          <c:max val="14"/>
          <c:min val="2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G (mmol·L</a:t>
                </a:r>
                <a:r>
                  <a:rPr lang="en-GB" baseline="30000"/>
                  <a:t>−1</a:t>
                </a:r>
                <a:r>
                  <a:rPr lang="en-GB"/>
                  <a:t>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_);[Red]\(#,##0.0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579709"/>
        <c:crosses val="autoZero"/>
        <c:crossBetween val="midCat"/>
      </c:valAx>
      <c:valAx>
        <c:axId val="390579709"/>
        <c:scaling>
          <c:orientation val="minMax"/>
          <c:min val="2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GM (mmol·L</a:t>
                </a:r>
                <a:r>
                  <a:rPr lang="en-GB" baseline="30000"/>
                  <a:t>−1</a:t>
                </a:r>
                <a:r>
                  <a:rPr lang="en-GB"/>
                  <a:t>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_);[Red]\(#,##0.0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4976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en-US"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B. Regression immediately after a mea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 defTabSz="914400">
            <a:defRPr lang="en-US"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ombined CGM VS PG.xlsx]regression-post-meal'!$E$1</c:f>
              <c:strCache>
                <c:ptCount val="1"/>
                <c:pt idx="0">
                  <c:v>PG15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3"/>
            <c:dispRSqr val="1"/>
            <c:dispEq val="1"/>
            <c:trendlineLbl>
              <c:layout>
                <c:manualLayout>
                  <c:x val="0.370922012548137"/>
                  <c:y val="0.3513289246847279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combined CGM VS PG.xlsx]regression-post-meal'!$D$2:$D$137</c:f>
              <c:numCache>
                <c:formatCode>0.00</c:formatCode>
                <c:ptCount val="136"/>
                <c:pt idx="0">
                  <c:v>4.9000000000000004</c:v>
                </c:pt>
                <c:pt idx="1">
                  <c:v>4.7</c:v>
                </c:pt>
                <c:pt idx="2">
                  <c:v>5.0999999999999996</c:v>
                </c:pt>
                <c:pt idx="3">
                  <c:v>4.5999999999999996</c:v>
                </c:pt>
                <c:pt idx="4">
                  <c:v>4.4000000000000004</c:v>
                </c:pt>
                <c:pt idx="5">
                  <c:v>4.2</c:v>
                </c:pt>
                <c:pt idx="6">
                  <c:v>4.4000000000000004</c:v>
                </c:pt>
                <c:pt idx="7">
                  <c:v>4.0999999999999996</c:v>
                </c:pt>
                <c:pt idx="8">
                  <c:v>5.0999999999999996</c:v>
                </c:pt>
                <c:pt idx="9">
                  <c:v>5.3</c:v>
                </c:pt>
                <c:pt idx="10">
                  <c:v>4.3</c:v>
                </c:pt>
                <c:pt idx="11">
                  <c:v>4.9000000000000004</c:v>
                </c:pt>
                <c:pt idx="12">
                  <c:v>4.5999999999999996</c:v>
                </c:pt>
                <c:pt idx="13">
                  <c:v>4.4000000000000004</c:v>
                </c:pt>
                <c:pt idx="14">
                  <c:v>5.3</c:v>
                </c:pt>
                <c:pt idx="15">
                  <c:v>4.7</c:v>
                </c:pt>
                <c:pt idx="16">
                  <c:v>4.0999999999999996</c:v>
                </c:pt>
                <c:pt idx="17">
                  <c:v>4.5999999999999996</c:v>
                </c:pt>
                <c:pt idx="18">
                  <c:v>5</c:v>
                </c:pt>
                <c:pt idx="19">
                  <c:v>4.9000000000000004</c:v>
                </c:pt>
                <c:pt idx="20">
                  <c:v>4.7</c:v>
                </c:pt>
                <c:pt idx="21">
                  <c:v>4.9000000000000004</c:v>
                </c:pt>
                <c:pt idx="22">
                  <c:v>4.7</c:v>
                </c:pt>
                <c:pt idx="23">
                  <c:v>5</c:v>
                </c:pt>
                <c:pt idx="24">
                  <c:v>4.8</c:v>
                </c:pt>
                <c:pt idx="25">
                  <c:v>4.4000000000000004</c:v>
                </c:pt>
                <c:pt idx="26">
                  <c:v>4.8</c:v>
                </c:pt>
                <c:pt idx="27">
                  <c:v>4.8</c:v>
                </c:pt>
                <c:pt idx="28">
                  <c:v>4.5999999999999996</c:v>
                </c:pt>
                <c:pt idx="29">
                  <c:v>4.4000000000000004</c:v>
                </c:pt>
                <c:pt idx="30">
                  <c:v>5.0999999999999996</c:v>
                </c:pt>
                <c:pt idx="31">
                  <c:v>4.7</c:v>
                </c:pt>
                <c:pt idx="32">
                  <c:v>5.4</c:v>
                </c:pt>
                <c:pt idx="33">
                  <c:v>5.3</c:v>
                </c:pt>
                <c:pt idx="34">
                  <c:v>5.5</c:v>
                </c:pt>
                <c:pt idx="35">
                  <c:v>5.5</c:v>
                </c:pt>
                <c:pt idx="36">
                  <c:v>4.5999999999999996</c:v>
                </c:pt>
                <c:pt idx="37">
                  <c:v>4.9000000000000004</c:v>
                </c:pt>
                <c:pt idx="38">
                  <c:v>4.2</c:v>
                </c:pt>
                <c:pt idx="39">
                  <c:v>4.5999999999999996</c:v>
                </c:pt>
                <c:pt idx="40">
                  <c:v>4.3</c:v>
                </c:pt>
                <c:pt idx="41">
                  <c:v>4.5999999999999996</c:v>
                </c:pt>
                <c:pt idx="42">
                  <c:v>4.2</c:v>
                </c:pt>
                <c:pt idx="43">
                  <c:v>4.0999999999999996</c:v>
                </c:pt>
                <c:pt idx="44">
                  <c:v>4.0999999999999996</c:v>
                </c:pt>
                <c:pt idx="45">
                  <c:v>4.2</c:v>
                </c:pt>
                <c:pt idx="46">
                  <c:v>3.9</c:v>
                </c:pt>
                <c:pt idx="47">
                  <c:v>3.4</c:v>
                </c:pt>
                <c:pt idx="48">
                  <c:v>4.9000000000000004</c:v>
                </c:pt>
                <c:pt idx="49">
                  <c:v>5.3</c:v>
                </c:pt>
                <c:pt idx="50">
                  <c:v>4.9000000000000004</c:v>
                </c:pt>
                <c:pt idx="51">
                  <c:v>3.7</c:v>
                </c:pt>
                <c:pt idx="52">
                  <c:v>4.3</c:v>
                </c:pt>
                <c:pt idx="53">
                  <c:v>4.2</c:v>
                </c:pt>
                <c:pt idx="54">
                  <c:v>5.0999999999999996</c:v>
                </c:pt>
                <c:pt idx="55">
                  <c:v>4.8</c:v>
                </c:pt>
                <c:pt idx="56">
                  <c:v>4.4000000000000004</c:v>
                </c:pt>
                <c:pt idx="57">
                  <c:v>2.9</c:v>
                </c:pt>
                <c:pt idx="58">
                  <c:v>3.6</c:v>
                </c:pt>
                <c:pt idx="59">
                  <c:v>3.1</c:v>
                </c:pt>
                <c:pt idx="60" formatCode="General">
                  <c:v>5.9</c:v>
                </c:pt>
                <c:pt idx="61" formatCode="General">
                  <c:v>5.0999999999999996</c:v>
                </c:pt>
                <c:pt idx="62" formatCode="General">
                  <c:v>4.4000000000000004</c:v>
                </c:pt>
                <c:pt idx="63" formatCode="General">
                  <c:v>5.0999999999999996</c:v>
                </c:pt>
                <c:pt idx="64" formatCode="General">
                  <c:v>5.3</c:v>
                </c:pt>
                <c:pt idx="65" formatCode="General">
                  <c:v>4.3</c:v>
                </c:pt>
                <c:pt idx="66" formatCode="General">
                  <c:v>3.7</c:v>
                </c:pt>
                <c:pt idx="67" formatCode="General">
                  <c:v>3.8</c:v>
                </c:pt>
                <c:pt idx="68" formatCode="General">
                  <c:v>4.4000000000000004</c:v>
                </c:pt>
                <c:pt idx="69" formatCode="General">
                  <c:v>5.2</c:v>
                </c:pt>
                <c:pt idx="70" formatCode="General">
                  <c:v>5.2</c:v>
                </c:pt>
                <c:pt idx="71" formatCode="General">
                  <c:v>5.2</c:v>
                </c:pt>
                <c:pt idx="72" formatCode="General">
                  <c:v>2.8</c:v>
                </c:pt>
                <c:pt idx="73" formatCode="General">
                  <c:v>3.9</c:v>
                </c:pt>
                <c:pt idx="74" formatCode="General">
                  <c:v>4.3</c:v>
                </c:pt>
                <c:pt idx="75" formatCode="General">
                  <c:v>4.3</c:v>
                </c:pt>
                <c:pt idx="76" formatCode="General">
                  <c:v>5.2</c:v>
                </c:pt>
                <c:pt idx="77" formatCode="General">
                  <c:v>4.2</c:v>
                </c:pt>
                <c:pt idx="78" formatCode="General">
                  <c:v>4.7</c:v>
                </c:pt>
                <c:pt idx="79" formatCode="General">
                  <c:v>4.9000000000000004</c:v>
                </c:pt>
                <c:pt idx="80" formatCode="General">
                  <c:v>3.6</c:v>
                </c:pt>
                <c:pt idx="81" formatCode="General">
                  <c:v>4.5999999999999996</c:v>
                </c:pt>
                <c:pt idx="82" formatCode="General">
                  <c:v>4.9000000000000004</c:v>
                </c:pt>
                <c:pt idx="83" formatCode="General">
                  <c:v>5.2</c:v>
                </c:pt>
                <c:pt idx="84" formatCode="General">
                  <c:v>4.9000000000000004</c:v>
                </c:pt>
                <c:pt idx="85" formatCode="General">
                  <c:v>4.4000000000000004</c:v>
                </c:pt>
                <c:pt idx="86" formatCode="General">
                  <c:v>5.2</c:v>
                </c:pt>
                <c:pt idx="87" formatCode="General">
                  <c:v>4.7</c:v>
                </c:pt>
                <c:pt idx="88" formatCode="General">
                  <c:v>4</c:v>
                </c:pt>
                <c:pt idx="89" formatCode="General">
                  <c:v>4.3</c:v>
                </c:pt>
                <c:pt idx="90" formatCode="General">
                  <c:v>4.5</c:v>
                </c:pt>
                <c:pt idx="91" formatCode="General">
                  <c:v>6.7</c:v>
                </c:pt>
                <c:pt idx="92" formatCode="General">
                  <c:v>5.4</c:v>
                </c:pt>
                <c:pt idx="93" formatCode="General">
                  <c:v>4.4000000000000004</c:v>
                </c:pt>
                <c:pt idx="94" formatCode="General">
                  <c:v>4.7</c:v>
                </c:pt>
                <c:pt idx="95" formatCode="General">
                  <c:v>4.7</c:v>
                </c:pt>
                <c:pt idx="96" formatCode="General">
                  <c:v>3.8</c:v>
                </c:pt>
                <c:pt idx="97" formatCode="General">
                  <c:v>5.0999999999999996</c:v>
                </c:pt>
                <c:pt idx="98" formatCode="General">
                  <c:v>3.3</c:v>
                </c:pt>
                <c:pt idx="99" formatCode="General">
                  <c:v>4.4000000000000004</c:v>
                </c:pt>
                <c:pt idx="100" formatCode="General">
                  <c:v>4.7</c:v>
                </c:pt>
                <c:pt idx="101" formatCode="General">
                  <c:v>3.4</c:v>
                </c:pt>
                <c:pt idx="102" formatCode="General">
                  <c:v>5.2</c:v>
                </c:pt>
                <c:pt idx="103" formatCode="General">
                  <c:v>5.0999999999999996</c:v>
                </c:pt>
                <c:pt idx="104" formatCode="General">
                  <c:v>5.5</c:v>
                </c:pt>
                <c:pt idx="105" formatCode="General">
                  <c:v>5.4</c:v>
                </c:pt>
                <c:pt idx="106" formatCode="General">
                  <c:v>5</c:v>
                </c:pt>
                <c:pt idx="107" formatCode="General">
                  <c:v>5.7</c:v>
                </c:pt>
                <c:pt idx="108" formatCode="General">
                  <c:v>4.2</c:v>
                </c:pt>
                <c:pt idx="109" formatCode="General">
                  <c:v>3.8</c:v>
                </c:pt>
                <c:pt idx="110" formatCode="General">
                  <c:v>4.5999999999999996</c:v>
                </c:pt>
                <c:pt idx="111" formatCode="General">
                  <c:v>4.2</c:v>
                </c:pt>
                <c:pt idx="112" formatCode="General">
                  <c:v>4.4000000000000004</c:v>
                </c:pt>
                <c:pt idx="113" formatCode="General">
                  <c:v>4.9000000000000004</c:v>
                </c:pt>
                <c:pt idx="114" formatCode="General">
                  <c:v>4.9000000000000004</c:v>
                </c:pt>
                <c:pt idx="115" formatCode="General">
                  <c:v>4.9000000000000004</c:v>
                </c:pt>
                <c:pt idx="116" formatCode="General">
                  <c:v>5.9</c:v>
                </c:pt>
                <c:pt idx="117" formatCode="General">
                  <c:v>5.0999999999999996</c:v>
                </c:pt>
                <c:pt idx="118" formatCode="General">
                  <c:v>5.6</c:v>
                </c:pt>
                <c:pt idx="119" formatCode="General">
                  <c:v>5.9</c:v>
                </c:pt>
              </c:numCache>
            </c:numRef>
          </c:xVal>
          <c:yVal>
            <c:numRef>
              <c:f>'[combined CGM VS PG.xlsx]regression-post-meal'!$E$2:$E$137</c:f>
              <c:numCache>
                <c:formatCode>0.00</c:formatCode>
                <c:ptCount val="136"/>
                <c:pt idx="0">
                  <c:v>5.86</c:v>
                </c:pt>
                <c:pt idx="1">
                  <c:v>5.56</c:v>
                </c:pt>
                <c:pt idx="2">
                  <c:v>5.5</c:v>
                </c:pt>
                <c:pt idx="3">
                  <c:v>5.18</c:v>
                </c:pt>
                <c:pt idx="4">
                  <c:v>5.03</c:v>
                </c:pt>
                <c:pt idx="5">
                  <c:v>4.96</c:v>
                </c:pt>
                <c:pt idx="6">
                  <c:v>6.34</c:v>
                </c:pt>
                <c:pt idx="7">
                  <c:v>5.82</c:v>
                </c:pt>
                <c:pt idx="8">
                  <c:v>6.04</c:v>
                </c:pt>
                <c:pt idx="9">
                  <c:v>5.37</c:v>
                </c:pt>
                <c:pt idx="10">
                  <c:v>5.92</c:v>
                </c:pt>
                <c:pt idx="11">
                  <c:v>5.31</c:v>
                </c:pt>
                <c:pt idx="12">
                  <c:v>5.4</c:v>
                </c:pt>
                <c:pt idx="13">
                  <c:v>6.27</c:v>
                </c:pt>
                <c:pt idx="14">
                  <c:v>6.37</c:v>
                </c:pt>
                <c:pt idx="15">
                  <c:v>5.82</c:v>
                </c:pt>
                <c:pt idx="16">
                  <c:v>5.68</c:v>
                </c:pt>
                <c:pt idx="17">
                  <c:v>5.3250000000000002</c:v>
                </c:pt>
                <c:pt idx="18">
                  <c:v>5.4550000000000001</c:v>
                </c:pt>
                <c:pt idx="19">
                  <c:v>5.78</c:v>
                </c:pt>
                <c:pt idx="20">
                  <c:v>5.3</c:v>
                </c:pt>
                <c:pt idx="21">
                  <c:v>5.0049999999999999</c:v>
                </c:pt>
                <c:pt idx="22">
                  <c:v>5.14</c:v>
                </c:pt>
                <c:pt idx="23">
                  <c:v>5.4249999999999998</c:v>
                </c:pt>
                <c:pt idx="24">
                  <c:v>5.49</c:v>
                </c:pt>
                <c:pt idx="25">
                  <c:v>5.0199999999999996</c:v>
                </c:pt>
                <c:pt idx="26">
                  <c:v>5.2949999999999999</c:v>
                </c:pt>
                <c:pt idx="27">
                  <c:v>5.49</c:v>
                </c:pt>
                <c:pt idx="28">
                  <c:v>5.44</c:v>
                </c:pt>
                <c:pt idx="29">
                  <c:v>5.5</c:v>
                </c:pt>
                <c:pt idx="30">
                  <c:v>5.63</c:v>
                </c:pt>
                <c:pt idx="31">
                  <c:v>5.76</c:v>
                </c:pt>
                <c:pt idx="32">
                  <c:v>6.45</c:v>
                </c:pt>
                <c:pt idx="33">
                  <c:v>6.22</c:v>
                </c:pt>
                <c:pt idx="34">
                  <c:v>6.21</c:v>
                </c:pt>
                <c:pt idx="35">
                  <c:v>7.18</c:v>
                </c:pt>
                <c:pt idx="36">
                  <c:v>5.4</c:v>
                </c:pt>
                <c:pt idx="37">
                  <c:v>5.71</c:v>
                </c:pt>
                <c:pt idx="38">
                  <c:v>5.2</c:v>
                </c:pt>
                <c:pt idx="39">
                  <c:v>5.4550000000000001</c:v>
                </c:pt>
                <c:pt idx="40">
                  <c:v>6.54</c:v>
                </c:pt>
                <c:pt idx="41">
                  <c:v>6.33</c:v>
                </c:pt>
                <c:pt idx="42">
                  <c:v>5.31</c:v>
                </c:pt>
                <c:pt idx="43">
                  <c:v>5.54</c:v>
                </c:pt>
                <c:pt idx="44">
                  <c:v>4.97</c:v>
                </c:pt>
                <c:pt idx="45">
                  <c:v>5.39</c:v>
                </c:pt>
                <c:pt idx="46">
                  <c:v>5.17</c:v>
                </c:pt>
                <c:pt idx="47">
                  <c:v>5.96</c:v>
                </c:pt>
                <c:pt idx="48">
                  <c:v>6.36</c:v>
                </c:pt>
                <c:pt idx="49">
                  <c:v>6.11</c:v>
                </c:pt>
                <c:pt idx="50">
                  <c:v>5.88</c:v>
                </c:pt>
                <c:pt idx="51">
                  <c:v>6.8</c:v>
                </c:pt>
                <c:pt idx="52">
                  <c:v>6.3</c:v>
                </c:pt>
                <c:pt idx="53">
                  <c:v>6.59</c:v>
                </c:pt>
                <c:pt idx="54">
                  <c:v>5.7</c:v>
                </c:pt>
                <c:pt idx="55">
                  <c:v>5.98</c:v>
                </c:pt>
                <c:pt idx="56">
                  <c:v>5.35</c:v>
                </c:pt>
                <c:pt idx="57">
                  <c:v>5.71</c:v>
                </c:pt>
                <c:pt idx="58">
                  <c:v>6.37</c:v>
                </c:pt>
                <c:pt idx="59">
                  <c:v>5.43</c:v>
                </c:pt>
                <c:pt idx="60" formatCode="General">
                  <c:v>7.22</c:v>
                </c:pt>
                <c:pt idx="61" formatCode="General">
                  <c:v>6.61</c:v>
                </c:pt>
                <c:pt idx="62" formatCode="General">
                  <c:v>8.6750000000000007</c:v>
                </c:pt>
                <c:pt idx="63" formatCode="General">
                  <c:v>8.44</c:v>
                </c:pt>
                <c:pt idx="64" formatCode="General">
                  <c:v>6.72</c:v>
                </c:pt>
                <c:pt idx="65" formatCode="General">
                  <c:v>7.2859999999999996</c:v>
                </c:pt>
                <c:pt idx="66" formatCode="General">
                  <c:v>6.37</c:v>
                </c:pt>
                <c:pt idx="67" formatCode="General">
                  <c:v>5.915</c:v>
                </c:pt>
                <c:pt idx="68" formatCode="General">
                  <c:v>5.6459999999999999</c:v>
                </c:pt>
                <c:pt idx="69" formatCode="General">
                  <c:v>7.3949999999999996</c:v>
                </c:pt>
                <c:pt idx="70" formatCode="General">
                  <c:v>7.7949999999999999</c:v>
                </c:pt>
                <c:pt idx="71" formatCode="General">
                  <c:v>7.66</c:v>
                </c:pt>
                <c:pt idx="72" formatCode="General">
                  <c:v>7.75</c:v>
                </c:pt>
                <c:pt idx="73" formatCode="General">
                  <c:v>8.89</c:v>
                </c:pt>
                <c:pt idx="74" formatCode="General">
                  <c:v>8.0449999999999999</c:v>
                </c:pt>
                <c:pt idx="75" formatCode="General">
                  <c:v>6.7949999999999999</c:v>
                </c:pt>
                <c:pt idx="76" formatCode="General">
                  <c:v>7.71</c:v>
                </c:pt>
                <c:pt idx="77" formatCode="General">
                  <c:v>6.33</c:v>
                </c:pt>
                <c:pt idx="78" formatCode="General">
                  <c:v>7.5549999999999997</c:v>
                </c:pt>
                <c:pt idx="79" formatCode="General">
                  <c:v>7.12</c:v>
                </c:pt>
                <c:pt idx="80" formatCode="General">
                  <c:v>7.125</c:v>
                </c:pt>
                <c:pt idx="81" formatCode="General">
                  <c:v>6.4349999999999996</c:v>
                </c:pt>
                <c:pt idx="82" formatCode="General">
                  <c:v>6.7350000000000003</c:v>
                </c:pt>
                <c:pt idx="83" formatCode="General">
                  <c:v>6.05</c:v>
                </c:pt>
                <c:pt idx="84" formatCode="General">
                  <c:v>7.3650000000000002</c:v>
                </c:pt>
                <c:pt idx="85" formatCode="General">
                  <c:v>7.6130000000000004</c:v>
                </c:pt>
                <c:pt idx="86" formatCode="General">
                  <c:v>7.07</c:v>
                </c:pt>
                <c:pt idx="87" formatCode="General">
                  <c:v>5.85</c:v>
                </c:pt>
                <c:pt idx="88" formatCode="General">
                  <c:v>6.2450000000000001</c:v>
                </c:pt>
                <c:pt idx="89" formatCode="General">
                  <c:v>6.0949999999999998</c:v>
                </c:pt>
                <c:pt idx="90" formatCode="General">
                  <c:v>7.9649999999999999</c:v>
                </c:pt>
                <c:pt idx="91" formatCode="General">
                  <c:v>10.395</c:v>
                </c:pt>
                <c:pt idx="92" formatCode="General">
                  <c:v>7.35</c:v>
                </c:pt>
                <c:pt idx="93" formatCode="General">
                  <c:v>6.4050000000000002</c:v>
                </c:pt>
                <c:pt idx="94" formatCode="General">
                  <c:v>5.82</c:v>
                </c:pt>
                <c:pt idx="95" formatCode="General">
                  <c:v>6.3949999999999996</c:v>
                </c:pt>
                <c:pt idx="96" formatCode="General">
                  <c:v>8.0250000000000004</c:v>
                </c:pt>
                <c:pt idx="97" formatCode="General">
                  <c:v>7.5330000000000004</c:v>
                </c:pt>
                <c:pt idx="98" formatCode="General">
                  <c:v>7.9749999999999996</c:v>
                </c:pt>
                <c:pt idx="99" formatCode="General">
                  <c:v>7.25</c:v>
                </c:pt>
                <c:pt idx="100" formatCode="General">
                  <c:v>6.1349999999999998</c:v>
                </c:pt>
                <c:pt idx="101" formatCode="General">
                  <c:v>5.42</c:v>
                </c:pt>
                <c:pt idx="102" formatCode="General">
                  <c:v>6.52</c:v>
                </c:pt>
                <c:pt idx="103" formatCode="General">
                  <c:v>6.8250000000000002</c:v>
                </c:pt>
                <c:pt idx="104" formatCode="General">
                  <c:v>7.3049999999999997</c:v>
                </c:pt>
                <c:pt idx="105" formatCode="General">
                  <c:v>8.2149999999999999</c:v>
                </c:pt>
                <c:pt idx="106" formatCode="General">
                  <c:v>7.11</c:v>
                </c:pt>
                <c:pt idx="107" formatCode="General">
                  <c:v>8</c:v>
                </c:pt>
                <c:pt idx="108" formatCode="General">
                  <c:v>5.6849999999999996</c:v>
                </c:pt>
                <c:pt idx="109" formatCode="General">
                  <c:v>5.47</c:v>
                </c:pt>
                <c:pt idx="110" formatCode="General">
                  <c:v>7.24</c:v>
                </c:pt>
                <c:pt idx="111" formatCode="General">
                  <c:v>6.13</c:v>
                </c:pt>
                <c:pt idx="112" formatCode="General">
                  <c:v>6.69</c:v>
                </c:pt>
                <c:pt idx="113" formatCode="General">
                  <c:v>7.2149999999999999</c:v>
                </c:pt>
                <c:pt idx="114" formatCode="General">
                  <c:v>6.7549999999999999</c:v>
                </c:pt>
                <c:pt idx="115" formatCode="General">
                  <c:v>7.07</c:v>
                </c:pt>
                <c:pt idx="116" formatCode="General">
                  <c:v>8.7200000000000006</c:v>
                </c:pt>
                <c:pt idx="117" formatCode="General">
                  <c:v>7.7149999999999999</c:v>
                </c:pt>
                <c:pt idx="118" formatCode="General">
                  <c:v>7.0449999999999999</c:v>
                </c:pt>
                <c:pt idx="119" formatCode="General">
                  <c:v>6.855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D57-450E-B0F5-EBA541B549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6483496"/>
        <c:axId val="702584133"/>
      </c:scatterChart>
      <c:valAx>
        <c:axId val="336483496"/>
        <c:scaling>
          <c:orientation val="minMax"/>
          <c:max val="11"/>
          <c:min val="2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G (mmol·L</a:t>
                </a:r>
                <a:r>
                  <a:rPr lang="en-GB" baseline="30000"/>
                  <a:t>−1</a:t>
                </a:r>
                <a:r>
                  <a:rPr lang="en-GB"/>
                  <a:t>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2584133"/>
        <c:crosses val="autoZero"/>
        <c:crossBetween val="midCat"/>
      </c:valAx>
      <c:valAx>
        <c:axId val="702584133"/>
        <c:scaling>
          <c:orientation val="minMax"/>
          <c:max val="11"/>
          <c:min val="2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GM (mmol·L</a:t>
                </a:r>
                <a:r>
                  <a:rPr lang="en-GB" baseline="30000"/>
                  <a:t>−1</a:t>
                </a:r>
                <a:r>
                  <a:rPr lang="en-GB"/>
                  <a:t>)</a:t>
                </a:r>
              </a:p>
            </c:rich>
          </c:tx>
          <c:layout>
            <c:manualLayout>
              <c:xMode val="edge"/>
              <c:yMode val="edge"/>
              <c:x val="3.5305042930755003E-2"/>
              <c:y val="0.292751279725075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4834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en-US"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D. Regression at 60 min after a mea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 defTabSz="914400">
            <a:defRPr lang="en-US"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ombined CGM VS PG.xlsx]regression-pp60'!$D$1</c:f>
              <c:strCache>
                <c:ptCount val="1"/>
                <c:pt idx="0">
                  <c:v>PG6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3"/>
            <c:dispRSqr val="1"/>
            <c:dispEq val="1"/>
            <c:trendlineLbl>
              <c:layout>
                <c:manualLayout>
                  <c:x val="7.8733648332964201E-2"/>
                  <c:y val="0.3463889553329819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combined CGM VS PG.xlsx]regression-pp60'!$C$2:$C$137</c:f>
              <c:numCache>
                <c:formatCode>0.00</c:formatCode>
                <c:ptCount val="136"/>
                <c:pt idx="0">
                  <c:v>6.8</c:v>
                </c:pt>
                <c:pt idx="1">
                  <c:v>4.8</c:v>
                </c:pt>
                <c:pt idx="2">
                  <c:v>5.9</c:v>
                </c:pt>
                <c:pt idx="3">
                  <c:v>8.1999999999999993</c:v>
                </c:pt>
                <c:pt idx="5">
                  <c:v>7.7</c:v>
                </c:pt>
                <c:pt idx="6">
                  <c:v>6.3</c:v>
                </c:pt>
                <c:pt idx="7">
                  <c:v>5.3</c:v>
                </c:pt>
                <c:pt idx="8">
                  <c:v>6.9</c:v>
                </c:pt>
                <c:pt idx="9">
                  <c:v>7.6</c:v>
                </c:pt>
                <c:pt idx="10">
                  <c:v>5.4</c:v>
                </c:pt>
                <c:pt idx="11">
                  <c:v>5.0999999999999996</c:v>
                </c:pt>
                <c:pt idx="12">
                  <c:v>7.9</c:v>
                </c:pt>
                <c:pt idx="13">
                  <c:v>4.4000000000000004</c:v>
                </c:pt>
                <c:pt idx="14">
                  <c:v>8.1999999999999993</c:v>
                </c:pt>
                <c:pt idx="15">
                  <c:v>7.4</c:v>
                </c:pt>
                <c:pt idx="16">
                  <c:v>5.8</c:v>
                </c:pt>
                <c:pt idx="17">
                  <c:v>6.6</c:v>
                </c:pt>
                <c:pt idx="18">
                  <c:v>6.2</c:v>
                </c:pt>
                <c:pt idx="19">
                  <c:v>5.4</c:v>
                </c:pt>
                <c:pt idx="20">
                  <c:v>6.2</c:v>
                </c:pt>
                <c:pt idx="21">
                  <c:v>8.8000000000000007</c:v>
                </c:pt>
                <c:pt idx="22">
                  <c:v>6.5</c:v>
                </c:pt>
                <c:pt idx="23">
                  <c:v>8.1999999999999993</c:v>
                </c:pt>
                <c:pt idx="24">
                  <c:v>7.9</c:v>
                </c:pt>
                <c:pt idx="25">
                  <c:v>5.6</c:v>
                </c:pt>
                <c:pt idx="26">
                  <c:v>7</c:v>
                </c:pt>
                <c:pt idx="27">
                  <c:v>8.1999999999999993</c:v>
                </c:pt>
                <c:pt idx="28">
                  <c:v>5.2</c:v>
                </c:pt>
                <c:pt idx="29">
                  <c:v>8.1</c:v>
                </c:pt>
                <c:pt idx="30">
                  <c:v>8.1</c:v>
                </c:pt>
                <c:pt idx="31">
                  <c:v>8.8000000000000007</c:v>
                </c:pt>
                <c:pt idx="32">
                  <c:v>8.9</c:v>
                </c:pt>
                <c:pt idx="33">
                  <c:v>8.1</c:v>
                </c:pt>
                <c:pt idx="34">
                  <c:v>11</c:v>
                </c:pt>
                <c:pt idx="35">
                  <c:v>10.3</c:v>
                </c:pt>
                <c:pt idx="36">
                  <c:v>8.8000000000000007</c:v>
                </c:pt>
                <c:pt idx="37">
                  <c:v>5.8</c:v>
                </c:pt>
                <c:pt idx="38">
                  <c:v>6.8</c:v>
                </c:pt>
                <c:pt idx="39">
                  <c:v>6.3</c:v>
                </c:pt>
                <c:pt idx="40">
                  <c:v>5.5</c:v>
                </c:pt>
                <c:pt idx="41">
                  <c:v>6.3</c:v>
                </c:pt>
                <c:pt idx="42">
                  <c:v>6.9</c:v>
                </c:pt>
                <c:pt idx="43">
                  <c:v>6</c:v>
                </c:pt>
                <c:pt idx="44">
                  <c:v>7.6</c:v>
                </c:pt>
                <c:pt idx="45">
                  <c:v>7.2</c:v>
                </c:pt>
                <c:pt idx="46">
                  <c:v>6.2</c:v>
                </c:pt>
                <c:pt idx="47">
                  <c:v>6.2</c:v>
                </c:pt>
                <c:pt idx="48">
                  <c:v>6.6</c:v>
                </c:pt>
                <c:pt idx="49">
                  <c:v>4.8</c:v>
                </c:pt>
                <c:pt idx="50">
                  <c:v>6.5</c:v>
                </c:pt>
                <c:pt idx="51">
                  <c:v>5.0999999999999996</c:v>
                </c:pt>
                <c:pt idx="52">
                  <c:v>4.5999999999999996</c:v>
                </c:pt>
                <c:pt idx="53">
                  <c:v>6.4</c:v>
                </c:pt>
                <c:pt idx="54">
                  <c:v>6.8</c:v>
                </c:pt>
                <c:pt idx="55">
                  <c:v>5.4</c:v>
                </c:pt>
                <c:pt idx="56">
                  <c:v>5.6</c:v>
                </c:pt>
                <c:pt idx="57">
                  <c:v>6.2</c:v>
                </c:pt>
                <c:pt idx="58">
                  <c:v>4.9000000000000004</c:v>
                </c:pt>
                <c:pt idx="59">
                  <c:v>6.8</c:v>
                </c:pt>
                <c:pt idx="60" formatCode="General">
                  <c:v>6.2</c:v>
                </c:pt>
                <c:pt idx="61" formatCode="General">
                  <c:v>5.7</c:v>
                </c:pt>
                <c:pt idx="62" formatCode="General">
                  <c:v>4.5999999999999996</c:v>
                </c:pt>
                <c:pt idx="63" formatCode="General">
                  <c:v>7</c:v>
                </c:pt>
                <c:pt idx="64" formatCode="General">
                  <c:v>5.7</c:v>
                </c:pt>
                <c:pt idx="65" formatCode="General">
                  <c:v>5.9</c:v>
                </c:pt>
                <c:pt idx="66" formatCode="General">
                  <c:v>8.4</c:v>
                </c:pt>
                <c:pt idx="67" formatCode="General">
                  <c:v>5.0999999999999996</c:v>
                </c:pt>
                <c:pt idx="68" formatCode="General">
                  <c:v>7.8</c:v>
                </c:pt>
                <c:pt idx="69" formatCode="General">
                  <c:v>10.3</c:v>
                </c:pt>
                <c:pt idx="70" formatCode="General">
                  <c:v>5.8</c:v>
                </c:pt>
                <c:pt idx="71" formatCode="General">
                  <c:v>5.9</c:v>
                </c:pt>
                <c:pt idx="72" formatCode="General">
                  <c:v>4.7</c:v>
                </c:pt>
                <c:pt idx="73" formatCode="General">
                  <c:v>4.0999999999999996</c:v>
                </c:pt>
                <c:pt idx="74" formatCode="General">
                  <c:v>5.3</c:v>
                </c:pt>
                <c:pt idx="75" formatCode="General">
                  <c:v>6.2</c:v>
                </c:pt>
                <c:pt idx="76" formatCode="General">
                  <c:v>4.9000000000000004</c:v>
                </c:pt>
                <c:pt idx="77" formatCode="General">
                  <c:v>5.7</c:v>
                </c:pt>
                <c:pt idx="78" formatCode="General">
                  <c:v>7.2</c:v>
                </c:pt>
                <c:pt idx="79" formatCode="General">
                  <c:v>5.4</c:v>
                </c:pt>
                <c:pt idx="80" formatCode="General">
                  <c:v>5.6</c:v>
                </c:pt>
                <c:pt idx="81" formatCode="General">
                  <c:v>6.8</c:v>
                </c:pt>
                <c:pt idx="82" formatCode="General">
                  <c:v>4.4000000000000004</c:v>
                </c:pt>
                <c:pt idx="83" formatCode="General">
                  <c:v>5.9</c:v>
                </c:pt>
                <c:pt idx="84" formatCode="General">
                  <c:v>8.9</c:v>
                </c:pt>
                <c:pt idx="85" formatCode="General">
                  <c:v>4.3</c:v>
                </c:pt>
                <c:pt idx="86" formatCode="General">
                  <c:v>6.9</c:v>
                </c:pt>
                <c:pt idx="87" formatCode="General">
                  <c:v>6.7</c:v>
                </c:pt>
                <c:pt idx="88" formatCode="General">
                  <c:v>4.3</c:v>
                </c:pt>
                <c:pt idx="89" formatCode="General">
                  <c:v>5</c:v>
                </c:pt>
                <c:pt idx="90" formatCode="General">
                  <c:v>8.4</c:v>
                </c:pt>
                <c:pt idx="91" formatCode="General">
                  <c:v>8.6</c:v>
                </c:pt>
                <c:pt idx="92" formatCode="General">
                  <c:v>8.1999999999999993</c:v>
                </c:pt>
                <c:pt idx="93" formatCode="General">
                  <c:v>8.1999999999999993</c:v>
                </c:pt>
                <c:pt idx="94" formatCode="General">
                  <c:v>5.0999999999999996</c:v>
                </c:pt>
                <c:pt idx="95" formatCode="General">
                  <c:v>7</c:v>
                </c:pt>
                <c:pt idx="96" formatCode="General">
                  <c:v>6.1</c:v>
                </c:pt>
                <c:pt idx="97" formatCode="General">
                  <c:v>5.7</c:v>
                </c:pt>
                <c:pt idx="98" formatCode="General">
                  <c:v>7.9</c:v>
                </c:pt>
                <c:pt idx="99" formatCode="General">
                  <c:v>7.8</c:v>
                </c:pt>
                <c:pt idx="100" formatCode="General">
                  <c:v>4</c:v>
                </c:pt>
                <c:pt idx="101" formatCode="General">
                  <c:v>5.4</c:v>
                </c:pt>
                <c:pt idx="102" formatCode="General">
                  <c:v>7.1</c:v>
                </c:pt>
                <c:pt idx="103" formatCode="General">
                  <c:v>5.2</c:v>
                </c:pt>
                <c:pt idx="104" formatCode="General">
                  <c:v>5.8</c:v>
                </c:pt>
                <c:pt idx="105" formatCode="General">
                  <c:v>9.9</c:v>
                </c:pt>
                <c:pt idx="106" formatCode="General">
                  <c:v>7.5</c:v>
                </c:pt>
                <c:pt idx="107" formatCode="General">
                  <c:v>9.4</c:v>
                </c:pt>
                <c:pt idx="108" formatCode="General">
                  <c:v>7.1</c:v>
                </c:pt>
                <c:pt idx="109" formatCode="General">
                  <c:v>7.5</c:v>
                </c:pt>
                <c:pt idx="110" formatCode="General">
                  <c:v>8.1999999999999993</c:v>
                </c:pt>
                <c:pt idx="111" formatCode="General">
                  <c:v>8.6999999999999993</c:v>
                </c:pt>
                <c:pt idx="112" formatCode="General">
                  <c:v>5.0999999999999996</c:v>
                </c:pt>
                <c:pt idx="113" formatCode="General">
                  <c:v>7.2</c:v>
                </c:pt>
                <c:pt idx="114" formatCode="General">
                  <c:v>7.1</c:v>
                </c:pt>
                <c:pt idx="115" formatCode="General">
                  <c:v>5.3</c:v>
                </c:pt>
                <c:pt idx="116" formatCode="General">
                  <c:v>7.9</c:v>
                </c:pt>
                <c:pt idx="117" formatCode="General">
                  <c:v>9.4</c:v>
                </c:pt>
                <c:pt idx="118" formatCode="General">
                  <c:v>7</c:v>
                </c:pt>
                <c:pt idx="119" formatCode="General">
                  <c:v>7.9</c:v>
                </c:pt>
              </c:numCache>
            </c:numRef>
          </c:xVal>
          <c:yVal>
            <c:numRef>
              <c:f>'[combined CGM VS PG.xlsx]regression-pp60'!$D$2:$D$137</c:f>
              <c:numCache>
                <c:formatCode>0.00</c:formatCode>
                <c:ptCount val="136"/>
                <c:pt idx="0">
                  <c:v>7.87</c:v>
                </c:pt>
                <c:pt idx="1">
                  <c:v>6.2450000000000001</c:v>
                </c:pt>
                <c:pt idx="2">
                  <c:v>4.46</c:v>
                </c:pt>
                <c:pt idx="3">
                  <c:v>8.2799999999999994</c:v>
                </c:pt>
                <c:pt idx="5">
                  <c:v>6.95</c:v>
                </c:pt>
                <c:pt idx="6">
                  <c:v>6.46</c:v>
                </c:pt>
                <c:pt idx="7">
                  <c:v>6.52</c:v>
                </c:pt>
                <c:pt idx="8">
                  <c:v>5.74</c:v>
                </c:pt>
                <c:pt idx="9">
                  <c:v>6.29</c:v>
                </c:pt>
                <c:pt idx="10">
                  <c:v>6.11</c:v>
                </c:pt>
                <c:pt idx="11">
                  <c:v>4.24</c:v>
                </c:pt>
                <c:pt idx="12">
                  <c:v>8.7650000000000006</c:v>
                </c:pt>
                <c:pt idx="13">
                  <c:v>5.6</c:v>
                </c:pt>
                <c:pt idx="14">
                  <c:v>6.81</c:v>
                </c:pt>
                <c:pt idx="15">
                  <c:v>8.5500000000000007</c:v>
                </c:pt>
                <c:pt idx="16">
                  <c:v>6.5250000000000004</c:v>
                </c:pt>
                <c:pt idx="17">
                  <c:v>6.39</c:v>
                </c:pt>
                <c:pt idx="18">
                  <c:v>5.28</c:v>
                </c:pt>
                <c:pt idx="19">
                  <c:v>6.55</c:v>
                </c:pt>
                <c:pt idx="20">
                  <c:v>5.59</c:v>
                </c:pt>
                <c:pt idx="21">
                  <c:v>8.2550000000000008</c:v>
                </c:pt>
                <c:pt idx="22">
                  <c:v>4.8099999999999996</c:v>
                </c:pt>
                <c:pt idx="23">
                  <c:v>7.6150000000000002</c:v>
                </c:pt>
                <c:pt idx="24">
                  <c:v>8.01</c:v>
                </c:pt>
                <c:pt idx="25">
                  <c:v>5.18</c:v>
                </c:pt>
                <c:pt idx="26">
                  <c:v>6.75</c:v>
                </c:pt>
                <c:pt idx="27">
                  <c:v>8.9250000000000007</c:v>
                </c:pt>
                <c:pt idx="28">
                  <c:v>4.5</c:v>
                </c:pt>
                <c:pt idx="29">
                  <c:v>6.81</c:v>
                </c:pt>
                <c:pt idx="30">
                  <c:v>7.95</c:v>
                </c:pt>
                <c:pt idx="31">
                  <c:v>9.625</c:v>
                </c:pt>
                <c:pt idx="32">
                  <c:v>9.73</c:v>
                </c:pt>
                <c:pt idx="33">
                  <c:v>11.33</c:v>
                </c:pt>
                <c:pt idx="34">
                  <c:v>9.5500000000000007</c:v>
                </c:pt>
                <c:pt idx="35">
                  <c:v>12.484999999999999</c:v>
                </c:pt>
                <c:pt idx="36">
                  <c:v>8.86</c:v>
                </c:pt>
                <c:pt idx="37">
                  <c:v>6.96</c:v>
                </c:pt>
                <c:pt idx="38">
                  <c:v>6.32</c:v>
                </c:pt>
                <c:pt idx="39">
                  <c:v>7.32</c:v>
                </c:pt>
                <c:pt idx="40">
                  <c:v>7.41</c:v>
                </c:pt>
                <c:pt idx="41">
                  <c:v>6.2</c:v>
                </c:pt>
                <c:pt idx="42">
                  <c:v>7.07</c:v>
                </c:pt>
                <c:pt idx="43">
                  <c:v>5.3</c:v>
                </c:pt>
                <c:pt idx="44">
                  <c:v>5.69</c:v>
                </c:pt>
                <c:pt idx="45">
                  <c:v>7.09</c:v>
                </c:pt>
                <c:pt idx="46">
                  <c:v>5.04</c:v>
                </c:pt>
                <c:pt idx="47">
                  <c:v>9.16</c:v>
                </c:pt>
                <c:pt idx="48">
                  <c:v>6.12</c:v>
                </c:pt>
                <c:pt idx="49">
                  <c:v>5.28</c:v>
                </c:pt>
                <c:pt idx="50">
                  <c:v>5.44</c:v>
                </c:pt>
                <c:pt idx="51">
                  <c:v>8.27</c:v>
                </c:pt>
                <c:pt idx="52">
                  <c:v>5.83</c:v>
                </c:pt>
                <c:pt idx="53">
                  <c:v>7.25</c:v>
                </c:pt>
                <c:pt idx="54">
                  <c:v>6.84</c:v>
                </c:pt>
                <c:pt idx="55">
                  <c:v>6.65</c:v>
                </c:pt>
                <c:pt idx="56">
                  <c:v>4.01</c:v>
                </c:pt>
                <c:pt idx="57">
                  <c:v>9.1349999999999998</c:v>
                </c:pt>
                <c:pt idx="58">
                  <c:v>5.27</c:v>
                </c:pt>
                <c:pt idx="59">
                  <c:v>7.37</c:v>
                </c:pt>
                <c:pt idx="60" formatCode="General">
                  <c:v>5.9</c:v>
                </c:pt>
                <c:pt idx="61" formatCode="General">
                  <c:v>6.4450000000000003</c:v>
                </c:pt>
                <c:pt idx="62" formatCode="General">
                  <c:v>6.08</c:v>
                </c:pt>
                <c:pt idx="63" formatCode="General">
                  <c:v>7.3949999999999996</c:v>
                </c:pt>
                <c:pt idx="64" formatCode="General">
                  <c:v>5.27</c:v>
                </c:pt>
                <c:pt idx="65" formatCode="General">
                  <c:v>5.8</c:v>
                </c:pt>
                <c:pt idx="66" formatCode="General">
                  <c:v>9.3350000000000009</c:v>
                </c:pt>
                <c:pt idx="67" formatCode="General">
                  <c:v>4.6749999999999998</c:v>
                </c:pt>
                <c:pt idx="68" formatCode="General">
                  <c:v>9.1300000000000008</c:v>
                </c:pt>
                <c:pt idx="69" formatCode="General">
                  <c:v>11.326000000000001</c:v>
                </c:pt>
                <c:pt idx="70" formatCode="General">
                  <c:v>5.5549999999999997</c:v>
                </c:pt>
                <c:pt idx="71" formatCode="General">
                  <c:v>6.3550000000000004</c:v>
                </c:pt>
                <c:pt idx="72" formatCode="General">
                  <c:v>7.0949999999999998</c:v>
                </c:pt>
                <c:pt idx="73" formatCode="General">
                  <c:v>6.8849999999999998</c:v>
                </c:pt>
                <c:pt idx="74" formatCode="General">
                  <c:v>4.54</c:v>
                </c:pt>
                <c:pt idx="75" formatCode="General">
                  <c:v>7.3150000000000004</c:v>
                </c:pt>
                <c:pt idx="76" formatCode="General">
                  <c:v>6.37</c:v>
                </c:pt>
                <c:pt idx="77" formatCode="General">
                  <c:v>6.2149999999999999</c:v>
                </c:pt>
                <c:pt idx="78" formatCode="General">
                  <c:v>8.1649999999999991</c:v>
                </c:pt>
                <c:pt idx="79" formatCode="General">
                  <c:v>6.77</c:v>
                </c:pt>
                <c:pt idx="80" formatCode="General">
                  <c:v>6.84</c:v>
                </c:pt>
                <c:pt idx="81" formatCode="General">
                  <c:v>7.35</c:v>
                </c:pt>
                <c:pt idx="82" formatCode="General">
                  <c:v>5.4450000000000003</c:v>
                </c:pt>
                <c:pt idx="83" formatCode="General">
                  <c:v>8.2899999999999991</c:v>
                </c:pt>
                <c:pt idx="84" formatCode="General">
                  <c:v>10.039999999999999</c:v>
                </c:pt>
                <c:pt idx="85" formatCode="General">
                  <c:v>5.6449999999999996</c:v>
                </c:pt>
                <c:pt idx="86" formatCode="General">
                  <c:v>7.2450000000000001</c:v>
                </c:pt>
                <c:pt idx="87" formatCode="General">
                  <c:v>5.59</c:v>
                </c:pt>
                <c:pt idx="88" formatCode="General">
                  <c:v>6.64</c:v>
                </c:pt>
                <c:pt idx="89" formatCode="General">
                  <c:v>4.8250000000000002</c:v>
                </c:pt>
                <c:pt idx="90" formatCode="General">
                  <c:v>9.4</c:v>
                </c:pt>
                <c:pt idx="91" formatCode="General">
                  <c:v>10.715</c:v>
                </c:pt>
                <c:pt idx="92" formatCode="General">
                  <c:v>6.55</c:v>
                </c:pt>
                <c:pt idx="93" formatCode="General">
                  <c:v>9.6850000000000005</c:v>
                </c:pt>
                <c:pt idx="94" formatCode="General">
                  <c:v>5.78</c:v>
                </c:pt>
                <c:pt idx="95" formatCode="General">
                  <c:v>8.2249999999999996</c:v>
                </c:pt>
                <c:pt idx="96" formatCode="General">
                  <c:v>7.89</c:v>
                </c:pt>
                <c:pt idx="97" formatCode="General">
                  <c:v>8.4</c:v>
                </c:pt>
                <c:pt idx="98" formatCode="General">
                  <c:v>8.25</c:v>
                </c:pt>
                <c:pt idx="99" formatCode="General">
                  <c:v>8.1300000000000008</c:v>
                </c:pt>
                <c:pt idx="100" formatCode="General">
                  <c:v>5.0199999999999996</c:v>
                </c:pt>
                <c:pt idx="101" formatCode="General">
                  <c:v>6.0750000000000002</c:v>
                </c:pt>
                <c:pt idx="102" formatCode="General">
                  <c:v>7.81</c:v>
                </c:pt>
                <c:pt idx="103" formatCode="General">
                  <c:v>6.2450000000000001</c:v>
                </c:pt>
                <c:pt idx="104" formatCode="General">
                  <c:v>5.3869999999999996</c:v>
                </c:pt>
                <c:pt idx="105" formatCode="General">
                  <c:v>11.904999999999999</c:v>
                </c:pt>
                <c:pt idx="106" formatCode="General">
                  <c:v>6.6</c:v>
                </c:pt>
                <c:pt idx="107" formatCode="General">
                  <c:v>10.635</c:v>
                </c:pt>
                <c:pt idx="108" formatCode="General">
                  <c:v>9.34</c:v>
                </c:pt>
                <c:pt idx="109" formatCode="General">
                  <c:v>8.5250000000000004</c:v>
                </c:pt>
                <c:pt idx="110" formatCode="General">
                  <c:v>8.84</c:v>
                </c:pt>
                <c:pt idx="111" formatCode="General">
                  <c:v>8.77</c:v>
                </c:pt>
                <c:pt idx="112" formatCode="General">
                  <c:v>5.375</c:v>
                </c:pt>
                <c:pt idx="113" formatCode="General">
                  <c:v>7.87</c:v>
                </c:pt>
                <c:pt idx="114" formatCode="General">
                  <c:v>7.21</c:v>
                </c:pt>
                <c:pt idx="115" formatCode="General">
                  <c:v>6.48</c:v>
                </c:pt>
                <c:pt idx="116" formatCode="General">
                  <c:v>8.2799999999999994</c:v>
                </c:pt>
                <c:pt idx="117" formatCode="General">
                  <c:v>10.5</c:v>
                </c:pt>
                <c:pt idx="118" formatCode="General">
                  <c:v>6.57</c:v>
                </c:pt>
                <c:pt idx="119" formatCode="General">
                  <c:v>7.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7E7-4065-84BE-FD15C58A04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0658493"/>
        <c:axId val="437070620"/>
      </c:scatterChart>
      <c:valAx>
        <c:axId val="640658493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G (mmol·L</a:t>
                </a:r>
                <a:r>
                  <a:rPr lang="en-GB" baseline="30000"/>
                  <a:t>−1</a:t>
                </a:r>
                <a:r>
                  <a:rPr lang="en-GB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070620"/>
        <c:crosses val="autoZero"/>
        <c:crossBetween val="midCat"/>
      </c:valAx>
      <c:valAx>
        <c:axId val="437070620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GM (mmol·L</a:t>
                </a:r>
                <a:r>
                  <a:rPr lang="en-GB" baseline="30000"/>
                  <a:t>−1</a:t>
                </a:r>
                <a:r>
                  <a:rPr lang="en-GB"/>
                  <a:t>)</a:t>
                </a:r>
              </a:p>
            </c:rich>
          </c:tx>
          <c:layout>
            <c:manualLayout>
              <c:xMode val="edge"/>
              <c:yMode val="edge"/>
              <c:x val="4.4431621465666503E-2"/>
              <c:y val="0.245040803515379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065849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en-US"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A. Regression in fasting sta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 defTabSz="914400">
            <a:defRPr lang="en-US"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combined CGM VS PG.xlsx]regression-rest'!$E$1</c:f>
              <c:strCache>
                <c:ptCount val="1"/>
                <c:pt idx="0">
                  <c:v>PG0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3"/>
            <c:dispRSqr val="1"/>
            <c:dispEq val="1"/>
            <c:trendlineLbl>
              <c:layout>
                <c:manualLayout>
                  <c:x val="0.12811756968685201"/>
                  <c:y val="0.3362626352515140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combined CGM VS PG.xlsx]regression-rest'!$D$2:$D$121</c:f>
              <c:numCache>
                <c:formatCode>0.00</c:formatCode>
                <c:ptCount val="120"/>
                <c:pt idx="0">
                  <c:v>5</c:v>
                </c:pt>
                <c:pt idx="1">
                  <c:v>4.7</c:v>
                </c:pt>
                <c:pt idx="2">
                  <c:v>5.0999999999999996</c:v>
                </c:pt>
                <c:pt idx="3">
                  <c:v>4.4000000000000004</c:v>
                </c:pt>
                <c:pt idx="4">
                  <c:v>4.4000000000000004</c:v>
                </c:pt>
                <c:pt idx="5">
                  <c:v>4.2</c:v>
                </c:pt>
                <c:pt idx="6">
                  <c:v>4.3</c:v>
                </c:pt>
                <c:pt idx="7">
                  <c:v>3.8</c:v>
                </c:pt>
                <c:pt idx="8">
                  <c:v>5.0999999999999996</c:v>
                </c:pt>
                <c:pt idx="9">
                  <c:v>5.3</c:v>
                </c:pt>
                <c:pt idx="10">
                  <c:v>4.5</c:v>
                </c:pt>
                <c:pt idx="11">
                  <c:v>4.8</c:v>
                </c:pt>
                <c:pt idx="12">
                  <c:v>4.5</c:v>
                </c:pt>
                <c:pt idx="13">
                  <c:v>4.4000000000000004</c:v>
                </c:pt>
                <c:pt idx="14">
                  <c:v>4.5999999999999996</c:v>
                </c:pt>
                <c:pt idx="15">
                  <c:v>4.8</c:v>
                </c:pt>
                <c:pt idx="16">
                  <c:v>3.9</c:v>
                </c:pt>
                <c:pt idx="17">
                  <c:v>4.4000000000000004</c:v>
                </c:pt>
                <c:pt idx="18">
                  <c:v>5.0999999999999996</c:v>
                </c:pt>
                <c:pt idx="19">
                  <c:v>4.8</c:v>
                </c:pt>
                <c:pt idx="20">
                  <c:v>4.4000000000000004</c:v>
                </c:pt>
                <c:pt idx="21">
                  <c:v>4.9000000000000004</c:v>
                </c:pt>
                <c:pt idx="22">
                  <c:v>4.5999999999999996</c:v>
                </c:pt>
                <c:pt idx="23">
                  <c:v>5.0999999999999996</c:v>
                </c:pt>
                <c:pt idx="24">
                  <c:v>4.8</c:v>
                </c:pt>
                <c:pt idx="25">
                  <c:v>4.3</c:v>
                </c:pt>
                <c:pt idx="26">
                  <c:v>5</c:v>
                </c:pt>
                <c:pt idx="27">
                  <c:v>4.4000000000000004</c:v>
                </c:pt>
                <c:pt idx="28">
                  <c:v>4.7</c:v>
                </c:pt>
                <c:pt idx="29">
                  <c:v>4.5999999999999996</c:v>
                </c:pt>
                <c:pt idx="30">
                  <c:v>5.0999999999999996</c:v>
                </c:pt>
                <c:pt idx="31">
                  <c:v>4.5999999999999996</c:v>
                </c:pt>
                <c:pt idx="32">
                  <c:v>5.2</c:v>
                </c:pt>
                <c:pt idx="33">
                  <c:v>5.2</c:v>
                </c:pt>
                <c:pt idx="34">
                  <c:v>5.7</c:v>
                </c:pt>
                <c:pt idx="35">
                  <c:v>5.5</c:v>
                </c:pt>
                <c:pt idx="36">
                  <c:v>4.4000000000000004</c:v>
                </c:pt>
                <c:pt idx="37">
                  <c:v>4.8</c:v>
                </c:pt>
                <c:pt idx="38">
                  <c:v>4.2</c:v>
                </c:pt>
                <c:pt idx="39">
                  <c:v>4.3</c:v>
                </c:pt>
                <c:pt idx="40">
                  <c:v>4.0999999999999996</c:v>
                </c:pt>
                <c:pt idx="41">
                  <c:v>4.5999999999999996</c:v>
                </c:pt>
                <c:pt idx="42">
                  <c:v>4.2</c:v>
                </c:pt>
                <c:pt idx="43">
                  <c:v>4.0999999999999996</c:v>
                </c:pt>
                <c:pt idx="44">
                  <c:v>4.0999999999999996</c:v>
                </c:pt>
                <c:pt idx="45">
                  <c:v>4.2</c:v>
                </c:pt>
                <c:pt idx="46">
                  <c:v>4</c:v>
                </c:pt>
                <c:pt idx="47">
                  <c:v>3.4</c:v>
                </c:pt>
                <c:pt idx="48">
                  <c:v>5</c:v>
                </c:pt>
                <c:pt idx="49">
                  <c:v>5.3</c:v>
                </c:pt>
                <c:pt idx="50">
                  <c:v>5.0999999999999996</c:v>
                </c:pt>
                <c:pt idx="51">
                  <c:v>3.6</c:v>
                </c:pt>
                <c:pt idx="52">
                  <c:v>4.3</c:v>
                </c:pt>
                <c:pt idx="53">
                  <c:v>3.8</c:v>
                </c:pt>
                <c:pt idx="54">
                  <c:v>5.0999999999999996</c:v>
                </c:pt>
                <c:pt idx="55">
                  <c:v>4.8</c:v>
                </c:pt>
                <c:pt idx="56">
                  <c:v>4.5999999999999996</c:v>
                </c:pt>
                <c:pt idx="57">
                  <c:v>2.9</c:v>
                </c:pt>
                <c:pt idx="58">
                  <c:v>3.6</c:v>
                </c:pt>
                <c:pt idx="59">
                  <c:v>3.2</c:v>
                </c:pt>
                <c:pt idx="60" formatCode="General">
                  <c:v>4.5999999999999996</c:v>
                </c:pt>
                <c:pt idx="61" formatCode="General">
                  <c:v>4.8</c:v>
                </c:pt>
                <c:pt idx="62" formatCode="General">
                  <c:v>3</c:v>
                </c:pt>
                <c:pt idx="63" formatCode="General">
                  <c:v>4.0999999999999996</c:v>
                </c:pt>
                <c:pt idx="64" formatCode="General">
                  <c:v>6.2</c:v>
                </c:pt>
                <c:pt idx="65" formatCode="General">
                  <c:v>4.3</c:v>
                </c:pt>
                <c:pt idx="66" formatCode="General">
                  <c:v>3.7</c:v>
                </c:pt>
                <c:pt idx="67" formatCode="General">
                  <c:v>3.8</c:v>
                </c:pt>
                <c:pt idx="68" formatCode="General">
                  <c:v>4.0999999999999996</c:v>
                </c:pt>
                <c:pt idx="69" formatCode="General">
                  <c:v>5.2</c:v>
                </c:pt>
                <c:pt idx="70" formatCode="General">
                  <c:v>4.8</c:v>
                </c:pt>
                <c:pt idx="71" formatCode="General">
                  <c:v>5</c:v>
                </c:pt>
                <c:pt idx="72" formatCode="General">
                  <c:v>2.7</c:v>
                </c:pt>
                <c:pt idx="73" formatCode="General">
                  <c:v>3.7</c:v>
                </c:pt>
                <c:pt idx="74" formatCode="General">
                  <c:v>4.0999999999999996</c:v>
                </c:pt>
                <c:pt idx="75" formatCode="General">
                  <c:v>4.3</c:v>
                </c:pt>
                <c:pt idx="76" formatCode="General">
                  <c:v>4.5999999999999996</c:v>
                </c:pt>
                <c:pt idx="77" formatCode="General">
                  <c:v>4.0999999999999996</c:v>
                </c:pt>
                <c:pt idx="78" formatCode="General">
                  <c:v>4.5</c:v>
                </c:pt>
                <c:pt idx="79" formatCode="General">
                  <c:v>5.0999999999999996</c:v>
                </c:pt>
                <c:pt idx="80" formatCode="General">
                  <c:v>3.4</c:v>
                </c:pt>
                <c:pt idx="81" formatCode="General">
                  <c:v>4.5999999999999996</c:v>
                </c:pt>
                <c:pt idx="82" formatCode="General">
                  <c:v>4.5999999999999996</c:v>
                </c:pt>
                <c:pt idx="83" formatCode="General">
                  <c:v>4.4000000000000004</c:v>
                </c:pt>
                <c:pt idx="84" formatCode="General">
                  <c:v>4.9000000000000004</c:v>
                </c:pt>
                <c:pt idx="85" formatCode="General">
                  <c:v>4.5999999999999996</c:v>
                </c:pt>
                <c:pt idx="86" formatCode="General">
                  <c:v>5.0999999999999996</c:v>
                </c:pt>
                <c:pt idx="87" formatCode="General">
                  <c:v>4.7</c:v>
                </c:pt>
                <c:pt idx="88" formatCode="General">
                  <c:v>3.9</c:v>
                </c:pt>
                <c:pt idx="89" formatCode="General">
                  <c:v>4.3</c:v>
                </c:pt>
                <c:pt idx="90" formatCode="General">
                  <c:v>4.3</c:v>
                </c:pt>
                <c:pt idx="91" formatCode="General">
                  <c:v>5.9</c:v>
                </c:pt>
                <c:pt idx="92" formatCode="General">
                  <c:v>5</c:v>
                </c:pt>
                <c:pt idx="93" formatCode="General">
                  <c:v>4.5</c:v>
                </c:pt>
                <c:pt idx="94" formatCode="General">
                  <c:v>4.7</c:v>
                </c:pt>
                <c:pt idx="95" formatCode="General">
                  <c:v>4.4000000000000004</c:v>
                </c:pt>
                <c:pt idx="96" formatCode="General">
                  <c:v>3.5</c:v>
                </c:pt>
                <c:pt idx="97" formatCode="General">
                  <c:v>4.7</c:v>
                </c:pt>
                <c:pt idx="98" formatCode="General">
                  <c:v>3</c:v>
                </c:pt>
                <c:pt idx="99" formatCode="General">
                  <c:v>4.5999999999999996</c:v>
                </c:pt>
                <c:pt idx="100" formatCode="General">
                  <c:v>4.5</c:v>
                </c:pt>
                <c:pt idx="101" formatCode="General">
                  <c:v>3.6</c:v>
                </c:pt>
                <c:pt idx="102" formatCode="General">
                  <c:v>5.0999999999999996</c:v>
                </c:pt>
                <c:pt idx="103" formatCode="General">
                  <c:v>5.0999999999999996</c:v>
                </c:pt>
                <c:pt idx="104" formatCode="General">
                  <c:v>5.5</c:v>
                </c:pt>
                <c:pt idx="105" formatCode="General">
                  <c:v>4.8</c:v>
                </c:pt>
                <c:pt idx="106" formatCode="General">
                  <c:v>4.9000000000000004</c:v>
                </c:pt>
                <c:pt idx="107" formatCode="General">
                  <c:v>5.2</c:v>
                </c:pt>
                <c:pt idx="108" formatCode="General">
                  <c:v>4.2</c:v>
                </c:pt>
                <c:pt idx="109" formatCode="General">
                  <c:v>3.7</c:v>
                </c:pt>
                <c:pt idx="110" formatCode="General">
                  <c:v>3.9</c:v>
                </c:pt>
                <c:pt idx="111" formatCode="General">
                  <c:v>4.3</c:v>
                </c:pt>
                <c:pt idx="112" formatCode="General">
                  <c:v>4.5999999999999996</c:v>
                </c:pt>
                <c:pt idx="113" formatCode="General">
                  <c:v>4.7</c:v>
                </c:pt>
                <c:pt idx="114" formatCode="General">
                  <c:v>4.8</c:v>
                </c:pt>
                <c:pt idx="115" formatCode="General">
                  <c:v>4.8</c:v>
                </c:pt>
                <c:pt idx="116" formatCode="General">
                  <c:v>5.9</c:v>
                </c:pt>
                <c:pt idx="117" formatCode="General">
                  <c:v>4.3</c:v>
                </c:pt>
                <c:pt idx="118" formatCode="General">
                  <c:v>5.2</c:v>
                </c:pt>
                <c:pt idx="119" formatCode="General">
                  <c:v>5.9</c:v>
                </c:pt>
              </c:numCache>
            </c:numRef>
          </c:xVal>
          <c:yVal>
            <c:numRef>
              <c:f>'[combined CGM VS PG.xlsx]regression-rest'!$E$2:$E$121</c:f>
              <c:numCache>
                <c:formatCode>0.00</c:formatCode>
                <c:ptCount val="120"/>
                <c:pt idx="0">
                  <c:v>5.42</c:v>
                </c:pt>
                <c:pt idx="1">
                  <c:v>5.2549999999999999</c:v>
                </c:pt>
                <c:pt idx="2">
                  <c:v>5.03</c:v>
                </c:pt>
                <c:pt idx="3">
                  <c:v>4.78</c:v>
                </c:pt>
                <c:pt idx="4">
                  <c:v>4.9000000000000004</c:v>
                </c:pt>
                <c:pt idx="5">
                  <c:v>4.84</c:v>
                </c:pt>
                <c:pt idx="6">
                  <c:v>5.21</c:v>
                </c:pt>
                <c:pt idx="7">
                  <c:v>5.21</c:v>
                </c:pt>
                <c:pt idx="8">
                  <c:v>5.14</c:v>
                </c:pt>
                <c:pt idx="9">
                  <c:v>5.47</c:v>
                </c:pt>
                <c:pt idx="10">
                  <c:v>5.31</c:v>
                </c:pt>
                <c:pt idx="11">
                  <c:v>5.0650000000000004</c:v>
                </c:pt>
                <c:pt idx="12">
                  <c:v>5.6849999999999996</c:v>
                </c:pt>
                <c:pt idx="13">
                  <c:v>5.71</c:v>
                </c:pt>
                <c:pt idx="14">
                  <c:v>5.88</c:v>
                </c:pt>
                <c:pt idx="15">
                  <c:v>5.39</c:v>
                </c:pt>
                <c:pt idx="16">
                  <c:v>5.0750000000000002</c:v>
                </c:pt>
                <c:pt idx="17">
                  <c:v>5.0599999999999996</c:v>
                </c:pt>
                <c:pt idx="18">
                  <c:v>5.31</c:v>
                </c:pt>
                <c:pt idx="19">
                  <c:v>5.45</c:v>
                </c:pt>
                <c:pt idx="20">
                  <c:v>5.07</c:v>
                </c:pt>
                <c:pt idx="21">
                  <c:v>4.93</c:v>
                </c:pt>
                <c:pt idx="22">
                  <c:v>4.7149999999999999</c:v>
                </c:pt>
                <c:pt idx="23">
                  <c:v>5.4450000000000003</c:v>
                </c:pt>
                <c:pt idx="24">
                  <c:v>5.3449999999999998</c:v>
                </c:pt>
                <c:pt idx="25">
                  <c:v>4.91</c:v>
                </c:pt>
                <c:pt idx="26">
                  <c:v>5.44</c:v>
                </c:pt>
                <c:pt idx="27">
                  <c:v>5.5549999999999997</c:v>
                </c:pt>
                <c:pt idx="28">
                  <c:v>5.38</c:v>
                </c:pt>
                <c:pt idx="29">
                  <c:v>5.37</c:v>
                </c:pt>
                <c:pt idx="30">
                  <c:v>5.63</c:v>
                </c:pt>
                <c:pt idx="31">
                  <c:v>5.38</c:v>
                </c:pt>
                <c:pt idx="32">
                  <c:v>5.9249999999999998</c:v>
                </c:pt>
                <c:pt idx="33">
                  <c:v>5.62</c:v>
                </c:pt>
                <c:pt idx="34">
                  <c:v>6.04</c:v>
                </c:pt>
                <c:pt idx="35">
                  <c:v>5.87</c:v>
                </c:pt>
                <c:pt idx="36">
                  <c:v>4.9649999999999999</c:v>
                </c:pt>
                <c:pt idx="37">
                  <c:v>5.66</c:v>
                </c:pt>
                <c:pt idx="38">
                  <c:v>5.2050000000000001</c:v>
                </c:pt>
                <c:pt idx="39">
                  <c:v>5.0049999999999999</c:v>
                </c:pt>
                <c:pt idx="40">
                  <c:v>4.9649999999999999</c:v>
                </c:pt>
                <c:pt idx="41">
                  <c:v>5.5</c:v>
                </c:pt>
                <c:pt idx="42">
                  <c:v>5.27</c:v>
                </c:pt>
                <c:pt idx="43">
                  <c:v>5.34</c:v>
                </c:pt>
                <c:pt idx="44">
                  <c:v>4.79</c:v>
                </c:pt>
                <c:pt idx="45">
                  <c:v>4.9400000000000004</c:v>
                </c:pt>
                <c:pt idx="46">
                  <c:v>5.23</c:v>
                </c:pt>
                <c:pt idx="47">
                  <c:v>5.9649999999999999</c:v>
                </c:pt>
                <c:pt idx="48">
                  <c:v>5.99</c:v>
                </c:pt>
                <c:pt idx="49">
                  <c:v>6.08</c:v>
                </c:pt>
                <c:pt idx="50">
                  <c:v>5.71</c:v>
                </c:pt>
                <c:pt idx="51">
                  <c:v>6.13</c:v>
                </c:pt>
                <c:pt idx="52">
                  <c:v>5.95</c:v>
                </c:pt>
                <c:pt idx="53">
                  <c:v>5.52</c:v>
                </c:pt>
                <c:pt idx="54">
                  <c:v>5.8150000000000004</c:v>
                </c:pt>
                <c:pt idx="55">
                  <c:v>5.72</c:v>
                </c:pt>
                <c:pt idx="56">
                  <c:v>5.2549999999999999</c:v>
                </c:pt>
                <c:pt idx="57">
                  <c:v>5.52</c:v>
                </c:pt>
                <c:pt idx="58">
                  <c:v>5.2350000000000003</c:v>
                </c:pt>
                <c:pt idx="59">
                  <c:v>5.415</c:v>
                </c:pt>
                <c:pt idx="60" formatCode="General">
                  <c:v>5.09</c:v>
                </c:pt>
                <c:pt idx="61" formatCode="General">
                  <c:v>5.1449999999999996</c:v>
                </c:pt>
                <c:pt idx="62" formatCode="General">
                  <c:v>5.1749999999999998</c:v>
                </c:pt>
                <c:pt idx="63" formatCode="General">
                  <c:v>5.3550000000000004</c:v>
                </c:pt>
                <c:pt idx="64" formatCode="General">
                  <c:v>6.56</c:v>
                </c:pt>
                <c:pt idx="65" formatCode="General">
                  <c:v>5.3959999999999999</c:v>
                </c:pt>
                <c:pt idx="66" formatCode="General">
                  <c:v>4.9249999999999998</c:v>
                </c:pt>
                <c:pt idx="67" formatCode="General">
                  <c:v>5.03</c:v>
                </c:pt>
                <c:pt idx="68" formatCode="General">
                  <c:v>5.125</c:v>
                </c:pt>
                <c:pt idx="69" formatCode="General">
                  <c:v>6.375</c:v>
                </c:pt>
                <c:pt idx="70" formatCode="General">
                  <c:v>5.8449999999999998</c:v>
                </c:pt>
                <c:pt idx="71" formatCode="General">
                  <c:v>5.76</c:v>
                </c:pt>
                <c:pt idx="72" formatCode="General">
                  <c:v>4.9749999999999996</c:v>
                </c:pt>
                <c:pt idx="73" formatCode="General">
                  <c:v>4.835</c:v>
                </c:pt>
                <c:pt idx="74" formatCode="General">
                  <c:v>5.0250000000000004</c:v>
                </c:pt>
                <c:pt idx="75" formatCode="General">
                  <c:v>5.5049999999999999</c:v>
                </c:pt>
                <c:pt idx="76" formatCode="General">
                  <c:v>5.5149999999999997</c:v>
                </c:pt>
                <c:pt idx="77" formatCode="General">
                  <c:v>5.3250000000000002</c:v>
                </c:pt>
                <c:pt idx="78" formatCode="General">
                  <c:v>5.65</c:v>
                </c:pt>
                <c:pt idx="79" formatCode="General">
                  <c:v>5.5949999999999998</c:v>
                </c:pt>
                <c:pt idx="80" formatCode="General">
                  <c:v>5.92</c:v>
                </c:pt>
                <c:pt idx="81" formatCode="General">
                  <c:v>5.2850000000000001</c:v>
                </c:pt>
                <c:pt idx="82" formatCode="General">
                  <c:v>5.36</c:v>
                </c:pt>
                <c:pt idx="83" formatCode="General">
                  <c:v>5.84</c:v>
                </c:pt>
                <c:pt idx="84" formatCode="General">
                  <c:v>6.0449999999999999</c:v>
                </c:pt>
                <c:pt idx="85" formatCode="General">
                  <c:v>5.8849999999999998</c:v>
                </c:pt>
                <c:pt idx="86" formatCode="General">
                  <c:v>5.79</c:v>
                </c:pt>
                <c:pt idx="87" formatCode="General">
                  <c:v>5.34</c:v>
                </c:pt>
                <c:pt idx="88" formatCode="General">
                  <c:v>5.2350000000000003</c:v>
                </c:pt>
                <c:pt idx="89" formatCode="General">
                  <c:v>5.23</c:v>
                </c:pt>
                <c:pt idx="90" formatCode="General">
                  <c:v>5.66</c:v>
                </c:pt>
                <c:pt idx="91" formatCode="General">
                  <c:v>6.37</c:v>
                </c:pt>
                <c:pt idx="92" formatCode="General">
                  <c:v>5.8250000000000002</c:v>
                </c:pt>
                <c:pt idx="93" formatCode="General">
                  <c:v>5.97</c:v>
                </c:pt>
                <c:pt idx="94" formatCode="General">
                  <c:v>5.55</c:v>
                </c:pt>
                <c:pt idx="95" formatCode="General">
                  <c:v>5.7249999999999996</c:v>
                </c:pt>
                <c:pt idx="96" formatCode="General">
                  <c:v>5.1749999999999998</c:v>
                </c:pt>
                <c:pt idx="97" formatCode="General">
                  <c:v>4.8449999999999998</c:v>
                </c:pt>
                <c:pt idx="98" formatCode="General">
                  <c:v>5.36</c:v>
                </c:pt>
                <c:pt idx="99" formatCode="General">
                  <c:v>5.2350000000000003</c:v>
                </c:pt>
                <c:pt idx="100" formatCode="General">
                  <c:v>4.95</c:v>
                </c:pt>
                <c:pt idx="101" formatCode="General">
                  <c:v>4.7300000000000004</c:v>
                </c:pt>
                <c:pt idx="102" formatCode="General">
                  <c:v>5.7750000000000004</c:v>
                </c:pt>
                <c:pt idx="103" formatCode="General">
                  <c:v>5.335</c:v>
                </c:pt>
                <c:pt idx="104" formatCode="General">
                  <c:v>5.92</c:v>
                </c:pt>
                <c:pt idx="105" formatCode="General">
                  <c:v>5.7050000000000001</c:v>
                </c:pt>
                <c:pt idx="106" formatCode="General">
                  <c:v>5.88</c:v>
                </c:pt>
                <c:pt idx="107" formatCode="General">
                  <c:v>6.625</c:v>
                </c:pt>
                <c:pt idx="108" formatCode="General">
                  <c:v>5.1849999999999996</c:v>
                </c:pt>
                <c:pt idx="109" formatCode="General">
                  <c:v>5.2350000000000003</c:v>
                </c:pt>
                <c:pt idx="110" formatCode="General">
                  <c:v>5.17</c:v>
                </c:pt>
                <c:pt idx="111" formatCode="General">
                  <c:v>5</c:v>
                </c:pt>
                <c:pt idx="112" formatCode="General">
                  <c:v>5.6550000000000002</c:v>
                </c:pt>
                <c:pt idx="113" formatCode="General">
                  <c:v>5.2350000000000003</c:v>
                </c:pt>
                <c:pt idx="114" formatCode="General">
                  <c:v>5.69</c:v>
                </c:pt>
                <c:pt idx="115" formatCode="General">
                  <c:v>5.625</c:v>
                </c:pt>
                <c:pt idx="116" formatCode="General">
                  <c:v>6.29</c:v>
                </c:pt>
                <c:pt idx="117" formatCode="General">
                  <c:v>5.2949999999999999</c:v>
                </c:pt>
                <c:pt idx="118" formatCode="General">
                  <c:v>5.43</c:v>
                </c:pt>
                <c:pt idx="119" formatCode="General">
                  <c:v>5.304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7F0-4077-82D5-B0EFFD1AF2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2708002"/>
        <c:axId val="278991846"/>
      </c:scatterChart>
      <c:valAx>
        <c:axId val="622708002"/>
        <c:scaling>
          <c:orientation val="minMax"/>
          <c:min val="2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G (mmol·L</a:t>
                </a:r>
                <a:r>
                  <a:rPr lang="en-GB" baseline="30000"/>
                  <a:t>−1</a:t>
                </a:r>
                <a:r>
                  <a:rPr lang="en-GB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8991846"/>
        <c:crosses val="autoZero"/>
        <c:crossBetween val="midCat"/>
      </c:valAx>
      <c:valAx>
        <c:axId val="278991846"/>
        <c:scaling>
          <c:orientation val="minMax"/>
          <c:min val="2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GM (mmol·L</a:t>
                </a:r>
                <a:r>
                  <a:rPr lang="en-GB" baseline="30000"/>
                  <a:t>−1</a:t>
                </a:r>
                <a:r>
                  <a:rPr lang="en-GB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2708002"/>
        <c:crosses val="autoZero"/>
        <c:crossBetween val="midCat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xiaoyuan</dc:creator>
  <cp:lastModifiedBy>Jophcy Kumar</cp:lastModifiedBy>
  <cp:revision>2</cp:revision>
  <dcterms:created xsi:type="dcterms:W3CDTF">2021-09-21T17:20:00Z</dcterms:created>
  <dcterms:modified xsi:type="dcterms:W3CDTF">2021-09-2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1.4956</vt:lpwstr>
  </property>
</Properties>
</file>